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4C0B" w14:textId="076493E7" w:rsidR="008211A7" w:rsidRPr="00B02A6B" w:rsidRDefault="006A570D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A81757">
        <w:rPr>
          <w:rFonts w:ascii="Arial" w:hAnsi="Arial" w:cs="Arial"/>
          <w:b/>
          <w:bCs/>
          <w:sz w:val="28"/>
          <w:szCs w:val="28"/>
          <w:u w:val="single"/>
        </w:rPr>
        <w:t>Supplementary figures</w:t>
      </w:r>
    </w:p>
    <w:p w14:paraId="511774FA" w14:textId="574B5FB3" w:rsidR="00A710F5" w:rsidRPr="00A81757" w:rsidRDefault="00F52272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6432" behindDoc="1" locked="0" layoutInCell="1" allowOverlap="1" wp14:anchorId="00BE45E8" wp14:editId="05EDD9BD">
            <wp:simplePos x="0" y="0"/>
            <wp:positionH relativeFrom="margin">
              <wp:posOffset>-33449</wp:posOffset>
            </wp:positionH>
            <wp:positionV relativeFrom="paragraph">
              <wp:posOffset>304097</wp:posOffset>
            </wp:positionV>
            <wp:extent cx="5543550" cy="3552825"/>
            <wp:effectExtent l="0" t="0" r="0" b="9525"/>
            <wp:wrapTight wrapText="bothSides">
              <wp:wrapPolygon edited="0">
                <wp:start x="0" y="0"/>
                <wp:lineTo x="0" y="21542"/>
                <wp:lineTo x="21526" y="21542"/>
                <wp:lineTo x="2152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5" r="6262"/>
                    <a:stretch/>
                  </pic:blipFill>
                  <pic:spPr bwMode="auto">
                    <a:xfrm>
                      <a:off x="0" y="0"/>
                      <a:ext cx="55435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36FE" w:rsidRPr="00A81757">
        <w:rPr>
          <w:rFonts w:ascii="Arial" w:hAnsi="Arial" w:cs="Arial"/>
          <w:b/>
          <w:bCs/>
        </w:rPr>
        <w:t xml:space="preserve">Figure S1. </w:t>
      </w:r>
      <w:r w:rsidR="00A710F5" w:rsidRPr="00240573">
        <w:rPr>
          <w:rFonts w:ascii="Arial" w:hAnsi="Arial" w:cs="Arial"/>
        </w:rPr>
        <w:t>Century m</w:t>
      </w:r>
      <w:r w:rsidR="006836FE" w:rsidRPr="00240573">
        <w:rPr>
          <w:rFonts w:ascii="Arial" w:hAnsi="Arial" w:cs="Arial"/>
        </w:rPr>
        <w:t xml:space="preserve">aize </w:t>
      </w:r>
      <w:r w:rsidR="00A97597" w:rsidRPr="00240573">
        <w:rPr>
          <w:rFonts w:ascii="Arial" w:hAnsi="Arial" w:cs="Arial"/>
        </w:rPr>
        <w:t xml:space="preserve">bulk density </w:t>
      </w:r>
      <w:r w:rsidR="00601B7D" w:rsidRPr="00240573">
        <w:rPr>
          <w:rFonts w:ascii="Arial" w:hAnsi="Arial" w:cs="Arial"/>
        </w:rPr>
        <w:t xml:space="preserve">change from 1993 to </w:t>
      </w:r>
      <w:proofErr w:type="gramStart"/>
      <w:r w:rsidR="00601B7D" w:rsidRPr="00240573">
        <w:rPr>
          <w:rFonts w:ascii="Arial" w:hAnsi="Arial" w:cs="Arial"/>
        </w:rPr>
        <w:t>2012</w:t>
      </w:r>
      <w:proofErr w:type="gramEnd"/>
    </w:p>
    <w:p w14:paraId="09170C59" w14:textId="4BE629CE" w:rsidR="00A710F5" w:rsidRPr="00240573" w:rsidRDefault="00A710F5">
      <w:pPr>
        <w:rPr>
          <w:rFonts w:ascii="Arial" w:hAnsi="Arial" w:cs="Arial"/>
        </w:rPr>
      </w:pPr>
      <w:r w:rsidRPr="00A81757">
        <w:rPr>
          <w:rFonts w:ascii="Arial" w:hAnsi="Arial" w:cs="Arial"/>
          <w:b/>
          <w:bCs/>
        </w:rPr>
        <w:t xml:space="preserve">Figure S2. </w:t>
      </w:r>
      <w:r w:rsidRPr="00240573">
        <w:rPr>
          <w:rFonts w:ascii="Arial" w:hAnsi="Arial" w:cs="Arial"/>
        </w:rPr>
        <w:t xml:space="preserve">Century maize </w:t>
      </w:r>
      <w:r w:rsidR="0004438C">
        <w:rPr>
          <w:rFonts w:ascii="Arial" w:hAnsi="Arial" w:cs="Arial"/>
        </w:rPr>
        <w:t>carbon</w:t>
      </w:r>
      <w:r w:rsidRPr="00240573">
        <w:rPr>
          <w:rFonts w:ascii="Arial" w:hAnsi="Arial" w:cs="Arial"/>
        </w:rPr>
        <w:t xml:space="preserve"> concentration change from 1993 to </w:t>
      </w:r>
      <w:proofErr w:type="gramStart"/>
      <w:r w:rsidRPr="00240573">
        <w:rPr>
          <w:rFonts w:ascii="Arial" w:hAnsi="Arial" w:cs="Arial"/>
        </w:rPr>
        <w:t>2012</w:t>
      </w:r>
      <w:proofErr w:type="gramEnd"/>
    </w:p>
    <w:p w14:paraId="7E911C4A" w14:textId="6C003E72" w:rsidR="00CE54F7" w:rsidRDefault="00CE54F7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60689279" wp14:editId="26C81DED">
            <wp:extent cx="5239231" cy="3346429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1" r="7970"/>
                    <a:stretch/>
                  </pic:blipFill>
                  <pic:spPr bwMode="auto">
                    <a:xfrm>
                      <a:off x="0" y="0"/>
                      <a:ext cx="5239264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90B84" w14:textId="77777777" w:rsidR="00CE54F7" w:rsidRDefault="00CE54F7">
      <w:pPr>
        <w:rPr>
          <w:rFonts w:ascii="Arial" w:hAnsi="Arial" w:cs="Arial"/>
          <w:noProof/>
        </w:rPr>
      </w:pPr>
    </w:p>
    <w:p w14:paraId="6D659AA4" w14:textId="732612B8" w:rsidR="00B86D3A" w:rsidRPr="00F52272" w:rsidRDefault="00666153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1552" behindDoc="1" locked="0" layoutInCell="1" allowOverlap="1" wp14:anchorId="137FC709" wp14:editId="792EDD8E">
            <wp:simplePos x="0" y="0"/>
            <wp:positionH relativeFrom="margin">
              <wp:posOffset>-24903</wp:posOffset>
            </wp:positionH>
            <wp:positionV relativeFrom="paragraph">
              <wp:posOffset>230591</wp:posOffset>
            </wp:positionV>
            <wp:extent cx="5411470" cy="3574415"/>
            <wp:effectExtent l="0" t="0" r="0" b="6985"/>
            <wp:wrapTight wrapText="bothSides">
              <wp:wrapPolygon edited="0">
                <wp:start x="0" y="0"/>
                <wp:lineTo x="0" y="21527"/>
                <wp:lineTo x="21519" y="21527"/>
                <wp:lineTo x="21519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4" r="6585"/>
                    <a:stretch/>
                  </pic:blipFill>
                  <pic:spPr bwMode="auto">
                    <a:xfrm>
                      <a:off x="0" y="0"/>
                      <a:ext cx="5411470" cy="357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6D3A" w:rsidRPr="00A81757">
        <w:rPr>
          <w:rFonts w:ascii="Arial" w:hAnsi="Arial" w:cs="Arial"/>
          <w:b/>
          <w:bCs/>
        </w:rPr>
        <w:t xml:space="preserve">Figure S3. </w:t>
      </w:r>
      <w:r w:rsidR="00B86D3A" w:rsidRPr="00240573">
        <w:rPr>
          <w:rFonts w:ascii="Arial" w:hAnsi="Arial" w:cs="Arial"/>
        </w:rPr>
        <w:t xml:space="preserve">Century wheat bulk density change from 1993 to </w:t>
      </w:r>
      <w:proofErr w:type="gramStart"/>
      <w:r w:rsidR="00B86D3A" w:rsidRPr="00240573">
        <w:rPr>
          <w:rFonts w:ascii="Arial" w:hAnsi="Arial" w:cs="Arial"/>
        </w:rPr>
        <w:t>2012</w:t>
      </w:r>
      <w:proofErr w:type="gramEnd"/>
    </w:p>
    <w:p w14:paraId="2CC78208" w14:textId="77777777" w:rsidR="00CE54F7" w:rsidRDefault="00CE54F7">
      <w:pPr>
        <w:rPr>
          <w:rFonts w:ascii="Arial" w:hAnsi="Arial" w:cs="Arial"/>
          <w:b/>
          <w:bCs/>
        </w:rPr>
      </w:pPr>
    </w:p>
    <w:p w14:paraId="73DF1F42" w14:textId="77777777" w:rsidR="00CE54F7" w:rsidRDefault="00CE54F7">
      <w:pPr>
        <w:rPr>
          <w:rFonts w:ascii="Arial" w:hAnsi="Arial" w:cs="Arial"/>
          <w:b/>
          <w:bCs/>
        </w:rPr>
      </w:pPr>
    </w:p>
    <w:p w14:paraId="2BCDB2CA" w14:textId="77777777" w:rsidR="00CE54F7" w:rsidRDefault="00CE54F7">
      <w:pPr>
        <w:rPr>
          <w:rFonts w:ascii="Arial" w:hAnsi="Arial" w:cs="Arial"/>
          <w:b/>
          <w:bCs/>
        </w:rPr>
      </w:pPr>
    </w:p>
    <w:p w14:paraId="6CC35E37" w14:textId="77777777" w:rsidR="00CE54F7" w:rsidRDefault="00CE54F7">
      <w:pPr>
        <w:rPr>
          <w:rFonts w:ascii="Arial" w:hAnsi="Arial" w:cs="Arial"/>
          <w:b/>
          <w:bCs/>
        </w:rPr>
      </w:pPr>
    </w:p>
    <w:p w14:paraId="5C76D4A5" w14:textId="77777777" w:rsidR="00CE54F7" w:rsidRDefault="00CE54F7">
      <w:pPr>
        <w:rPr>
          <w:rFonts w:ascii="Arial" w:hAnsi="Arial" w:cs="Arial"/>
          <w:b/>
          <w:bCs/>
        </w:rPr>
      </w:pPr>
    </w:p>
    <w:p w14:paraId="0E22A66C" w14:textId="77777777" w:rsidR="00CE54F7" w:rsidRDefault="00CE54F7">
      <w:pPr>
        <w:rPr>
          <w:rFonts w:ascii="Arial" w:hAnsi="Arial" w:cs="Arial"/>
          <w:b/>
          <w:bCs/>
        </w:rPr>
      </w:pPr>
    </w:p>
    <w:p w14:paraId="47C352F8" w14:textId="77777777" w:rsidR="00CE54F7" w:rsidRDefault="00CE54F7">
      <w:pPr>
        <w:rPr>
          <w:rFonts w:ascii="Arial" w:hAnsi="Arial" w:cs="Arial"/>
          <w:b/>
          <w:bCs/>
        </w:rPr>
      </w:pPr>
    </w:p>
    <w:p w14:paraId="20EFCFCD" w14:textId="77777777" w:rsidR="00CE54F7" w:rsidRDefault="00CE54F7">
      <w:pPr>
        <w:rPr>
          <w:rFonts w:ascii="Arial" w:hAnsi="Arial" w:cs="Arial"/>
          <w:b/>
          <w:bCs/>
        </w:rPr>
      </w:pPr>
    </w:p>
    <w:p w14:paraId="49DDC96F" w14:textId="77777777" w:rsidR="00CE54F7" w:rsidRDefault="00CE54F7">
      <w:pPr>
        <w:rPr>
          <w:rFonts w:ascii="Arial" w:hAnsi="Arial" w:cs="Arial"/>
          <w:b/>
          <w:bCs/>
        </w:rPr>
      </w:pPr>
    </w:p>
    <w:p w14:paraId="08FB16F5" w14:textId="77777777" w:rsidR="00CE54F7" w:rsidRDefault="00CE54F7">
      <w:pPr>
        <w:rPr>
          <w:rFonts w:ascii="Arial" w:hAnsi="Arial" w:cs="Arial"/>
          <w:b/>
          <w:bCs/>
        </w:rPr>
      </w:pPr>
    </w:p>
    <w:p w14:paraId="2B2AC616" w14:textId="77777777" w:rsidR="00CE54F7" w:rsidRDefault="00CE54F7">
      <w:pPr>
        <w:rPr>
          <w:rFonts w:ascii="Arial" w:hAnsi="Arial" w:cs="Arial"/>
          <w:b/>
          <w:bCs/>
        </w:rPr>
      </w:pPr>
    </w:p>
    <w:p w14:paraId="058B63BD" w14:textId="77777777" w:rsidR="00CE54F7" w:rsidRDefault="00CE54F7">
      <w:pPr>
        <w:rPr>
          <w:rFonts w:ascii="Arial" w:hAnsi="Arial" w:cs="Arial"/>
          <w:b/>
          <w:bCs/>
        </w:rPr>
      </w:pPr>
    </w:p>
    <w:p w14:paraId="31284515" w14:textId="77777777" w:rsidR="00CE54F7" w:rsidRDefault="00CE54F7">
      <w:pPr>
        <w:rPr>
          <w:rFonts w:ascii="Arial" w:hAnsi="Arial" w:cs="Arial"/>
          <w:b/>
          <w:bCs/>
        </w:rPr>
      </w:pPr>
    </w:p>
    <w:p w14:paraId="1F0CB51F" w14:textId="77777777" w:rsidR="00CE54F7" w:rsidRDefault="00CE54F7">
      <w:pPr>
        <w:rPr>
          <w:rFonts w:ascii="Arial" w:hAnsi="Arial" w:cs="Arial"/>
          <w:b/>
          <w:bCs/>
        </w:rPr>
      </w:pPr>
    </w:p>
    <w:p w14:paraId="233AF616" w14:textId="4616E370" w:rsidR="00B86D3A" w:rsidRPr="00240573" w:rsidRDefault="00B86D3A">
      <w:pPr>
        <w:rPr>
          <w:rFonts w:ascii="Arial" w:hAnsi="Arial" w:cs="Arial"/>
        </w:rPr>
      </w:pPr>
      <w:r w:rsidRPr="00A81757">
        <w:rPr>
          <w:rFonts w:ascii="Arial" w:hAnsi="Arial" w:cs="Arial"/>
          <w:b/>
          <w:bCs/>
        </w:rPr>
        <w:t xml:space="preserve">Figure S4. </w:t>
      </w:r>
      <w:r w:rsidRPr="00240573">
        <w:rPr>
          <w:rFonts w:ascii="Arial" w:hAnsi="Arial" w:cs="Arial"/>
        </w:rPr>
        <w:t xml:space="preserve">Century wheat </w:t>
      </w:r>
      <w:r w:rsidR="0004438C">
        <w:rPr>
          <w:rFonts w:ascii="Arial" w:hAnsi="Arial" w:cs="Arial"/>
        </w:rPr>
        <w:t>carbon</w:t>
      </w:r>
      <w:r w:rsidRPr="00240573">
        <w:rPr>
          <w:rFonts w:ascii="Arial" w:hAnsi="Arial" w:cs="Arial"/>
        </w:rPr>
        <w:t xml:space="preserve"> concentration change from 1993 to </w:t>
      </w:r>
      <w:proofErr w:type="gramStart"/>
      <w:r w:rsidRPr="00240573">
        <w:rPr>
          <w:rFonts w:ascii="Arial" w:hAnsi="Arial" w:cs="Arial"/>
        </w:rPr>
        <w:t>2012</w:t>
      </w:r>
      <w:proofErr w:type="gramEnd"/>
    </w:p>
    <w:p w14:paraId="2CEDCE2A" w14:textId="10B8BCF7" w:rsidR="0072331C" w:rsidRDefault="0072331C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1A36139E" wp14:editId="2973AC05">
            <wp:extent cx="5404905" cy="3550508"/>
            <wp:effectExtent l="0" t="0" r="571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0" r="5824"/>
                    <a:stretch/>
                  </pic:blipFill>
                  <pic:spPr bwMode="auto">
                    <a:xfrm>
                      <a:off x="0" y="0"/>
                      <a:ext cx="5413469" cy="3556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56CE5" w14:textId="3EF307D4" w:rsidR="005F2C2E" w:rsidRDefault="009446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48E1063C" wp14:editId="0C801E52">
            <wp:simplePos x="0" y="0"/>
            <wp:positionH relativeFrom="margin">
              <wp:align>left</wp:align>
            </wp:positionH>
            <wp:positionV relativeFrom="paragraph">
              <wp:posOffset>271488</wp:posOffset>
            </wp:positionV>
            <wp:extent cx="5366385" cy="3484245"/>
            <wp:effectExtent l="0" t="0" r="5715" b="1905"/>
            <wp:wrapTight wrapText="bothSides">
              <wp:wrapPolygon edited="0">
                <wp:start x="0" y="0"/>
                <wp:lineTo x="0" y="21494"/>
                <wp:lineTo x="21546" y="21494"/>
                <wp:lineTo x="21546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8" r="6571"/>
                    <a:stretch/>
                  </pic:blipFill>
                  <pic:spPr bwMode="auto">
                    <a:xfrm>
                      <a:off x="0" y="0"/>
                      <a:ext cx="5366385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7500" w:rsidRPr="00A81757">
        <w:rPr>
          <w:rFonts w:ascii="Arial" w:hAnsi="Arial" w:cs="Arial"/>
          <w:b/>
          <w:bCs/>
        </w:rPr>
        <w:t xml:space="preserve">Figure S5. </w:t>
      </w:r>
      <w:r w:rsidR="00897500" w:rsidRPr="00240573">
        <w:rPr>
          <w:rFonts w:ascii="Arial" w:hAnsi="Arial" w:cs="Arial"/>
        </w:rPr>
        <w:t xml:space="preserve">WICST bulk density change from 1989 to </w:t>
      </w:r>
      <w:proofErr w:type="gramStart"/>
      <w:r w:rsidR="00897500" w:rsidRPr="00240573">
        <w:rPr>
          <w:rFonts w:ascii="Arial" w:hAnsi="Arial" w:cs="Arial"/>
        </w:rPr>
        <w:t>2009</w:t>
      </w:r>
      <w:proofErr w:type="gramEnd"/>
    </w:p>
    <w:p w14:paraId="5C508299" w14:textId="54FB121F" w:rsidR="00944619" w:rsidRDefault="00944619">
      <w:pPr>
        <w:rPr>
          <w:rFonts w:ascii="Arial" w:hAnsi="Arial" w:cs="Arial"/>
          <w:b/>
          <w:bCs/>
        </w:rPr>
      </w:pPr>
    </w:p>
    <w:p w14:paraId="32EFBA37" w14:textId="77777777" w:rsidR="00944619" w:rsidRDefault="00944619">
      <w:pPr>
        <w:rPr>
          <w:rFonts w:ascii="Arial" w:hAnsi="Arial" w:cs="Arial"/>
          <w:b/>
          <w:bCs/>
        </w:rPr>
      </w:pPr>
    </w:p>
    <w:p w14:paraId="723DEDBB" w14:textId="77777777" w:rsidR="00944619" w:rsidRDefault="00944619">
      <w:pPr>
        <w:rPr>
          <w:rFonts w:ascii="Arial" w:hAnsi="Arial" w:cs="Arial"/>
          <w:b/>
          <w:bCs/>
        </w:rPr>
      </w:pPr>
    </w:p>
    <w:p w14:paraId="4D66F42F" w14:textId="77777777" w:rsidR="00944619" w:rsidRDefault="00944619">
      <w:pPr>
        <w:rPr>
          <w:rFonts w:ascii="Arial" w:hAnsi="Arial" w:cs="Arial"/>
          <w:b/>
          <w:bCs/>
        </w:rPr>
      </w:pPr>
    </w:p>
    <w:p w14:paraId="580D9CF9" w14:textId="6040DE44" w:rsidR="00663AE2" w:rsidRDefault="00663AE2">
      <w:pPr>
        <w:rPr>
          <w:rFonts w:ascii="Arial" w:hAnsi="Arial" w:cs="Arial"/>
        </w:rPr>
      </w:pPr>
    </w:p>
    <w:p w14:paraId="78502CE1" w14:textId="51D5E5BB" w:rsidR="00663AE2" w:rsidRDefault="00663AE2">
      <w:pPr>
        <w:rPr>
          <w:rFonts w:ascii="Arial" w:hAnsi="Arial" w:cs="Arial"/>
        </w:rPr>
      </w:pPr>
    </w:p>
    <w:p w14:paraId="169518AB" w14:textId="61C3A4BE" w:rsidR="00DF26D7" w:rsidRDefault="00DF26D7">
      <w:pPr>
        <w:rPr>
          <w:rFonts w:ascii="Arial" w:hAnsi="Arial" w:cs="Arial"/>
          <w:noProof/>
        </w:rPr>
      </w:pPr>
    </w:p>
    <w:p w14:paraId="09307056" w14:textId="77777777" w:rsidR="00DF26D7" w:rsidRDefault="00DF26D7">
      <w:pPr>
        <w:rPr>
          <w:rFonts w:ascii="Arial" w:hAnsi="Arial" w:cs="Arial"/>
          <w:b/>
          <w:bCs/>
        </w:rPr>
      </w:pPr>
    </w:p>
    <w:p w14:paraId="4BE83610" w14:textId="09D0D4B7" w:rsidR="00DF26D7" w:rsidRDefault="00DF26D7">
      <w:pPr>
        <w:rPr>
          <w:rFonts w:ascii="Arial" w:hAnsi="Arial" w:cs="Arial"/>
          <w:b/>
          <w:bCs/>
        </w:rPr>
      </w:pPr>
    </w:p>
    <w:p w14:paraId="084549CE" w14:textId="3BC38DA8" w:rsidR="00DF26D7" w:rsidRDefault="00DF26D7">
      <w:pPr>
        <w:rPr>
          <w:rFonts w:ascii="Arial" w:hAnsi="Arial" w:cs="Arial"/>
          <w:b/>
          <w:bCs/>
        </w:rPr>
      </w:pPr>
    </w:p>
    <w:p w14:paraId="10680CC5" w14:textId="0DEB6E6B" w:rsidR="00DF26D7" w:rsidRDefault="00DF26D7">
      <w:pPr>
        <w:rPr>
          <w:rFonts w:ascii="Arial" w:hAnsi="Arial" w:cs="Arial"/>
          <w:b/>
          <w:bCs/>
        </w:rPr>
      </w:pPr>
    </w:p>
    <w:p w14:paraId="63FB5D95" w14:textId="77777777" w:rsidR="00DF26D7" w:rsidRDefault="00DF26D7">
      <w:pPr>
        <w:rPr>
          <w:rFonts w:ascii="Arial" w:hAnsi="Arial" w:cs="Arial"/>
          <w:b/>
          <w:bCs/>
        </w:rPr>
      </w:pPr>
    </w:p>
    <w:p w14:paraId="2713EC1D" w14:textId="1A8C762E" w:rsidR="00DF26D7" w:rsidRDefault="00DF26D7">
      <w:pPr>
        <w:rPr>
          <w:rFonts w:ascii="Arial" w:hAnsi="Arial" w:cs="Arial"/>
          <w:b/>
          <w:bCs/>
        </w:rPr>
      </w:pPr>
    </w:p>
    <w:p w14:paraId="2DA415A9" w14:textId="77777777" w:rsidR="00944619" w:rsidRDefault="00944619" w:rsidP="00944619">
      <w:pPr>
        <w:rPr>
          <w:rFonts w:ascii="Arial" w:hAnsi="Arial" w:cs="Arial"/>
          <w:b/>
          <w:bCs/>
        </w:rPr>
      </w:pPr>
    </w:p>
    <w:p w14:paraId="68AB0812" w14:textId="7F45703F" w:rsidR="00944619" w:rsidRPr="00A81757" w:rsidRDefault="00944619" w:rsidP="00944619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t xml:space="preserve">Figure S6. </w:t>
      </w:r>
      <w:r w:rsidRPr="00240573">
        <w:rPr>
          <w:rFonts w:ascii="Arial" w:hAnsi="Arial" w:cs="Arial"/>
        </w:rPr>
        <w:t xml:space="preserve">WICST </w:t>
      </w:r>
      <w:r w:rsidR="0004438C">
        <w:rPr>
          <w:rFonts w:ascii="Arial" w:hAnsi="Arial" w:cs="Arial"/>
        </w:rPr>
        <w:t xml:space="preserve">carbon </w:t>
      </w:r>
      <w:r w:rsidRPr="00240573">
        <w:rPr>
          <w:rFonts w:ascii="Arial" w:hAnsi="Arial" w:cs="Arial"/>
        </w:rPr>
        <w:t xml:space="preserve">concentration change from 1989 to </w:t>
      </w:r>
      <w:proofErr w:type="gramStart"/>
      <w:r w:rsidRPr="00240573">
        <w:rPr>
          <w:rFonts w:ascii="Arial" w:hAnsi="Arial" w:cs="Arial"/>
        </w:rPr>
        <w:t>2009</w:t>
      </w:r>
      <w:proofErr w:type="gramEnd"/>
    </w:p>
    <w:p w14:paraId="74FD122D" w14:textId="361E25E0" w:rsidR="00DF26D7" w:rsidRDefault="00944619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70528" behindDoc="1" locked="0" layoutInCell="1" allowOverlap="1" wp14:anchorId="6B1F7A4A" wp14:editId="3D9FC789">
            <wp:simplePos x="0" y="0"/>
            <wp:positionH relativeFrom="margin">
              <wp:align>left</wp:align>
            </wp:positionH>
            <wp:positionV relativeFrom="paragraph">
              <wp:posOffset>71274</wp:posOffset>
            </wp:positionV>
            <wp:extent cx="5591175" cy="3681730"/>
            <wp:effectExtent l="0" t="0" r="9525" b="0"/>
            <wp:wrapTight wrapText="bothSides">
              <wp:wrapPolygon edited="0">
                <wp:start x="0" y="0"/>
                <wp:lineTo x="0" y="21458"/>
                <wp:lineTo x="21563" y="21458"/>
                <wp:lineTo x="21563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2" r="6513"/>
                    <a:stretch/>
                  </pic:blipFill>
                  <pic:spPr bwMode="auto">
                    <a:xfrm>
                      <a:off x="0" y="0"/>
                      <a:ext cx="5591175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9F67A9" w14:textId="2CC6C49E" w:rsidR="00DF26D7" w:rsidRDefault="00DF26D7">
      <w:pPr>
        <w:rPr>
          <w:rFonts w:ascii="Arial" w:hAnsi="Arial" w:cs="Arial"/>
          <w:b/>
          <w:bCs/>
        </w:rPr>
      </w:pPr>
    </w:p>
    <w:p w14:paraId="40532BC5" w14:textId="6B2BD67F" w:rsidR="00DF26D7" w:rsidRDefault="00DF26D7">
      <w:pPr>
        <w:rPr>
          <w:rFonts w:ascii="Arial" w:hAnsi="Arial" w:cs="Arial"/>
          <w:b/>
          <w:bCs/>
        </w:rPr>
      </w:pPr>
    </w:p>
    <w:p w14:paraId="42643968" w14:textId="77777777" w:rsidR="00DF26D7" w:rsidRDefault="00DF26D7">
      <w:pPr>
        <w:rPr>
          <w:rFonts w:ascii="Arial" w:hAnsi="Arial" w:cs="Arial"/>
          <w:b/>
          <w:bCs/>
        </w:rPr>
      </w:pPr>
    </w:p>
    <w:p w14:paraId="54AA030F" w14:textId="77777777" w:rsidR="00DF26D7" w:rsidRDefault="00DF26D7">
      <w:pPr>
        <w:rPr>
          <w:rFonts w:ascii="Arial" w:hAnsi="Arial" w:cs="Arial"/>
          <w:b/>
          <w:bCs/>
        </w:rPr>
      </w:pPr>
    </w:p>
    <w:p w14:paraId="6A505DC8" w14:textId="24BE5DB8" w:rsidR="00DF26D7" w:rsidRDefault="00DF26D7">
      <w:pPr>
        <w:rPr>
          <w:rFonts w:ascii="Arial" w:hAnsi="Arial" w:cs="Arial"/>
          <w:b/>
          <w:bCs/>
        </w:rPr>
      </w:pPr>
    </w:p>
    <w:p w14:paraId="6FC332A5" w14:textId="28AE558D" w:rsidR="00944619" w:rsidRDefault="00944619">
      <w:pPr>
        <w:rPr>
          <w:rFonts w:ascii="Arial" w:hAnsi="Arial" w:cs="Arial"/>
          <w:b/>
          <w:bCs/>
        </w:rPr>
      </w:pPr>
    </w:p>
    <w:p w14:paraId="0DC6AD0D" w14:textId="1E1EE012" w:rsidR="0035154D" w:rsidRDefault="0035154D">
      <w:pPr>
        <w:rPr>
          <w:rFonts w:ascii="Arial" w:hAnsi="Arial" w:cs="Arial"/>
          <w:noProof/>
        </w:rPr>
      </w:pPr>
    </w:p>
    <w:p w14:paraId="38061B97" w14:textId="6169464D" w:rsidR="005F6016" w:rsidRDefault="005F6016">
      <w:pPr>
        <w:rPr>
          <w:rFonts w:ascii="Arial" w:hAnsi="Arial" w:cs="Arial"/>
        </w:rPr>
      </w:pPr>
    </w:p>
    <w:p w14:paraId="4653F318" w14:textId="77777777" w:rsidR="00C20FAD" w:rsidRDefault="00C20FAD">
      <w:pPr>
        <w:rPr>
          <w:rFonts w:ascii="Arial" w:hAnsi="Arial" w:cs="Arial"/>
        </w:rPr>
      </w:pPr>
    </w:p>
    <w:p w14:paraId="5E336D52" w14:textId="77777777" w:rsidR="00C20FAD" w:rsidRDefault="00C20FAD">
      <w:pPr>
        <w:rPr>
          <w:rFonts w:ascii="Arial" w:hAnsi="Arial" w:cs="Arial"/>
        </w:rPr>
      </w:pPr>
    </w:p>
    <w:p w14:paraId="723ABCA9" w14:textId="77777777" w:rsidR="00C20FAD" w:rsidRDefault="00C20FAD">
      <w:pPr>
        <w:rPr>
          <w:rFonts w:ascii="Arial" w:hAnsi="Arial" w:cs="Arial"/>
        </w:rPr>
      </w:pPr>
    </w:p>
    <w:p w14:paraId="7A42B734" w14:textId="77777777" w:rsidR="00C20FAD" w:rsidRDefault="00C20FAD">
      <w:pPr>
        <w:rPr>
          <w:rFonts w:ascii="Arial" w:hAnsi="Arial" w:cs="Arial"/>
        </w:rPr>
      </w:pPr>
    </w:p>
    <w:p w14:paraId="4FD83CEB" w14:textId="77777777" w:rsidR="00C20FAD" w:rsidRDefault="00C20FAD">
      <w:pPr>
        <w:rPr>
          <w:rFonts w:ascii="Arial" w:hAnsi="Arial" w:cs="Arial"/>
        </w:rPr>
      </w:pPr>
    </w:p>
    <w:p w14:paraId="2946304D" w14:textId="2569751D" w:rsidR="00C20FAD" w:rsidRPr="00C20FAD" w:rsidRDefault="00C20FAD" w:rsidP="00C20FAD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A81757">
        <w:rPr>
          <w:rFonts w:ascii="Arial" w:hAnsi="Arial" w:cs="Arial"/>
          <w:b/>
          <w:bCs/>
          <w:sz w:val="28"/>
          <w:szCs w:val="28"/>
          <w:u w:val="single"/>
        </w:rPr>
        <w:lastRenderedPageBreak/>
        <w:t>Supplementary tables</w:t>
      </w:r>
    </w:p>
    <w:p w14:paraId="0DCEA019" w14:textId="036D21A1" w:rsidR="00C20FAD" w:rsidRPr="00240573" w:rsidRDefault="00C20FAD" w:rsidP="00C20FAD">
      <w:pPr>
        <w:rPr>
          <w:rFonts w:ascii="Arial" w:hAnsi="Arial" w:cs="Arial"/>
        </w:rPr>
      </w:pPr>
      <w:r w:rsidRPr="00A81757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A81757">
        <w:rPr>
          <w:rFonts w:ascii="Arial" w:hAnsi="Arial" w:cs="Arial"/>
          <w:b/>
          <w:bCs/>
        </w:rPr>
        <w:t xml:space="preserve">a. </w:t>
      </w:r>
      <w:r w:rsidRPr="00240573">
        <w:rPr>
          <w:rFonts w:ascii="Arial" w:hAnsi="Arial" w:cs="Arial"/>
        </w:rPr>
        <w:t>Century maize ESM reference masses</w:t>
      </w:r>
    </w:p>
    <w:tbl>
      <w:tblPr>
        <w:tblpPr w:leftFromText="180" w:rightFromText="180" w:vertAnchor="text" w:horzAnchor="margin" w:tblpY="-72"/>
        <w:tblW w:w="6680" w:type="dxa"/>
        <w:tblLook w:val="04A0" w:firstRow="1" w:lastRow="0" w:firstColumn="1" w:lastColumn="0" w:noHBand="0" w:noVBand="1"/>
      </w:tblPr>
      <w:tblGrid>
        <w:gridCol w:w="1440"/>
        <w:gridCol w:w="1710"/>
        <w:gridCol w:w="3530"/>
      </w:tblGrid>
      <w:tr w:rsidR="002F5531" w:rsidRPr="00E24D35" w14:paraId="492AF0DA" w14:textId="77777777" w:rsidTr="00AC43F5">
        <w:trPr>
          <w:trHeight w:val="30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9E9F" w14:textId="77777777" w:rsidR="002F5531" w:rsidRPr="00E24D35" w:rsidRDefault="002F5531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CA8C" w14:textId="52731D96" w:rsidR="002F5531" w:rsidRPr="00E24D35" w:rsidRDefault="00235DDC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ference layer</w:t>
            </w:r>
            <w:r w:rsidR="002F5531"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m)</w:t>
            </w:r>
            <w:r w:rsidR="0011008E" w:rsidRPr="001100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EB410A" w14:textId="575D9128" w:rsidR="002F5531" w:rsidRPr="00E24D35" w:rsidRDefault="002F5531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SM reference mass (Mg ha </w:t>
            </w:r>
            <w:r w:rsidRPr="00E24D3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2F5531" w:rsidRPr="00E24D35" w14:paraId="306E44EA" w14:textId="77777777" w:rsidTr="00AC43F5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BB55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>CM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14C2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31DE3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263</w:t>
            </w:r>
          </w:p>
        </w:tc>
      </w:tr>
      <w:tr w:rsidR="002F5531" w:rsidRPr="00E24D35" w14:paraId="7D18EA28" w14:textId="77777777" w:rsidTr="00AC43F5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6885F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80630D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1464E103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</w:tr>
      <w:tr w:rsidR="002F5531" w:rsidRPr="00E24D35" w14:paraId="5BD87E28" w14:textId="77777777" w:rsidTr="00AC43F5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BF7F8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374705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3BAC4B7B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4575</w:t>
            </w:r>
          </w:p>
        </w:tc>
      </w:tr>
      <w:tr w:rsidR="002F5531" w:rsidRPr="00E24D35" w14:paraId="317D28C1" w14:textId="77777777" w:rsidTr="00AC43F5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CA185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7767E0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41D8B3F9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340</w:t>
            </w:r>
          </w:p>
        </w:tc>
      </w:tr>
      <w:tr w:rsidR="002F5531" w:rsidRPr="00E24D35" w14:paraId="2E949D08" w14:textId="77777777" w:rsidTr="00AC43F5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15107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DAF8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3F39AD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5200</w:t>
            </w:r>
          </w:p>
        </w:tc>
      </w:tr>
      <w:tr w:rsidR="002F5531" w:rsidRPr="00E24D35" w14:paraId="230CE42E" w14:textId="77777777" w:rsidTr="00AC43F5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0710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>CMT + WC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045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E778AA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193</w:t>
            </w:r>
          </w:p>
        </w:tc>
      </w:tr>
      <w:tr w:rsidR="002F5531" w:rsidRPr="00E24D35" w14:paraId="48C88DE9" w14:textId="77777777" w:rsidTr="00AC43F5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A8B0F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155984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7817EC13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220</w:t>
            </w:r>
          </w:p>
        </w:tc>
      </w:tr>
      <w:tr w:rsidR="002F5531" w:rsidRPr="00E24D35" w14:paraId="20327339" w14:textId="77777777" w:rsidTr="00AC43F5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90AF8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7E938D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7FEF7397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4710</w:t>
            </w:r>
          </w:p>
        </w:tc>
      </w:tr>
      <w:tr w:rsidR="002F5531" w:rsidRPr="00E24D35" w14:paraId="5D2B1FD2" w14:textId="77777777" w:rsidTr="00AC43F5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B25DA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3CAA1B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7E56A5FF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460</w:t>
            </w:r>
          </w:p>
        </w:tc>
      </w:tr>
      <w:tr w:rsidR="002F5531" w:rsidRPr="00E24D35" w14:paraId="37F5C40F" w14:textId="77777777" w:rsidTr="00AC43F5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0A29D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751A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BD51BE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5750</w:t>
            </w:r>
          </w:p>
        </w:tc>
      </w:tr>
      <w:tr w:rsidR="002F5531" w:rsidRPr="00E24D35" w14:paraId="0059835E" w14:textId="77777777" w:rsidTr="00AC43F5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4BB6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D35">
              <w:rPr>
                <w:rFonts w:ascii="Calibri" w:eastAsia="Times New Roman" w:hAnsi="Calibri" w:cs="Calibri"/>
                <w:b/>
                <w:bCs/>
                <w:color w:val="000000"/>
              </w:rPr>
              <w:t>OM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2E46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76F9CA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283</w:t>
            </w:r>
          </w:p>
        </w:tc>
      </w:tr>
      <w:tr w:rsidR="002F5531" w:rsidRPr="00E24D35" w14:paraId="2F2372F5" w14:textId="77777777" w:rsidTr="00AC43F5">
        <w:trPr>
          <w:trHeight w:val="30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05115D7B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A23977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1E835368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2225</w:t>
            </w:r>
          </w:p>
        </w:tc>
      </w:tr>
      <w:tr w:rsidR="002F5531" w:rsidRPr="00E24D35" w14:paraId="331F2CA1" w14:textId="77777777" w:rsidTr="00AC43F5">
        <w:trPr>
          <w:trHeight w:val="30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7DFDE0FD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B34444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264EABBD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4480</w:t>
            </w:r>
          </w:p>
        </w:tc>
      </w:tr>
      <w:tr w:rsidR="002F5531" w:rsidRPr="00E24D35" w14:paraId="79332D0C" w14:textId="77777777" w:rsidTr="00AC43F5">
        <w:trPr>
          <w:trHeight w:val="30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DFFF474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74A190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530" w:type="dxa"/>
            <w:shd w:val="clear" w:color="auto" w:fill="auto"/>
            <w:noWrap/>
            <w:hideMark/>
          </w:tcPr>
          <w:p w14:paraId="7966D62B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6553</w:t>
            </w:r>
          </w:p>
        </w:tc>
      </w:tr>
      <w:tr w:rsidR="002F5531" w:rsidRPr="00E24D35" w14:paraId="570E82BF" w14:textId="77777777" w:rsidTr="00AC43F5">
        <w:trPr>
          <w:trHeight w:val="30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42842" w14:textId="77777777" w:rsidR="002F5531" w:rsidRPr="00E24D35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1EDE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DC289A" w14:textId="77777777" w:rsidR="002F5531" w:rsidRPr="00E24D35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D35">
              <w:rPr>
                <w:rFonts w:ascii="Calibri" w:eastAsia="Times New Roman" w:hAnsi="Calibri" w:cs="Calibri"/>
                <w:color w:val="000000"/>
              </w:rPr>
              <w:t>16067</w:t>
            </w:r>
          </w:p>
        </w:tc>
      </w:tr>
    </w:tbl>
    <w:p w14:paraId="62BABB51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0B0FBC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0B7C39C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74D7E1A1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8F7D2E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7662B3AB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43939976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07324E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2C5B6E03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4A98367E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4C6F4B9A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4B425E4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E1E7896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22050DC0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6ED50F2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494737B8" w14:textId="77777777" w:rsidR="00C20FAD" w:rsidRPr="00A81757" w:rsidRDefault="00C20FAD" w:rsidP="00C20FAD">
      <w:pPr>
        <w:rPr>
          <w:rFonts w:ascii="Arial" w:hAnsi="Arial" w:cs="Arial"/>
          <w:b/>
          <w:bCs/>
        </w:rPr>
      </w:pPr>
    </w:p>
    <w:p w14:paraId="4C316596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4C4450AF" w14:textId="77777777" w:rsidR="00C0032A" w:rsidRDefault="00C0032A" w:rsidP="00C20FAD">
      <w:pPr>
        <w:rPr>
          <w:rFonts w:ascii="Arial" w:hAnsi="Arial" w:cs="Arial"/>
          <w:b/>
          <w:bCs/>
          <w:vertAlign w:val="superscript"/>
        </w:rPr>
      </w:pPr>
    </w:p>
    <w:p w14:paraId="1E12F9DF" w14:textId="3AF46144" w:rsidR="00C20FAD" w:rsidRPr="00B520B3" w:rsidRDefault="0011008E" w:rsidP="00C20FAD">
      <w:pPr>
        <w:rPr>
          <w:rFonts w:ascii="Arial" w:hAnsi="Arial" w:cs="Arial"/>
        </w:rPr>
      </w:pPr>
      <w:r>
        <w:rPr>
          <w:rFonts w:ascii="Arial" w:hAnsi="Arial" w:cs="Arial"/>
          <w:b/>
          <w:bCs/>
          <w:vertAlign w:val="superscript"/>
        </w:rPr>
        <w:t>1</w:t>
      </w:r>
      <w:r w:rsidR="00B520B3">
        <w:rPr>
          <w:rFonts w:ascii="Arial" w:hAnsi="Arial" w:cs="Arial"/>
          <w:b/>
          <w:bCs/>
          <w:vertAlign w:val="superscript"/>
        </w:rPr>
        <w:t xml:space="preserve"> </w:t>
      </w:r>
      <w:r w:rsidR="00235DDC">
        <w:rPr>
          <w:rFonts w:ascii="Arial" w:hAnsi="Arial" w:cs="Arial"/>
        </w:rPr>
        <w:t>Initial fixed depth increment</w:t>
      </w:r>
    </w:p>
    <w:p w14:paraId="59089356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909345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129CF3D" w14:textId="77777777" w:rsidR="00C20FAD" w:rsidRDefault="00C20FAD" w:rsidP="00C20FAD">
      <w:pPr>
        <w:rPr>
          <w:rFonts w:ascii="Arial" w:hAnsi="Arial" w:cs="Arial"/>
          <w:b/>
          <w:bCs/>
        </w:rPr>
        <w:sectPr w:rsidR="00C20FAD" w:rsidSect="009B3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0024A3" w14:textId="502702F2" w:rsidR="00C20FAD" w:rsidRDefault="00C20FAD" w:rsidP="00C20FAD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</w:t>
      </w:r>
      <w:r w:rsidRPr="00A81757">
        <w:rPr>
          <w:rFonts w:ascii="Arial" w:hAnsi="Arial" w:cs="Arial"/>
          <w:b/>
          <w:bCs/>
        </w:rPr>
        <w:t xml:space="preserve">b. </w:t>
      </w:r>
      <w:r w:rsidRPr="00240573">
        <w:rPr>
          <w:rFonts w:ascii="Arial" w:hAnsi="Arial" w:cs="Arial"/>
        </w:rPr>
        <w:t>Century wheat ESM reference masses</w:t>
      </w:r>
    </w:p>
    <w:tbl>
      <w:tblPr>
        <w:tblpPr w:leftFromText="180" w:rightFromText="180" w:vertAnchor="text" w:horzAnchor="margin" w:tblpY="27"/>
        <w:tblW w:w="6873" w:type="dxa"/>
        <w:tblLook w:val="04A0" w:firstRow="1" w:lastRow="0" w:firstColumn="1" w:lastColumn="0" w:noHBand="0" w:noVBand="1"/>
      </w:tblPr>
      <w:tblGrid>
        <w:gridCol w:w="1183"/>
        <w:gridCol w:w="1787"/>
        <w:gridCol w:w="3903"/>
      </w:tblGrid>
      <w:tr w:rsidR="002F5531" w:rsidRPr="00BB7651" w14:paraId="619C4971" w14:textId="77777777" w:rsidTr="00BB7651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5403" w14:textId="77777777" w:rsidR="002F5531" w:rsidRPr="00BB7651" w:rsidRDefault="002F5531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7F25" w14:textId="3EEE064D" w:rsidR="002F5531" w:rsidRPr="00BB7651" w:rsidRDefault="00235DDC" w:rsidP="00235DD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ference layer (cm)</w:t>
            </w:r>
            <w:r w:rsidR="00855297" w:rsidRPr="001100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87FD0" w14:textId="06195A97" w:rsidR="002F5531" w:rsidRPr="00BB7651" w:rsidRDefault="002F5531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SM reference mass (Mg ha </w:t>
            </w:r>
            <w:r w:rsidRPr="00BB765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2F5531" w:rsidRPr="00BB7651" w14:paraId="3DC4421A" w14:textId="77777777" w:rsidTr="00BB765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700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IW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A709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5BD8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05</w:t>
            </w:r>
          </w:p>
        </w:tc>
      </w:tr>
      <w:tr w:rsidR="002F5531" w:rsidRPr="00BB7651" w14:paraId="4C46CD29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28AE7F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E745BEE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50F7C4D4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05</w:t>
            </w:r>
          </w:p>
        </w:tc>
      </w:tr>
      <w:tr w:rsidR="002F5531" w:rsidRPr="00BB7651" w14:paraId="6B4420DC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39770F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C23A278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3E1CA07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4620</w:t>
            </w:r>
          </w:p>
        </w:tc>
      </w:tr>
      <w:tr w:rsidR="002F5531" w:rsidRPr="00BB7651" w14:paraId="7EEB8B65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AD83E5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00FCF64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3994075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413</w:t>
            </w:r>
          </w:p>
        </w:tc>
      </w:tr>
      <w:tr w:rsidR="002F5531" w:rsidRPr="00BB7651" w14:paraId="136C29F2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4F9143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C6D1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E29F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683</w:t>
            </w:r>
          </w:p>
        </w:tc>
      </w:tr>
      <w:tr w:rsidR="002F5531" w:rsidRPr="00BB7651" w14:paraId="737BCD9E" w14:textId="77777777" w:rsidTr="00BB765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D426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IW + N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EB6B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D6335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33</w:t>
            </w:r>
          </w:p>
        </w:tc>
      </w:tr>
      <w:tr w:rsidR="002F5531" w:rsidRPr="00BB7651" w14:paraId="76B6CF53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8C17C3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7D18761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6C438E4B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198</w:t>
            </w:r>
          </w:p>
        </w:tc>
      </w:tr>
      <w:tr w:rsidR="002F5531" w:rsidRPr="00BB7651" w14:paraId="68641AE4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3C9B90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357D990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0C42592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4475</w:t>
            </w:r>
          </w:p>
        </w:tc>
      </w:tr>
      <w:tr w:rsidR="002F5531" w:rsidRPr="00BB7651" w14:paraId="4E59375F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688D38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BD5793B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179871FA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5993</w:t>
            </w:r>
          </w:p>
        </w:tc>
      </w:tr>
      <w:tr w:rsidR="002F5531" w:rsidRPr="00BB7651" w14:paraId="149E3946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AE1027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004A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8ADF1D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633</w:t>
            </w:r>
          </w:p>
        </w:tc>
      </w:tr>
      <w:tr w:rsidR="002F5531" w:rsidRPr="00BB7651" w14:paraId="7F0B7603" w14:textId="77777777" w:rsidTr="00BB765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EED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RW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9106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3414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</w:tr>
      <w:tr w:rsidR="002F5531" w:rsidRPr="00BB7651" w14:paraId="309F256F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BB521D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BED0C5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00008FF4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35</w:t>
            </w:r>
          </w:p>
        </w:tc>
      </w:tr>
      <w:tr w:rsidR="002F5531" w:rsidRPr="00BB7651" w14:paraId="0233FB3F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6BEA17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9C9B789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4A92F0FD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4510</w:t>
            </w:r>
          </w:p>
        </w:tc>
      </w:tr>
      <w:tr w:rsidR="002F5531" w:rsidRPr="00BB7651" w14:paraId="0158BCD6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3A517E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8AE69A2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461727A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127</w:t>
            </w:r>
          </w:p>
        </w:tc>
      </w:tr>
      <w:tr w:rsidR="002F5531" w:rsidRPr="00BB7651" w14:paraId="4A44D1CF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5113B1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1BB2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EC74AC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567</w:t>
            </w:r>
          </w:p>
        </w:tc>
      </w:tr>
      <w:tr w:rsidR="002F5531" w:rsidRPr="00BB7651" w14:paraId="0A83B502" w14:textId="77777777" w:rsidTr="00BB765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DE8C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RW + N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4DB9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D69E2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18</w:t>
            </w:r>
          </w:p>
        </w:tc>
      </w:tr>
      <w:tr w:rsidR="002F5531" w:rsidRPr="00BB7651" w14:paraId="0F952EFD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C3C026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81CD83C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25A03EC7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235</w:t>
            </w:r>
          </w:p>
        </w:tc>
      </w:tr>
      <w:tr w:rsidR="002F5531" w:rsidRPr="00BB7651" w14:paraId="2FA15C69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385974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12C29DC0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4F2A94F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4520</w:t>
            </w:r>
          </w:p>
        </w:tc>
      </w:tr>
      <w:tr w:rsidR="002F5531" w:rsidRPr="00BB7651" w14:paraId="032E8687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630714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9C0484D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50A2734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120</w:t>
            </w:r>
          </w:p>
        </w:tc>
      </w:tr>
      <w:tr w:rsidR="002F5531" w:rsidRPr="00BB7651" w14:paraId="074B397D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EBA0F1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20DA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7267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850</w:t>
            </w:r>
          </w:p>
        </w:tc>
      </w:tr>
      <w:tr w:rsidR="002F5531" w:rsidRPr="00BB7651" w14:paraId="784AA2F2" w14:textId="77777777" w:rsidTr="00BB765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21DC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7651">
              <w:rPr>
                <w:rFonts w:ascii="Calibri" w:eastAsia="Times New Roman" w:hAnsi="Calibri" w:cs="Calibri"/>
                <w:b/>
                <w:bCs/>
                <w:color w:val="000000"/>
              </w:rPr>
              <w:t>RW + WCC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2622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D3B16D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180</w:t>
            </w:r>
          </w:p>
        </w:tc>
      </w:tr>
      <w:tr w:rsidR="002F5531" w:rsidRPr="00BB7651" w14:paraId="5912E62C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5A23F6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EAB7BC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53B81BE4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2158</w:t>
            </w:r>
          </w:p>
        </w:tc>
      </w:tr>
      <w:tr w:rsidR="002F5531" w:rsidRPr="00BB7651" w14:paraId="4B200C5B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1518D9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17B580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23ECB673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4515</w:t>
            </w:r>
          </w:p>
        </w:tc>
      </w:tr>
      <w:tr w:rsidR="002F5531" w:rsidRPr="00BB7651" w14:paraId="1226D34E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86C9D7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9278370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0-100</w:t>
            </w:r>
          </w:p>
        </w:tc>
        <w:tc>
          <w:tcPr>
            <w:tcW w:w="3903" w:type="dxa"/>
            <w:shd w:val="clear" w:color="auto" w:fill="auto"/>
            <w:noWrap/>
            <w:hideMark/>
          </w:tcPr>
          <w:p w14:paraId="6BEA2F55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6467</w:t>
            </w:r>
          </w:p>
        </w:tc>
      </w:tr>
      <w:tr w:rsidR="002F5531" w:rsidRPr="00BB7651" w14:paraId="025EA3E4" w14:textId="77777777" w:rsidTr="00BB765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8521E3" w14:textId="77777777" w:rsidR="002F5531" w:rsidRPr="00BB7651" w:rsidRDefault="002F5531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00A8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00-200</w:t>
            </w:r>
          </w:p>
        </w:tc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7F2FEF" w14:textId="77777777" w:rsidR="002F5531" w:rsidRPr="00BB7651" w:rsidRDefault="002F5531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7651">
              <w:rPr>
                <w:rFonts w:ascii="Calibri" w:eastAsia="Times New Roman" w:hAnsi="Calibri" w:cs="Calibri"/>
                <w:color w:val="000000"/>
              </w:rPr>
              <w:t>15300</w:t>
            </w:r>
          </w:p>
        </w:tc>
      </w:tr>
    </w:tbl>
    <w:p w14:paraId="03C220EC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7E37A01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A9690DC" w14:textId="77777777" w:rsidR="001F0A5A" w:rsidRDefault="001F0A5A" w:rsidP="00C20FAD">
      <w:pPr>
        <w:rPr>
          <w:rFonts w:ascii="Arial" w:hAnsi="Arial" w:cs="Arial"/>
          <w:b/>
          <w:bCs/>
        </w:rPr>
      </w:pPr>
    </w:p>
    <w:p w14:paraId="1158FC22" w14:textId="77777777" w:rsidR="00855297" w:rsidRPr="00855297" w:rsidRDefault="00855297" w:rsidP="00855297">
      <w:pPr>
        <w:rPr>
          <w:rFonts w:ascii="Arial" w:hAnsi="Arial" w:cs="Arial"/>
        </w:rPr>
      </w:pPr>
    </w:p>
    <w:p w14:paraId="6CC2CE40" w14:textId="77777777" w:rsidR="00855297" w:rsidRPr="00855297" w:rsidRDefault="00855297" w:rsidP="00855297">
      <w:pPr>
        <w:rPr>
          <w:rFonts w:ascii="Arial" w:hAnsi="Arial" w:cs="Arial"/>
        </w:rPr>
      </w:pPr>
    </w:p>
    <w:p w14:paraId="33376A60" w14:textId="77777777" w:rsidR="00855297" w:rsidRPr="00855297" w:rsidRDefault="00855297" w:rsidP="00855297">
      <w:pPr>
        <w:rPr>
          <w:rFonts w:ascii="Arial" w:hAnsi="Arial" w:cs="Arial"/>
        </w:rPr>
      </w:pPr>
    </w:p>
    <w:p w14:paraId="32C7FA87" w14:textId="77777777" w:rsidR="00855297" w:rsidRPr="00855297" w:rsidRDefault="00855297" w:rsidP="00855297">
      <w:pPr>
        <w:rPr>
          <w:rFonts w:ascii="Arial" w:hAnsi="Arial" w:cs="Arial"/>
        </w:rPr>
      </w:pPr>
    </w:p>
    <w:p w14:paraId="654D99F7" w14:textId="77777777" w:rsidR="00855297" w:rsidRPr="00855297" w:rsidRDefault="00855297" w:rsidP="00855297">
      <w:pPr>
        <w:rPr>
          <w:rFonts w:ascii="Arial" w:hAnsi="Arial" w:cs="Arial"/>
        </w:rPr>
      </w:pPr>
    </w:p>
    <w:p w14:paraId="604601CF" w14:textId="77777777" w:rsidR="00855297" w:rsidRPr="00855297" w:rsidRDefault="00855297" w:rsidP="00855297">
      <w:pPr>
        <w:rPr>
          <w:rFonts w:ascii="Arial" w:hAnsi="Arial" w:cs="Arial"/>
        </w:rPr>
      </w:pPr>
    </w:p>
    <w:p w14:paraId="0586725F" w14:textId="77777777" w:rsidR="00855297" w:rsidRPr="00855297" w:rsidRDefault="00855297" w:rsidP="00855297">
      <w:pPr>
        <w:rPr>
          <w:rFonts w:ascii="Arial" w:hAnsi="Arial" w:cs="Arial"/>
        </w:rPr>
      </w:pPr>
    </w:p>
    <w:p w14:paraId="1C11FADC" w14:textId="77777777" w:rsidR="00855297" w:rsidRPr="00855297" w:rsidRDefault="00855297" w:rsidP="00855297">
      <w:pPr>
        <w:rPr>
          <w:rFonts w:ascii="Arial" w:hAnsi="Arial" w:cs="Arial"/>
        </w:rPr>
      </w:pPr>
    </w:p>
    <w:p w14:paraId="176E479C" w14:textId="77777777" w:rsidR="00855297" w:rsidRPr="00855297" w:rsidRDefault="00855297" w:rsidP="00855297">
      <w:pPr>
        <w:rPr>
          <w:rFonts w:ascii="Arial" w:hAnsi="Arial" w:cs="Arial"/>
        </w:rPr>
      </w:pPr>
    </w:p>
    <w:p w14:paraId="1C5CF883" w14:textId="77777777" w:rsidR="00855297" w:rsidRPr="00855297" w:rsidRDefault="00855297" w:rsidP="00855297">
      <w:pPr>
        <w:rPr>
          <w:rFonts w:ascii="Arial" w:hAnsi="Arial" w:cs="Arial"/>
        </w:rPr>
      </w:pPr>
    </w:p>
    <w:p w14:paraId="34C1DCFC" w14:textId="77777777" w:rsidR="00855297" w:rsidRPr="00855297" w:rsidRDefault="00855297" w:rsidP="00855297">
      <w:pPr>
        <w:rPr>
          <w:rFonts w:ascii="Arial" w:hAnsi="Arial" w:cs="Arial"/>
        </w:rPr>
      </w:pPr>
    </w:p>
    <w:p w14:paraId="2C944D7D" w14:textId="77777777" w:rsidR="00855297" w:rsidRPr="00855297" w:rsidRDefault="00855297" w:rsidP="00855297">
      <w:pPr>
        <w:rPr>
          <w:rFonts w:ascii="Arial" w:hAnsi="Arial" w:cs="Arial"/>
        </w:rPr>
      </w:pPr>
    </w:p>
    <w:p w14:paraId="11C9AF09" w14:textId="77777777" w:rsidR="00855297" w:rsidRPr="00855297" w:rsidRDefault="00855297" w:rsidP="00855297">
      <w:pPr>
        <w:rPr>
          <w:rFonts w:ascii="Arial" w:hAnsi="Arial" w:cs="Arial"/>
        </w:rPr>
      </w:pPr>
    </w:p>
    <w:p w14:paraId="734E776B" w14:textId="77777777" w:rsidR="00855297" w:rsidRPr="00855297" w:rsidRDefault="00855297" w:rsidP="00855297">
      <w:pPr>
        <w:rPr>
          <w:rFonts w:ascii="Arial" w:hAnsi="Arial" w:cs="Arial"/>
        </w:rPr>
      </w:pPr>
    </w:p>
    <w:p w14:paraId="022678AD" w14:textId="77777777" w:rsidR="00855297" w:rsidRPr="00855297" w:rsidRDefault="00855297" w:rsidP="00855297">
      <w:pPr>
        <w:rPr>
          <w:rFonts w:ascii="Arial" w:hAnsi="Arial" w:cs="Arial"/>
        </w:rPr>
      </w:pPr>
    </w:p>
    <w:p w14:paraId="53AD6E51" w14:textId="77777777" w:rsidR="00855297" w:rsidRPr="00855297" w:rsidRDefault="00855297" w:rsidP="00855297">
      <w:pPr>
        <w:rPr>
          <w:rFonts w:ascii="Arial" w:hAnsi="Arial" w:cs="Arial"/>
        </w:rPr>
      </w:pPr>
    </w:p>
    <w:p w14:paraId="78428790" w14:textId="77777777" w:rsidR="00855297" w:rsidRPr="00855297" w:rsidRDefault="00855297" w:rsidP="00855297">
      <w:pPr>
        <w:rPr>
          <w:rFonts w:ascii="Arial" w:hAnsi="Arial" w:cs="Arial"/>
        </w:rPr>
      </w:pPr>
    </w:p>
    <w:p w14:paraId="58987ED7" w14:textId="77777777" w:rsidR="00855297" w:rsidRPr="00855297" w:rsidRDefault="00855297" w:rsidP="00855297">
      <w:pPr>
        <w:rPr>
          <w:rFonts w:ascii="Arial" w:hAnsi="Arial" w:cs="Arial"/>
        </w:rPr>
      </w:pPr>
    </w:p>
    <w:p w14:paraId="54E22D8A" w14:textId="77777777" w:rsidR="00855297" w:rsidRPr="00855297" w:rsidRDefault="00855297" w:rsidP="00855297">
      <w:pPr>
        <w:rPr>
          <w:rFonts w:ascii="Arial" w:hAnsi="Arial" w:cs="Arial"/>
        </w:rPr>
      </w:pPr>
    </w:p>
    <w:p w14:paraId="23864A26" w14:textId="77777777" w:rsidR="00855297" w:rsidRPr="00855297" w:rsidRDefault="00855297" w:rsidP="00855297">
      <w:pPr>
        <w:rPr>
          <w:rFonts w:ascii="Arial" w:hAnsi="Arial" w:cs="Arial"/>
        </w:rPr>
      </w:pPr>
    </w:p>
    <w:p w14:paraId="6E90BBE4" w14:textId="77777777" w:rsidR="00855297" w:rsidRPr="00855297" w:rsidRDefault="00855297" w:rsidP="00855297">
      <w:pPr>
        <w:rPr>
          <w:rFonts w:ascii="Arial" w:hAnsi="Arial" w:cs="Arial"/>
        </w:rPr>
      </w:pPr>
    </w:p>
    <w:p w14:paraId="2667A325" w14:textId="77777777" w:rsidR="00855297" w:rsidRDefault="00855297" w:rsidP="00855297">
      <w:pPr>
        <w:rPr>
          <w:rFonts w:ascii="Arial" w:hAnsi="Arial" w:cs="Arial"/>
          <w:b/>
          <w:bCs/>
        </w:rPr>
      </w:pPr>
    </w:p>
    <w:p w14:paraId="6E6FA1E5" w14:textId="77777777" w:rsidR="00855297" w:rsidRPr="00855297" w:rsidRDefault="00855297" w:rsidP="00855297">
      <w:pPr>
        <w:rPr>
          <w:rFonts w:ascii="Arial" w:hAnsi="Arial" w:cs="Arial"/>
        </w:rPr>
      </w:pPr>
    </w:p>
    <w:p w14:paraId="3B5CBDE9" w14:textId="77777777" w:rsidR="00855297" w:rsidRDefault="00855297" w:rsidP="00855297">
      <w:pPr>
        <w:rPr>
          <w:rFonts w:ascii="Arial" w:hAnsi="Arial" w:cs="Arial"/>
          <w:b/>
          <w:bCs/>
        </w:rPr>
      </w:pPr>
    </w:p>
    <w:p w14:paraId="2F35C84C" w14:textId="77777777" w:rsidR="00235DDC" w:rsidRDefault="00235DDC" w:rsidP="00855297">
      <w:pPr>
        <w:rPr>
          <w:rFonts w:ascii="Arial" w:hAnsi="Arial" w:cs="Arial"/>
          <w:b/>
          <w:bCs/>
          <w:vertAlign w:val="superscript"/>
        </w:rPr>
      </w:pPr>
    </w:p>
    <w:p w14:paraId="57F4E6FC" w14:textId="3E11BB3D" w:rsidR="00855297" w:rsidRPr="00235DDC" w:rsidRDefault="00855297" w:rsidP="00855297">
      <w:pPr>
        <w:rPr>
          <w:rFonts w:ascii="Arial" w:hAnsi="Arial" w:cs="Arial"/>
        </w:rPr>
      </w:pPr>
      <w:r>
        <w:rPr>
          <w:rFonts w:ascii="Arial" w:hAnsi="Arial" w:cs="Arial"/>
          <w:b/>
          <w:bCs/>
          <w:vertAlign w:val="superscript"/>
        </w:rPr>
        <w:t xml:space="preserve">1 </w:t>
      </w:r>
      <w:r w:rsidR="00C0032A">
        <w:rPr>
          <w:rFonts w:ascii="Arial" w:hAnsi="Arial" w:cs="Arial"/>
        </w:rPr>
        <w:t>Initial fixed depth increment</w:t>
      </w:r>
    </w:p>
    <w:p w14:paraId="42C6112A" w14:textId="77777777" w:rsidR="00855297" w:rsidRPr="00855297" w:rsidRDefault="00855297" w:rsidP="00855297">
      <w:pPr>
        <w:rPr>
          <w:rFonts w:ascii="Arial" w:hAnsi="Arial" w:cs="Arial"/>
        </w:rPr>
        <w:sectPr w:rsidR="00855297" w:rsidRPr="00855297" w:rsidSect="009B3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8D41D6" w14:textId="7F1C3C46" w:rsidR="00C20FAD" w:rsidRDefault="00C20FAD" w:rsidP="00C20FAD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</w:t>
      </w:r>
      <w:r w:rsidRPr="00A81757">
        <w:rPr>
          <w:rFonts w:ascii="Arial" w:hAnsi="Arial" w:cs="Arial"/>
          <w:b/>
          <w:bCs/>
        </w:rPr>
        <w:t xml:space="preserve">c. </w:t>
      </w:r>
      <w:r w:rsidRPr="00240573">
        <w:rPr>
          <w:rFonts w:ascii="Arial" w:hAnsi="Arial" w:cs="Arial"/>
        </w:rPr>
        <w:t>WICST ESM reference masses</w:t>
      </w:r>
    </w:p>
    <w:tbl>
      <w:tblPr>
        <w:tblpPr w:leftFromText="180" w:rightFromText="180" w:vertAnchor="text" w:horzAnchor="margin" w:tblpY="74"/>
        <w:tblW w:w="6680" w:type="dxa"/>
        <w:tblLook w:val="04A0" w:firstRow="1" w:lastRow="0" w:firstColumn="1" w:lastColumn="0" w:noHBand="0" w:noVBand="1"/>
      </w:tblPr>
      <w:tblGrid>
        <w:gridCol w:w="1183"/>
        <w:gridCol w:w="2057"/>
        <w:gridCol w:w="3440"/>
      </w:tblGrid>
      <w:tr w:rsidR="00134B49" w:rsidRPr="00B046F1" w14:paraId="76CD7B52" w14:textId="77777777" w:rsidTr="00B046F1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96D2" w14:textId="77777777" w:rsidR="00134B49" w:rsidRPr="00B046F1" w:rsidRDefault="00134B49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6217" w14:textId="39E50F55" w:rsidR="00134B49" w:rsidRPr="00B046F1" w:rsidRDefault="004A494A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ference layer (cm)</w:t>
            </w:r>
            <w:r w:rsidR="00C0032A" w:rsidRPr="001100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05D51D" w14:textId="18A3DEC5" w:rsidR="00134B49" w:rsidRPr="00B046F1" w:rsidRDefault="00134B49" w:rsidP="00D35F1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SM reference mass (Mg ha </w:t>
            </w:r>
            <w:r w:rsidRPr="00B046F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134B49" w:rsidRPr="00B046F1" w14:paraId="183A501E" w14:textId="77777777" w:rsidTr="00B046F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50F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Maize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6B43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D9C85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729</w:t>
            </w:r>
          </w:p>
        </w:tc>
      </w:tr>
      <w:tr w:rsidR="00134B49" w:rsidRPr="00B046F1" w14:paraId="4BD3280A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05269" w14:textId="77777777" w:rsidR="00134B49" w:rsidRPr="00B046F1" w:rsidRDefault="00134B49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4A60ED9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19492DE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</w:tr>
      <w:tr w:rsidR="00134B49" w:rsidRPr="00B046F1" w14:paraId="1F6B1555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3D5DB" w14:textId="77777777" w:rsidR="00134B49" w:rsidRPr="00B046F1" w:rsidRDefault="00134B49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02BCCE6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440" w:type="dxa"/>
            <w:shd w:val="clear" w:color="auto" w:fill="auto"/>
            <w:noWrap/>
            <w:hideMark/>
          </w:tcPr>
          <w:p w14:paraId="5B607B67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110</w:t>
            </w:r>
          </w:p>
        </w:tc>
      </w:tr>
      <w:tr w:rsidR="00134B49" w:rsidRPr="00B046F1" w14:paraId="3B8DA9CE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E1B78" w14:textId="77777777" w:rsidR="00134B49" w:rsidRPr="00B046F1" w:rsidRDefault="00134B49" w:rsidP="00D35F1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3390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91F5C0" w14:textId="77777777" w:rsidR="00134B49" w:rsidRPr="00B046F1" w:rsidRDefault="00134B49" w:rsidP="00D35F1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290</w:t>
            </w:r>
          </w:p>
        </w:tc>
      </w:tr>
      <w:tr w:rsidR="00134B49" w:rsidRPr="00B046F1" w14:paraId="482CAA4A" w14:textId="77777777" w:rsidTr="00B046F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229F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DF7E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A55C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</w:tr>
      <w:tr w:rsidR="00134B49" w:rsidRPr="00B046F1" w14:paraId="6020F8C3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DBA10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203FE6A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E43F52A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943</w:t>
            </w:r>
          </w:p>
        </w:tc>
      </w:tr>
      <w:tr w:rsidR="00134B49" w:rsidRPr="00B046F1" w14:paraId="585877C0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44CFE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3D7F76A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F3B7DDD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090</w:t>
            </w:r>
          </w:p>
        </w:tc>
      </w:tr>
      <w:tr w:rsidR="00134B49" w:rsidRPr="00B046F1" w14:paraId="218524E5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6F350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2859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DB76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240</w:t>
            </w:r>
          </w:p>
        </w:tc>
      </w:tr>
      <w:tr w:rsidR="00134B49" w:rsidRPr="00B046F1" w14:paraId="7B4FD31A" w14:textId="77777777" w:rsidTr="00B046F1">
        <w:trPr>
          <w:trHeight w:val="313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35AB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MSW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DD3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8D69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</w:tr>
      <w:tr w:rsidR="00134B49" w:rsidRPr="00B046F1" w14:paraId="5ECC545B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2841B" w14:textId="77777777" w:rsidR="00134B49" w:rsidRPr="00B046F1" w:rsidRDefault="00134B49" w:rsidP="002F5531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78D418C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1185D9E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949</w:t>
            </w:r>
          </w:p>
        </w:tc>
      </w:tr>
      <w:tr w:rsidR="00134B49" w:rsidRPr="00B046F1" w14:paraId="3FDD6956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D1EB8" w14:textId="77777777" w:rsidR="00134B49" w:rsidRPr="00B046F1" w:rsidRDefault="00134B49" w:rsidP="002F5531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286AFF3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418A0CC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315</w:t>
            </w:r>
          </w:p>
        </w:tc>
      </w:tr>
      <w:tr w:rsidR="00134B49" w:rsidRPr="00B046F1" w14:paraId="7AABC77A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ECDB1" w14:textId="77777777" w:rsidR="00134B49" w:rsidRPr="00B046F1" w:rsidRDefault="00134B49" w:rsidP="002F5531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2CEA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E520" w14:textId="77777777" w:rsidR="00134B49" w:rsidRPr="00B046F1" w:rsidRDefault="00134B49" w:rsidP="002F5531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246</w:t>
            </w:r>
          </w:p>
        </w:tc>
      </w:tr>
      <w:tr w:rsidR="00134B49" w:rsidRPr="00B046F1" w14:paraId="1287404B" w14:textId="77777777" w:rsidTr="00B046F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7EC5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MAAA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B1D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D8D5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742</w:t>
            </w:r>
          </w:p>
        </w:tc>
      </w:tr>
      <w:tr w:rsidR="00134B49" w:rsidRPr="00B046F1" w14:paraId="41F57903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A39B6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7060601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D214F8C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</w:tr>
      <w:tr w:rsidR="00134B49" w:rsidRPr="00B046F1" w14:paraId="7F6A0C34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0490D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818525B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81C4403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962</w:t>
            </w:r>
          </w:p>
        </w:tc>
      </w:tr>
      <w:tr w:rsidR="00134B49" w:rsidRPr="00B046F1" w14:paraId="4E58237B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318A2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E191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BB8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246</w:t>
            </w:r>
          </w:p>
        </w:tc>
      </w:tr>
      <w:tr w:rsidR="00134B49" w:rsidRPr="00B046F1" w14:paraId="57CB4F3C" w14:textId="77777777" w:rsidTr="00B046F1">
        <w:trPr>
          <w:trHeight w:val="300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0405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46F1">
              <w:rPr>
                <w:rFonts w:ascii="Calibri" w:eastAsia="Times New Roman" w:hAnsi="Calibri" w:cs="Calibri"/>
                <w:b/>
                <w:bCs/>
                <w:color w:val="000000"/>
              </w:rPr>
              <w:t>MOA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EC87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B561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783</w:t>
            </w:r>
          </w:p>
        </w:tc>
      </w:tr>
      <w:tr w:rsidR="00134B49" w:rsidRPr="00B046F1" w14:paraId="593A6CFF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B9A86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7CB6EAD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261B3C5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2028</w:t>
            </w:r>
          </w:p>
        </w:tc>
      </w:tr>
      <w:tr w:rsidR="00134B49" w:rsidRPr="00B046F1" w14:paraId="4178230E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46A13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E460D7A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30-6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7FCA14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053</w:t>
            </w:r>
          </w:p>
        </w:tc>
      </w:tr>
      <w:tr w:rsidR="00134B49" w:rsidRPr="00B046F1" w14:paraId="7CCE8B0E" w14:textId="77777777" w:rsidTr="00B046F1">
        <w:trPr>
          <w:trHeight w:val="300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595FF" w14:textId="77777777" w:rsidR="00134B49" w:rsidRPr="00B046F1" w:rsidRDefault="00134B49" w:rsidP="002F55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B640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60-90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A892" w14:textId="77777777" w:rsidR="00134B49" w:rsidRPr="00B046F1" w:rsidRDefault="00134B49" w:rsidP="002F55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46F1">
              <w:rPr>
                <w:rFonts w:ascii="Calibri" w:eastAsia="Times New Roman" w:hAnsi="Calibri" w:cs="Calibri"/>
                <w:color w:val="000000"/>
              </w:rPr>
              <w:t>4243</w:t>
            </w:r>
          </w:p>
        </w:tc>
      </w:tr>
    </w:tbl>
    <w:p w14:paraId="1AB983C3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5A008410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0D74ACD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E5D9761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27853636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C7D8484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651A00F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74762CB3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749DB34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0F3AC7E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7F2D47CB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072837C7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2CF078AE" w14:textId="77777777" w:rsidR="00C20FAD" w:rsidRPr="00A81757" w:rsidRDefault="00C20FAD" w:rsidP="00C20FAD">
      <w:pPr>
        <w:rPr>
          <w:rFonts w:ascii="Arial" w:hAnsi="Arial" w:cs="Arial"/>
          <w:b/>
          <w:bCs/>
        </w:rPr>
      </w:pPr>
    </w:p>
    <w:p w14:paraId="20526535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4016C5C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5A6D18D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3BC1D6AE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16559D7E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6D879ACD" w14:textId="77777777" w:rsidR="00C20FAD" w:rsidRDefault="00C20FAD" w:rsidP="00C20FAD">
      <w:pPr>
        <w:rPr>
          <w:rFonts w:ascii="Arial" w:hAnsi="Arial" w:cs="Arial"/>
          <w:b/>
          <w:bCs/>
        </w:rPr>
      </w:pPr>
    </w:p>
    <w:p w14:paraId="03F5F542" w14:textId="77777777" w:rsidR="00C20FAD" w:rsidRDefault="00C20FAD">
      <w:pPr>
        <w:rPr>
          <w:rFonts w:ascii="Arial" w:hAnsi="Arial" w:cs="Arial"/>
        </w:rPr>
      </w:pPr>
    </w:p>
    <w:p w14:paraId="0B5A20DC" w14:textId="77777777" w:rsidR="001F0A5A" w:rsidRDefault="001F0A5A" w:rsidP="001F0A5A">
      <w:pPr>
        <w:rPr>
          <w:rFonts w:ascii="Arial" w:hAnsi="Arial" w:cs="Arial"/>
          <w:b/>
          <w:bCs/>
          <w:sz w:val="28"/>
          <w:szCs w:val="28"/>
          <w:u w:val="single"/>
        </w:rPr>
      </w:pPr>
    </w:p>
    <w:p w14:paraId="4EBBF1FA" w14:textId="77777777" w:rsidR="00E97588" w:rsidRDefault="00E97588">
      <w:pPr>
        <w:rPr>
          <w:rFonts w:ascii="Arial" w:hAnsi="Arial" w:cs="Arial"/>
          <w:b/>
          <w:bCs/>
        </w:rPr>
      </w:pPr>
    </w:p>
    <w:p w14:paraId="52791280" w14:textId="77777777" w:rsidR="00855297" w:rsidRDefault="00855297" w:rsidP="00855297">
      <w:pPr>
        <w:rPr>
          <w:rFonts w:ascii="Arial" w:hAnsi="Arial" w:cs="Arial"/>
          <w:b/>
          <w:bCs/>
          <w:vertAlign w:val="superscript"/>
        </w:rPr>
      </w:pPr>
    </w:p>
    <w:p w14:paraId="01231BF6" w14:textId="77777777" w:rsidR="00C0032A" w:rsidRDefault="00C0032A" w:rsidP="00C0032A">
      <w:pPr>
        <w:rPr>
          <w:rFonts w:ascii="Arial" w:hAnsi="Arial" w:cs="Arial"/>
          <w:b/>
          <w:bCs/>
          <w:vertAlign w:val="superscript"/>
        </w:rPr>
      </w:pPr>
    </w:p>
    <w:p w14:paraId="2551EBF0" w14:textId="55B7A433" w:rsidR="00C0032A" w:rsidRPr="00235DDC" w:rsidRDefault="00C0032A" w:rsidP="00C0032A">
      <w:pPr>
        <w:rPr>
          <w:rFonts w:ascii="Arial" w:hAnsi="Arial" w:cs="Arial"/>
        </w:rPr>
      </w:pPr>
      <w:r>
        <w:rPr>
          <w:rFonts w:ascii="Arial" w:hAnsi="Arial" w:cs="Arial"/>
          <w:b/>
          <w:bCs/>
          <w:vertAlign w:val="superscript"/>
        </w:rPr>
        <w:t xml:space="preserve">1 </w:t>
      </w:r>
      <w:r>
        <w:rPr>
          <w:rFonts w:ascii="Arial" w:hAnsi="Arial" w:cs="Arial"/>
        </w:rPr>
        <w:t>Initial fixed depth increment</w:t>
      </w:r>
    </w:p>
    <w:p w14:paraId="52698A60" w14:textId="77777777" w:rsidR="001F0A5A" w:rsidRDefault="001F0A5A">
      <w:pPr>
        <w:rPr>
          <w:rFonts w:ascii="Arial" w:hAnsi="Arial" w:cs="Arial"/>
          <w:b/>
          <w:bCs/>
        </w:rPr>
        <w:sectPr w:rsidR="001F0A5A" w:rsidSect="009B3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CC6A56" w14:textId="6BA86C35" w:rsidR="006D4E09" w:rsidRDefault="006D4E09" w:rsidP="006D4E09">
      <w:pPr>
        <w:rPr>
          <w:rFonts w:ascii="Times New Roman" w:hAnsi="Times New Roman" w:cs="Times New Roman"/>
          <w:sz w:val="24"/>
          <w:szCs w:val="24"/>
        </w:rPr>
      </w:pPr>
      <w:r w:rsidRPr="006D4E09">
        <w:rPr>
          <w:b/>
          <w:bCs/>
        </w:rPr>
        <w:lastRenderedPageBreak/>
        <w:t>Table S2. Typical (long-term) tillage practices at the Wisconsin Integrated Cropping Systems Trial.</w:t>
      </w:r>
      <w:r>
        <w:t xml:space="preserve"> Practices may vary slightly in any given year depending on soil conditions and weed pressure. 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"/>
        <w:gridCol w:w="1188"/>
        <w:gridCol w:w="956"/>
        <w:gridCol w:w="956"/>
        <w:gridCol w:w="956"/>
        <w:gridCol w:w="1131"/>
        <w:gridCol w:w="1131"/>
        <w:gridCol w:w="1131"/>
        <w:gridCol w:w="801"/>
        <w:gridCol w:w="770"/>
        <w:gridCol w:w="760"/>
      </w:tblGrid>
      <w:tr w:rsidR="00B14A1A" w:rsidRPr="0064510D" w14:paraId="4C73380F" w14:textId="77777777" w:rsidTr="00B1117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000C27B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31C85E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E09644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pring 1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F1798F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pring 2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D12809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pring 3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F9A6E1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ummer 1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83D5C4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ummer 2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7EAC7360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Summer 3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D32C67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Fall 1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5B2F15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Fall 2°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29ECED" w14:textId="77777777" w:rsidR="00B14A1A" w:rsidRPr="0064510D" w:rsidRDefault="00B14A1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10D">
              <w:rPr>
                <w:rFonts w:cstheme="minorHAnsi"/>
                <w:b/>
                <w:bCs/>
                <w:sz w:val="20"/>
                <w:szCs w:val="20"/>
              </w:rPr>
              <w:t>Fall 3°</w:t>
            </w:r>
          </w:p>
        </w:tc>
      </w:tr>
      <w:tr w:rsidR="00B14A1A" w:rsidRPr="0064510D" w14:paraId="131EA43C" w14:textId="77777777" w:rsidTr="00B11173"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3A69F1" w14:textId="5E3C2E29" w:rsidR="00B14A1A" w:rsidRPr="0064510D" w:rsidRDefault="00E576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FF423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9C98B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9A8E2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4D201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D5517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A45D1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3693064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63C47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75667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E9D85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280F5DC8" w14:textId="77777777" w:rsidTr="00B11173"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8F3E9B" w14:textId="0F638F9D" w:rsidR="00B14A1A" w:rsidRPr="0064510D" w:rsidRDefault="00E576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8B9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CE9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63E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270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3C4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9E1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62B2BE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0E19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241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5B3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2B80A102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8D8936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D5C85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Soyb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74796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62CB5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1FF3A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D244F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AC6EE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1F27EB8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835413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3D3DA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73CCB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ST (1x)</w:t>
            </w:r>
          </w:p>
        </w:tc>
      </w:tr>
      <w:tr w:rsidR="00B14A1A" w:rsidRPr="0064510D" w14:paraId="5685A15C" w14:textId="77777777" w:rsidTr="00B11173"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AD8320" w14:textId="0EC05A31" w:rsidR="00B14A1A" w:rsidRPr="0064510D" w:rsidRDefault="00E576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SW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C1B5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1EC1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192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3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247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TW (2x)</w:t>
            </w:r>
          </w:p>
          <w:p w14:paraId="2A0BA1E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H (3x)</w:t>
            </w:r>
          </w:p>
          <w:p w14:paraId="1B4F1A9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C (2x)</w:t>
            </w:r>
          </w:p>
          <w:p w14:paraId="44BC26D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H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D5F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C9C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CCD086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90BD3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696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86C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5742A86D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8C1AF0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653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Soyb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FA3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CF68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3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DF33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TW (2x)</w:t>
            </w:r>
          </w:p>
          <w:p w14:paraId="15F478A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H (3x)</w:t>
            </w:r>
          </w:p>
          <w:p w14:paraId="5EC653D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C (2x)</w:t>
            </w:r>
          </w:p>
          <w:p w14:paraId="798A8A5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H (1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DAE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27A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D466FE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F88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710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D4FF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79D5E442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3443FAE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C4BC72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2343C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EC471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702BB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4A477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1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A4E31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1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72A9E0E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2599B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86EA4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D790A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4D54AF03" w14:textId="77777777" w:rsidTr="00B11173"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A2A6A6" w14:textId="67E05425" w:rsidR="00B14A1A" w:rsidRPr="0064510D" w:rsidRDefault="00B8745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A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FECB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347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DEF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A21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EED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038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2E02B5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209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09F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1ED2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6D4152FC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CAF3DC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1CB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i/>
                <w:iCs/>
                <w:sz w:val="20"/>
                <w:szCs w:val="20"/>
              </w:rPr>
              <w:t>ds.</w:t>
            </w:r>
            <w:r w:rsidRPr="0064510D">
              <w:rPr>
                <w:rFonts w:cstheme="minorHAnsi"/>
                <w:sz w:val="20"/>
                <w:szCs w:val="20"/>
              </w:rPr>
              <w:t xml:space="preserve"> 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D1BA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E12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AA4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513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C35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3914BE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DE1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BF82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096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30DC7F5A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1991F1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C94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5A27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D57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1F3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FA1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F02E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3AFE4E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D9BE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D8C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FD93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64DF9156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60E62E9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0F5358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12337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4D060A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ED951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7E271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3AE87F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49A36DD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DBAB4A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B0CD00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FB52F2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64C0739C" w14:textId="77777777" w:rsidTr="00B11173"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D76EE0" w14:textId="17648398" w:rsidR="00B14A1A" w:rsidRPr="0064510D" w:rsidRDefault="00B8745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710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D18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82B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3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083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TW (2x)</w:t>
            </w:r>
          </w:p>
          <w:p w14:paraId="291FF0D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H (3x)</w:t>
            </w:r>
          </w:p>
          <w:p w14:paraId="49682CE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RC (2x)</w:t>
            </w:r>
          </w:p>
          <w:p w14:paraId="3C901D0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H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626F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113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2B7C87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154A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1x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FD4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931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3C87F7A0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6200ACD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4039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Oats/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BE2C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744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F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9167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F7A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B131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31F7C9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8EBE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E49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5F55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14A1A" w:rsidRPr="0064510D" w14:paraId="54AA40E5" w14:textId="77777777" w:rsidTr="00B11173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33945C" w14:textId="77777777" w:rsidR="00B14A1A" w:rsidRPr="0064510D" w:rsidRDefault="00B14A1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CF6218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Alfal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F2EFE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EB8D0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8DF9EB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B984EF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2DB97D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4131C322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17B73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DC (2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DC4D84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966B96" w14:textId="77777777" w:rsidR="00B14A1A" w:rsidRPr="0064510D" w:rsidRDefault="00B14A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10D">
              <w:rPr>
                <w:rFonts w:cstheme="minorHAnsi"/>
                <w:sz w:val="20"/>
                <w:szCs w:val="20"/>
              </w:rPr>
              <w:t>--</w:t>
            </w:r>
          </w:p>
        </w:tc>
      </w:tr>
    </w:tbl>
    <w:p w14:paraId="1A8829B4" w14:textId="4C2EDF54" w:rsidR="00B14A1A" w:rsidRDefault="00B11173" w:rsidP="0064510D">
      <w:pPr>
        <w:spacing w:after="0" w:line="240" w:lineRule="auto"/>
        <w:rPr>
          <w:sz w:val="24"/>
        </w:rPr>
      </w:pPr>
      <w:r w:rsidRPr="006D4E09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C01A57C" wp14:editId="090488A1">
                <wp:simplePos x="0" y="0"/>
                <wp:positionH relativeFrom="column">
                  <wp:posOffset>4077970</wp:posOffset>
                </wp:positionH>
                <wp:positionV relativeFrom="paragraph">
                  <wp:posOffset>96520</wp:posOffset>
                </wp:positionV>
                <wp:extent cx="2360930" cy="634365"/>
                <wp:effectExtent l="0" t="0" r="1270" b="8255"/>
                <wp:wrapNone/>
                <wp:docPr id="12198744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34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6716B" w14:textId="024F8145" w:rsidR="00B14A1A" w:rsidRPr="000E24B4" w:rsidRDefault="00B14A1A" w:rsidP="00B14A1A">
                            <w:pPr>
                              <w:jc w:val="center"/>
                            </w:pPr>
                            <w:r w:rsidRPr="000E24B4">
                              <w:t>Soils sampled in fall. Where applicable this is done after crop harvest but before tillage.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1A5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1.1pt;margin-top:7.6pt;width:185.9pt;height:49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" stroked="f">
                <v:textbox style="mso-fit-shape-to-text:t">
                  <w:txbxContent>
                    <w:p w14:paraId="7636716B" w14:textId="024F8145" w:rsidR="00B14A1A" w:rsidRPr="000E24B4" w:rsidRDefault="00B14A1A" w:rsidP="00B14A1A">
                      <w:pPr>
                        <w:jc w:val="center"/>
                      </w:pPr>
                      <w:r w:rsidRPr="000E24B4">
                        <w:t>Soils sampled in fall. Where applicable this is done after crop harvest but before tillage.</w:t>
                      </w:r>
                    </w:p>
                  </w:txbxContent>
                </v:textbox>
              </v:shape>
            </w:pict>
          </mc:Fallback>
        </mc:AlternateContent>
      </w:r>
    </w:p>
    <w:p w14:paraId="32EBD896" w14:textId="2321365A" w:rsidR="0064510D" w:rsidRPr="006D4E09" w:rsidRDefault="00B14A1A" w:rsidP="0064510D">
      <w:pPr>
        <w:spacing w:after="0" w:line="240" w:lineRule="auto"/>
        <w:rPr>
          <w:b/>
          <w:bCs/>
          <w:sz w:val="20"/>
          <w:szCs w:val="20"/>
          <w:u w:val="single"/>
        </w:rPr>
      </w:pPr>
      <w:r w:rsidRPr="006D4E09">
        <w:rPr>
          <w:b/>
          <w:bCs/>
          <w:sz w:val="20"/>
          <w:szCs w:val="20"/>
          <w:u w:val="single"/>
        </w:rPr>
        <w:t>Key:</w:t>
      </w:r>
    </w:p>
    <w:p w14:paraId="7D61A94A" w14:textId="77777777" w:rsidR="0064510D" w:rsidRPr="006D4E09" w:rsidRDefault="00B14A1A" w:rsidP="0064510D">
      <w:pPr>
        <w:spacing w:after="0" w:line="240" w:lineRule="auto"/>
        <w:rPr>
          <w:b/>
          <w:bCs/>
          <w:sz w:val="20"/>
          <w:szCs w:val="20"/>
          <w:u w:val="single"/>
        </w:rPr>
      </w:pPr>
      <w:r w:rsidRPr="006D4E09">
        <w:rPr>
          <w:sz w:val="20"/>
          <w:szCs w:val="20"/>
        </w:rPr>
        <w:t>DC – disk chisel (~ 20 cm)</w:t>
      </w:r>
    </w:p>
    <w:p w14:paraId="4997076F" w14:textId="4A5A1843" w:rsidR="00B14A1A" w:rsidRPr="006D4E09" w:rsidRDefault="00B14A1A" w:rsidP="0064510D">
      <w:pPr>
        <w:spacing w:after="0" w:line="240" w:lineRule="auto"/>
        <w:rPr>
          <w:b/>
          <w:bCs/>
          <w:sz w:val="20"/>
          <w:szCs w:val="20"/>
          <w:u w:val="single"/>
        </w:rPr>
      </w:pPr>
      <w:r w:rsidRPr="006D4E09">
        <w:rPr>
          <w:sz w:val="20"/>
          <w:szCs w:val="20"/>
        </w:rPr>
        <w:t>DH – disk hiller (~ 10 cm)</w:t>
      </w:r>
    </w:p>
    <w:p w14:paraId="42051387" w14:textId="77777777" w:rsidR="00B14A1A" w:rsidRPr="006D4E09" w:rsidRDefault="00B14A1A" w:rsidP="0064510D">
      <w:pPr>
        <w:spacing w:after="0" w:line="240" w:lineRule="auto"/>
        <w:rPr>
          <w:sz w:val="20"/>
          <w:szCs w:val="20"/>
        </w:rPr>
      </w:pPr>
      <w:r w:rsidRPr="006D4E09">
        <w:rPr>
          <w:sz w:val="20"/>
          <w:szCs w:val="20"/>
        </w:rPr>
        <w:t>FC – field cultivator (~ 13 cm)</w:t>
      </w:r>
    </w:p>
    <w:p w14:paraId="57CAF297" w14:textId="77777777" w:rsidR="00B14A1A" w:rsidRPr="006D4E09" w:rsidRDefault="00B14A1A" w:rsidP="0064510D">
      <w:pPr>
        <w:spacing w:after="0" w:line="240" w:lineRule="auto"/>
        <w:rPr>
          <w:sz w:val="20"/>
          <w:szCs w:val="20"/>
        </w:rPr>
      </w:pPr>
      <w:r w:rsidRPr="006D4E09">
        <w:rPr>
          <w:sz w:val="20"/>
          <w:szCs w:val="20"/>
        </w:rPr>
        <w:t>RH – rotary hoe (~ 2.5 cm)</w:t>
      </w:r>
    </w:p>
    <w:p w14:paraId="1FC96ED0" w14:textId="77777777" w:rsidR="00B14A1A" w:rsidRPr="006D4E09" w:rsidRDefault="00B14A1A" w:rsidP="0064510D">
      <w:pPr>
        <w:spacing w:after="0" w:line="240" w:lineRule="auto"/>
        <w:rPr>
          <w:sz w:val="20"/>
          <w:szCs w:val="20"/>
        </w:rPr>
      </w:pPr>
      <w:r w:rsidRPr="006D4E09">
        <w:rPr>
          <w:sz w:val="20"/>
          <w:szCs w:val="20"/>
        </w:rPr>
        <w:t>ST – strip tillage (~ 10 cm)</w:t>
      </w:r>
    </w:p>
    <w:p w14:paraId="0C190D52" w14:textId="017734C5" w:rsidR="003427B2" w:rsidRPr="006D4E09" w:rsidRDefault="00B14A1A" w:rsidP="0064510D">
      <w:pPr>
        <w:spacing w:after="0" w:line="240" w:lineRule="auto"/>
        <w:rPr>
          <w:sz w:val="20"/>
          <w:szCs w:val="20"/>
        </w:rPr>
      </w:pPr>
      <w:r w:rsidRPr="006D4E09">
        <w:rPr>
          <w:sz w:val="20"/>
          <w:szCs w:val="20"/>
        </w:rPr>
        <w:t>TW – tine weeder (~ 2.5 cm)</w:t>
      </w:r>
    </w:p>
    <w:p w14:paraId="35EE6E4D" w14:textId="77777777" w:rsidR="001F0A5A" w:rsidRDefault="001F0A5A">
      <w:pPr>
        <w:rPr>
          <w:rFonts w:ascii="Arial" w:hAnsi="Arial" w:cs="Arial"/>
          <w:b/>
          <w:bCs/>
        </w:rPr>
        <w:sectPr w:rsidR="001F0A5A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99774D" w14:textId="77777777" w:rsidR="00C35C74" w:rsidRDefault="00C35C74">
      <w:pPr>
        <w:rPr>
          <w:rFonts w:ascii="Arial" w:hAnsi="Arial" w:cs="Arial"/>
          <w:b/>
          <w:bCs/>
        </w:rPr>
      </w:pPr>
    </w:p>
    <w:p w14:paraId="50707D06" w14:textId="71B046CF" w:rsidR="00C55A6B" w:rsidRPr="0093195A" w:rsidRDefault="00370FDD">
      <w:pPr>
        <w:rPr>
          <w:rFonts w:ascii="Arial" w:hAnsi="Arial" w:cs="Arial"/>
        </w:rPr>
      </w:pPr>
      <w:r w:rsidRPr="00A81757">
        <w:rPr>
          <w:rFonts w:ascii="Arial" w:hAnsi="Arial" w:cs="Arial"/>
          <w:b/>
          <w:bCs/>
        </w:rPr>
        <w:t xml:space="preserve">Table </w:t>
      </w:r>
      <w:r w:rsidR="004263B6">
        <w:rPr>
          <w:rFonts w:ascii="Arial" w:hAnsi="Arial" w:cs="Arial"/>
          <w:b/>
          <w:bCs/>
        </w:rPr>
        <w:t>S</w:t>
      </w:r>
      <w:r w:rsidR="00777D3A">
        <w:rPr>
          <w:rFonts w:ascii="Arial" w:hAnsi="Arial" w:cs="Arial"/>
          <w:b/>
          <w:bCs/>
        </w:rPr>
        <w:t>3</w:t>
      </w:r>
      <w:r w:rsidR="00F12FDB">
        <w:rPr>
          <w:rFonts w:ascii="Arial" w:hAnsi="Arial" w:cs="Arial"/>
          <w:b/>
          <w:bCs/>
        </w:rPr>
        <w:t xml:space="preserve">. </w:t>
      </w:r>
      <w:r w:rsidR="0093195A">
        <w:rPr>
          <w:rFonts w:ascii="Arial" w:hAnsi="Arial" w:cs="Arial"/>
        </w:rPr>
        <w:t>C concentration, bulk density, ESM stock and FD stock</w:t>
      </w:r>
      <w:r w:rsidR="00424F5D">
        <w:rPr>
          <w:rFonts w:ascii="Arial" w:hAnsi="Arial" w:cs="Arial"/>
        </w:rPr>
        <w:t xml:space="preserve"> percent change from t0 to t1</w:t>
      </w:r>
      <w:r w:rsidR="00C35C74">
        <w:rPr>
          <w:rFonts w:ascii="Arial" w:hAnsi="Arial" w:cs="Arial"/>
        </w:rPr>
        <w:t xml:space="preserve"> for all treatments and depths</w:t>
      </w:r>
    </w:p>
    <w:tbl>
      <w:tblPr>
        <w:tblStyle w:val="PlainTable2"/>
        <w:tblW w:w="10075" w:type="dxa"/>
        <w:tblLook w:val="04A0" w:firstRow="1" w:lastRow="0" w:firstColumn="1" w:lastColumn="0" w:noHBand="0" w:noVBand="1"/>
      </w:tblPr>
      <w:tblGrid>
        <w:gridCol w:w="1174"/>
        <w:gridCol w:w="1182"/>
        <w:gridCol w:w="1149"/>
        <w:gridCol w:w="1622"/>
        <w:gridCol w:w="1438"/>
        <w:gridCol w:w="1620"/>
        <w:gridCol w:w="1890"/>
      </w:tblGrid>
      <w:tr w:rsidR="0022658A" w:rsidRPr="001E32E4" w14:paraId="4092A20B" w14:textId="77777777" w:rsidTr="00BC5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vAlign w:val="center"/>
            <w:hideMark/>
          </w:tcPr>
          <w:p w14:paraId="7F9BB46F" w14:textId="77777777" w:rsidR="00D32551" w:rsidRPr="00D32551" w:rsidRDefault="00D32551" w:rsidP="00207F7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182" w:type="dxa"/>
            <w:noWrap/>
            <w:vAlign w:val="center"/>
            <w:hideMark/>
          </w:tcPr>
          <w:p w14:paraId="13660854" w14:textId="77777777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49" w:type="dxa"/>
            <w:noWrap/>
            <w:vAlign w:val="center"/>
            <w:hideMark/>
          </w:tcPr>
          <w:p w14:paraId="4C5A37AF" w14:textId="77777777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1622" w:type="dxa"/>
            <w:vAlign w:val="center"/>
            <w:hideMark/>
          </w:tcPr>
          <w:p w14:paraId="3C17251E" w14:textId="77777777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 concentration average percent change (%)</w:t>
            </w:r>
          </w:p>
        </w:tc>
        <w:tc>
          <w:tcPr>
            <w:tcW w:w="1438" w:type="dxa"/>
            <w:vAlign w:val="center"/>
            <w:hideMark/>
          </w:tcPr>
          <w:p w14:paraId="5EF7C2FE" w14:textId="36B1A3F2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 average percent change</w:t>
            </w:r>
            <w:r w:rsidR="00095DB6" w:rsidRPr="001E32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20" w:type="dxa"/>
            <w:vAlign w:val="center"/>
            <w:hideMark/>
          </w:tcPr>
          <w:p w14:paraId="620074F8" w14:textId="57EB586C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M stock average percent change (%)</w:t>
            </w:r>
          </w:p>
        </w:tc>
        <w:tc>
          <w:tcPr>
            <w:tcW w:w="1890" w:type="dxa"/>
            <w:vAlign w:val="center"/>
            <w:hideMark/>
          </w:tcPr>
          <w:p w14:paraId="4694411C" w14:textId="77777777" w:rsidR="00D32551" w:rsidRPr="00D32551" w:rsidRDefault="00D32551" w:rsidP="00207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D stock average percent change (%)</w:t>
            </w:r>
          </w:p>
        </w:tc>
      </w:tr>
      <w:tr w:rsidR="009775A9" w:rsidRPr="001E32E4" w14:paraId="14C5BC85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noWrap/>
            <w:hideMark/>
          </w:tcPr>
          <w:p w14:paraId="545F55CA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ury Maize</w:t>
            </w:r>
          </w:p>
        </w:tc>
        <w:tc>
          <w:tcPr>
            <w:tcW w:w="1182" w:type="dxa"/>
            <w:vMerge w:val="restart"/>
            <w:noWrap/>
            <w:hideMark/>
          </w:tcPr>
          <w:p w14:paraId="686AFF6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T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6BD4BDC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5B8241D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2F2452A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90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F82EAE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7C7AF99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92</w:t>
            </w:r>
          </w:p>
        </w:tc>
      </w:tr>
      <w:tr w:rsidR="009775A9" w:rsidRPr="001E32E4" w14:paraId="5D3AA32F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0DE09A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125A64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C69FF9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097F0F7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6A80DFF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5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D1D904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234C37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24</w:t>
            </w:r>
          </w:p>
        </w:tc>
      </w:tr>
      <w:tr w:rsidR="009775A9" w:rsidRPr="001E32E4" w14:paraId="6C59821F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D9339D0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041D9E1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F4643F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45AA981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C98EB0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17DCC2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20EC99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6</w:t>
            </w:r>
          </w:p>
        </w:tc>
      </w:tr>
      <w:tr w:rsidR="009775A9" w:rsidRPr="001E32E4" w14:paraId="66FC003C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0E1C34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300DDA9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E88354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6A712E9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13149D5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8E3CCB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63193B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</w:t>
            </w:r>
          </w:p>
        </w:tc>
      </w:tr>
      <w:tr w:rsidR="009775A9" w:rsidRPr="001E32E4" w14:paraId="098110F0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CA1DF47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18FF8CB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1EC563B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158EBE7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49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02DBF6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1614F35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49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3CC916E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3</w:t>
            </w:r>
          </w:p>
        </w:tc>
      </w:tr>
      <w:tr w:rsidR="009775A9" w:rsidRPr="001E32E4" w14:paraId="3F72D492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7737951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6401DFC1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T +WCC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36F1EC5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7A03CD4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7EE6B4D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10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3B4A82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74A3800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9775A9" w:rsidRPr="001E32E4" w14:paraId="42F7C0C6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351CB04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3E63A7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25D8AD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29A37ED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0045F52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6DB3E27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3EC153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6</w:t>
            </w:r>
          </w:p>
        </w:tc>
      </w:tr>
      <w:tr w:rsidR="009775A9" w:rsidRPr="001E32E4" w14:paraId="2452F8F4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5AB4279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0621EDE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EB1925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5D48B78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9B5834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5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37AB88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604E1B1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41</w:t>
            </w:r>
          </w:p>
        </w:tc>
      </w:tr>
      <w:tr w:rsidR="009775A9" w:rsidRPr="001E32E4" w14:paraId="6D24E7B6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1E255E37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1A9C38F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6419B5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4DF23DD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3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613C238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B2B962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3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22C6B8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50</w:t>
            </w:r>
          </w:p>
        </w:tc>
      </w:tr>
      <w:tr w:rsidR="009775A9" w:rsidRPr="001E32E4" w14:paraId="2095E749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BDA25A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3AE27CB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1DD7293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6253CC7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8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43D7A34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429FE7E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8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0B8FA411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68</w:t>
            </w:r>
          </w:p>
        </w:tc>
      </w:tr>
      <w:tr w:rsidR="009775A9" w:rsidRPr="001E32E4" w14:paraId="13FBF77C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1D69D75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1163655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T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2D33EAF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3BCAB5B7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6AAA041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88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76C0C0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27160CF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6</w:t>
            </w:r>
          </w:p>
        </w:tc>
      </w:tr>
      <w:tr w:rsidR="009775A9" w:rsidRPr="001E32E4" w14:paraId="11F06F90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45219C7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1CB3B6F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357E189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4183097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5B0DF5B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1973F4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2632E3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2</w:t>
            </w:r>
          </w:p>
        </w:tc>
      </w:tr>
      <w:tr w:rsidR="009775A9" w:rsidRPr="001E32E4" w14:paraId="34E7D691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FF4A5A7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783D64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7C131A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69997F1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0ADAFD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240533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8C5BCC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4</w:t>
            </w:r>
          </w:p>
        </w:tc>
      </w:tr>
      <w:tr w:rsidR="009775A9" w:rsidRPr="001E32E4" w14:paraId="2FD6ACA9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D1F3BF6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24C2A8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F09496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5252AB2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87C8E7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D727E3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C61D28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</w:t>
            </w:r>
          </w:p>
        </w:tc>
      </w:tr>
      <w:tr w:rsidR="009775A9" w:rsidRPr="001E32E4" w14:paraId="17B6F8A6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59AA8F88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F5140D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6B30D87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4BEDF45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02C4CCF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2F6C04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5F3BE46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1</w:t>
            </w:r>
          </w:p>
        </w:tc>
      </w:tr>
      <w:tr w:rsidR="009775A9" w:rsidRPr="001E32E4" w14:paraId="0160464D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noWrap/>
            <w:hideMark/>
          </w:tcPr>
          <w:p w14:paraId="616DC3F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ury Wheat</w:t>
            </w:r>
          </w:p>
        </w:tc>
        <w:tc>
          <w:tcPr>
            <w:tcW w:w="1182" w:type="dxa"/>
            <w:vMerge w:val="restart"/>
            <w:noWrap/>
            <w:hideMark/>
          </w:tcPr>
          <w:p w14:paraId="4B045F8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01D2AF9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0AA70801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44EAC12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3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D015EE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38A3DCF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1</w:t>
            </w:r>
          </w:p>
        </w:tc>
      </w:tr>
      <w:tr w:rsidR="009775A9" w:rsidRPr="001E32E4" w14:paraId="4970ABB7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5759A4A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BACEA1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39C63A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01A87AB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7780E3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7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3C6A1D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63A663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17</w:t>
            </w:r>
          </w:p>
        </w:tc>
      </w:tr>
      <w:tr w:rsidR="009775A9" w:rsidRPr="001E32E4" w14:paraId="58246CB3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27873D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201735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CB3E30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4C1A248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21F8B29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CE88A1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005C35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3</w:t>
            </w:r>
          </w:p>
        </w:tc>
      </w:tr>
      <w:tr w:rsidR="009775A9" w:rsidRPr="001E32E4" w14:paraId="08C0B728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86AE56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07F0244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2AC423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4574CE9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2D270AF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DDC8CD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1139ED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9775A9" w:rsidRPr="001E32E4" w14:paraId="505BBDCE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43F3D57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9211B3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361D899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2634F8D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45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593B41C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157117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45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1445AF1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5</w:t>
            </w:r>
          </w:p>
        </w:tc>
      </w:tr>
      <w:tr w:rsidR="009775A9" w:rsidRPr="001E32E4" w14:paraId="0E9CDCA1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A8D729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4F729E4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 + N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7B2F71F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663519C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1E2BC97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69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0DD3EC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12BD98D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02</w:t>
            </w:r>
          </w:p>
        </w:tc>
      </w:tr>
      <w:tr w:rsidR="009775A9" w:rsidRPr="001E32E4" w14:paraId="6D541459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2C8B746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92BC76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F8DA57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8129BE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7CF3D18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0BABF9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755456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</w:tr>
      <w:tr w:rsidR="009775A9" w:rsidRPr="001E32E4" w14:paraId="6BB476B6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D9D804F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E5038C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69F219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31D80B3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832749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2AFFFF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4FAFC7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0</w:t>
            </w:r>
          </w:p>
        </w:tc>
      </w:tr>
      <w:tr w:rsidR="009775A9" w:rsidRPr="001E32E4" w14:paraId="2A812220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53B0C45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4552792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07FD941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262743E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B64869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A8C96B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E7DC87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8</w:t>
            </w:r>
          </w:p>
        </w:tc>
      </w:tr>
      <w:tr w:rsidR="009775A9" w:rsidRPr="001E32E4" w14:paraId="502FA710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70700BD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2B427B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7464047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3C0B845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0E20D3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1B212B7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628CD76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4</w:t>
            </w:r>
          </w:p>
        </w:tc>
      </w:tr>
      <w:tr w:rsidR="009775A9" w:rsidRPr="001E32E4" w14:paraId="4460A9BB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F28F03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709390C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6825B0E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090077F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7206333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50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2E7969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39887E4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44</w:t>
            </w:r>
          </w:p>
        </w:tc>
      </w:tr>
      <w:tr w:rsidR="009775A9" w:rsidRPr="001E32E4" w14:paraId="283D3892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B5C3929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C09A5A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09249D4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5CB2B40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EB1B827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2F285D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D0447A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6</w:t>
            </w:r>
          </w:p>
        </w:tc>
      </w:tr>
      <w:tr w:rsidR="009775A9" w:rsidRPr="001E32E4" w14:paraId="67010A88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FAFF25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BF18B8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C82F7F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77069F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2E9F216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9D0FDB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1A2A0D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1</w:t>
            </w:r>
          </w:p>
        </w:tc>
      </w:tr>
      <w:tr w:rsidR="009775A9" w:rsidRPr="001E32E4" w14:paraId="48B4872A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DFDE69D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0084DB6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03E17AA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C2BEF2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C837CC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B55C5D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492A44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8</w:t>
            </w:r>
          </w:p>
        </w:tc>
      </w:tr>
      <w:tr w:rsidR="009775A9" w:rsidRPr="001E32E4" w14:paraId="4F82B0EB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50B23484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F95991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09202D0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326D300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1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1D944E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273443A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21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1B1353C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66</w:t>
            </w:r>
          </w:p>
        </w:tc>
      </w:tr>
      <w:tr w:rsidR="009775A9" w:rsidRPr="001E32E4" w14:paraId="2FC84662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3CA1238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5A29C8E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N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100E437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0E3E8FB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111AFE8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15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53A40FC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57FD699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24</w:t>
            </w:r>
          </w:p>
        </w:tc>
      </w:tr>
      <w:tr w:rsidR="009775A9" w:rsidRPr="001E32E4" w14:paraId="40D63824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140DB7E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0314BF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E3BF86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DB47D2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1032FC5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F0688A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8B5C86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9775A9" w:rsidRPr="001E32E4" w14:paraId="6C6975F3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7534884E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B5E004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03CE1C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1AAE8E9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5A14E5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84803E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4DCA7EA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1</w:t>
            </w:r>
          </w:p>
        </w:tc>
      </w:tr>
      <w:tr w:rsidR="009775A9" w:rsidRPr="001E32E4" w14:paraId="1EC2B998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4DEEEB4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177839F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A53C87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B3F398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38DD87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3B6158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B650D7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9</w:t>
            </w:r>
          </w:p>
        </w:tc>
      </w:tr>
      <w:tr w:rsidR="009775A9" w:rsidRPr="001E32E4" w14:paraId="003FB8C9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F56BF95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E0075E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62B89A7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5F0A251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33CB73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6B4EBCF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46B3F16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</w:t>
            </w:r>
          </w:p>
        </w:tc>
      </w:tr>
      <w:tr w:rsidR="009775A9" w:rsidRPr="001E32E4" w14:paraId="7CA95863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7A0A06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58358D4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WCC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197964B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611A63E0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4C76719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8.69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6EFEF2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6DB610A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53</w:t>
            </w:r>
          </w:p>
        </w:tc>
      </w:tr>
      <w:tr w:rsidR="009775A9" w:rsidRPr="001E32E4" w14:paraId="78474129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7B0D510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5EA8D7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3242197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2CD716F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5299A2F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B0D499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7CC6B8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9775A9" w:rsidRPr="001E32E4" w14:paraId="539EFF60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09BB79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0DF9CE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D945EA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30011B9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58C5CA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4CB429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9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4C779F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9775A9" w:rsidRPr="001E32E4" w14:paraId="525B2D58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15B7EF60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4C67061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762C1B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12AE0C8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A24683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1BF14D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A90716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</w:p>
        </w:tc>
      </w:tr>
      <w:tr w:rsidR="009775A9" w:rsidRPr="001E32E4" w14:paraId="525FE685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EE77A43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14A286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74FC6C2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12CEF11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2804954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2DF203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54E438B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9775A9" w:rsidRPr="001E32E4" w14:paraId="48BF97FF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 w:val="restart"/>
            <w:noWrap/>
            <w:hideMark/>
          </w:tcPr>
          <w:p w14:paraId="441B5EB3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CST</w:t>
            </w:r>
          </w:p>
        </w:tc>
        <w:tc>
          <w:tcPr>
            <w:tcW w:w="1182" w:type="dxa"/>
            <w:vMerge w:val="restart"/>
            <w:noWrap/>
            <w:hideMark/>
          </w:tcPr>
          <w:p w14:paraId="690CBF7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2919E1D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60F8E17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30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46EFA56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2A9E35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30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7A8483C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5.02</w:t>
            </w:r>
          </w:p>
        </w:tc>
      </w:tr>
      <w:tr w:rsidR="009775A9" w:rsidRPr="001E32E4" w14:paraId="5B75A54D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7936E87A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4A817E2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4D1F62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65DE5C9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9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1E93D05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7ABB91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9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01E8CFB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77</w:t>
            </w:r>
          </w:p>
        </w:tc>
      </w:tr>
      <w:tr w:rsidR="009775A9" w:rsidRPr="001E32E4" w14:paraId="23B09BBE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B53648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9453D1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045098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038B2AA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4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0CF1164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7EF623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.4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5972D4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.46</w:t>
            </w:r>
          </w:p>
        </w:tc>
      </w:tr>
      <w:tr w:rsidR="009775A9" w:rsidRPr="001E32E4" w14:paraId="0475C317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9537C2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2CF8E0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0F87BD6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657976E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0.72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7FD4348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0AEFA4A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0.72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268CD93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1.48</w:t>
            </w:r>
          </w:p>
        </w:tc>
      </w:tr>
      <w:tr w:rsidR="009775A9" w:rsidRPr="001E32E4" w14:paraId="6B2E50FE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4C9EDFF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41BC22A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698A6AC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7E2E8B9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5AAED88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00B5B2C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55990A55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4</w:t>
            </w:r>
          </w:p>
        </w:tc>
      </w:tr>
      <w:tr w:rsidR="009775A9" w:rsidRPr="001E32E4" w14:paraId="51F48357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AE61E13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191CBE3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EB9C21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3758714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4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56FDB6B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E582841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70D3D4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22</w:t>
            </w:r>
          </w:p>
        </w:tc>
      </w:tr>
      <w:tr w:rsidR="009775A9" w:rsidRPr="001E32E4" w14:paraId="1EE77588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C5F8370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6742299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70417D4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1B6F482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1730180D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B17655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B96AFE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20</w:t>
            </w:r>
          </w:p>
        </w:tc>
      </w:tr>
      <w:tr w:rsidR="009775A9" w:rsidRPr="001E32E4" w14:paraId="26F95E57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094ADDC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2DEA76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42C8725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1ED6F9E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30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383DD04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366C514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.30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74777CB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2.50</w:t>
            </w:r>
          </w:p>
        </w:tc>
      </w:tr>
      <w:tr w:rsidR="009775A9" w:rsidRPr="001E32E4" w14:paraId="6C349CD3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7A4F6DD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1E9F4C2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W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60398C7F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1ACFC88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84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304D3F4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E809AC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1.84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46BD6E1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20</w:t>
            </w:r>
          </w:p>
        </w:tc>
      </w:tr>
      <w:tr w:rsidR="009775A9" w:rsidRPr="001E32E4" w14:paraId="6EF93A37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971474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49C78B8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074006F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3E572A0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3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30F476F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D85619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3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70FE831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3.56</w:t>
            </w:r>
          </w:p>
        </w:tc>
      </w:tr>
      <w:tr w:rsidR="009775A9" w:rsidRPr="001E32E4" w14:paraId="5D6EC0CB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A3B36DB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CB4588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DB5459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1E3C09E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1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0053A38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3B6358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1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202F9B8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32</w:t>
            </w:r>
          </w:p>
        </w:tc>
      </w:tr>
      <w:tr w:rsidR="009775A9" w:rsidRPr="001E32E4" w14:paraId="36AF9DC6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7CE70668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45EDBBB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4C483A8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09F9D9A2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0.19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511EE31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28FB790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0.19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525F8CF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0.39</w:t>
            </w:r>
          </w:p>
        </w:tc>
      </w:tr>
      <w:tr w:rsidR="009775A9" w:rsidRPr="001E32E4" w14:paraId="00E379A0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0A4477B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7FB09511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AA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3453B03A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099C6F1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515DE2C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9D0B81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77332A1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9775A9" w:rsidRPr="001E32E4" w14:paraId="4C066B49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31BD8F92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039A077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4DCDE50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6ED9614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8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247642D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7EF7F7B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8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69FA8D2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59</w:t>
            </w:r>
          </w:p>
        </w:tc>
      </w:tr>
      <w:tr w:rsidR="009775A9" w:rsidRPr="001E32E4" w14:paraId="778CE5D8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2D4E9FFE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3C5CB04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4AE2BDC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797410C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00A76DB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227A40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35CC3EA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21</w:t>
            </w:r>
          </w:p>
        </w:tc>
      </w:tr>
      <w:tr w:rsidR="009775A9" w:rsidRPr="001E32E4" w14:paraId="664D6A54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735A8F25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4326C0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4D6871C3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3AE1187D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3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6875344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73642CF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43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651EB688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39</w:t>
            </w:r>
          </w:p>
        </w:tc>
      </w:tr>
      <w:tr w:rsidR="009775A9" w:rsidRPr="001E32E4" w14:paraId="62A0B6F3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2F4FA13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 w:val="restart"/>
            <w:noWrap/>
            <w:hideMark/>
          </w:tcPr>
          <w:p w14:paraId="4B2A7169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A</w:t>
            </w:r>
          </w:p>
        </w:tc>
        <w:tc>
          <w:tcPr>
            <w:tcW w:w="1149" w:type="dxa"/>
            <w:tcBorders>
              <w:bottom w:val="nil"/>
            </w:tcBorders>
            <w:noWrap/>
            <w:hideMark/>
          </w:tcPr>
          <w:p w14:paraId="364DA01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1622" w:type="dxa"/>
            <w:tcBorders>
              <w:bottom w:val="nil"/>
            </w:tcBorders>
            <w:noWrap/>
            <w:hideMark/>
          </w:tcPr>
          <w:p w14:paraId="5B02544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03676F00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321A129E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2D48F30B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</w:t>
            </w:r>
          </w:p>
        </w:tc>
      </w:tr>
      <w:tr w:rsidR="009775A9" w:rsidRPr="001E32E4" w14:paraId="7A6413DE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4A976CD5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2E36F81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0DD7E2C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2E24632F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44FDC8F5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713326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1681534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39</w:t>
            </w:r>
          </w:p>
        </w:tc>
      </w:tr>
      <w:tr w:rsidR="009775A9" w:rsidRPr="001E32E4" w14:paraId="71382B44" w14:textId="77777777" w:rsidTr="00BC5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6C5B2661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7FDC4574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40617AD6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hideMark/>
          </w:tcPr>
          <w:p w14:paraId="76B23BC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noWrap/>
            <w:hideMark/>
          </w:tcPr>
          <w:p w14:paraId="2EAC51E8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3CEFAA3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4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noWrap/>
            <w:hideMark/>
          </w:tcPr>
          <w:p w14:paraId="56721262" w14:textId="77777777" w:rsidR="00D32551" w:rsidRPr="00D32551" w:rsidRDefault="00D32551" w:rsidP="000D67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12</w:t>
            </w:r>
          </w:p>
        </w:tc>
      </w:tr>
      <w:tr w:rsidR="009775A9" w:rsidRPr="001E32E4" w14:paraId="2764CA34" w14:textId="77777777" w:rsidTr="00BC5D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vMerge/>
            <w:hideMark/>
          </w:tcPr>
          <w:p w14:paraId="12E0BE9A" w14:textId="77777777" w:rsidR="00D32551" w:rsidRPr="00D32551" w:rsidRDefault="00D32551" w:rsidP="000D674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Merge/>
            <w:hideMark/>
          </w:tcPr>
          <w:p w14:paraId="52FCC6D4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46648549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622" w:type="dxa"/>
            <w:tcBorders>
              <w:top w:val="nil"/>
            </w:tcBorders>
            <w:noWrap/>
            <w:hideMark/>
          </w:tcPr>
          <w:p w14:paraId="195A2C4C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6.65</w:t>
            </w:r>
          </w:p>
        </w:tc>
        <w:tc>
          <w:tcPr>
            <w:tcW w:w="1438" w:type="dxa"/>
            <w:tcBorders>
              <w:top w:val="nil"/>
            </w:tcBorders>
            <w:noWrap/>
            <w:hideMark/>
          </w:tcPr>
          <w:p w14:paraId="33620CDE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3946F66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6.65</w:t>
            </w:r>
          </w:p>
        </w:tc>
        <w:tc>
          <w:tcPr>
            <w:tcW w:w="1890" w:type="dxa"/>
            <w:tcBorders>
              <w:top w:val="nil"/>
            </w:tcBorders>
            <w:noWrap/>
            <w:hideMark/>
          </w:tcPr>
          <w:p w14:paraId="0082723A" w14:textId="77777777" w:rsidR="00D32551" w:rsidRPr="00D32551" w:rsidRDefault="00D32551" w:rsidP="000D6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1.47</w:t>
            </w:r>
          </w:p>
        </w:tc>
      </w:tr>
    </w:tbl>
    <w:p w14:paraId="2E0D9A7F" w14:textId="77777777" w:rsidR="006964B8" w:rsidRDefault="006964B8">
      <w:pPr>
        <w:rPr>
          <w:rFonts w:ascii="Arial" w:hAnsi="Arial" w:cs="Arial"/>
          <w:b/>
          <w:bCs/>
          <w:sz w:val="28"/>
          <w:szCs w:val="28"/>
          <w:u w:val="single"/>
        </w:rPr>
        <w:sectPr w:rsidR="006964B8" w:rsidSect="009B3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FCE6AB" w14:textId="167723F8" w:rsidR="00F03CE7" w:rsidRDefault="00601B7D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4</w:t>
      </w:r>
      <w:r w:rsidRPr="00A81757">
        <w:rPr>
          <w:rFonts w:ascii="Arial" w:hAnsi="Arial" w:cs="Arial"/>
          <w:b/>
          <w:bCs/>
        </w:rPr>
        <w:t xml:space="preserve">. </w:t>
      </w:r>
      <w:r w:rsidR="00E712C2" w:rsidRPr="00240573">
        <w:rPr>
          <w:rFonts w:ascii="Arial" w:hAnsi="Arial" w:cs="Arial"/>
        </w:rPr>
        <w:t xml:space="preserve">T-test results with confidence intervals for the </w:t>
      </w:r>
      <w:r w:rsidR="00A03745" w:rsidRPr="00240573">
        <w:rPr>
          <w:rFonts w:ascii="Arial" w:hAnsi="Arial" w:cs="Arial"/>
        </w:rPr>
        <w:t>difference in mean between</w:t>
      </w:r>
      <w:r w:rsidR="00E712C2" w:rsidRPr="00240573">
        <w:rPr>
          <w:rFonts w:ascii="Arial" w:hAnsi="Arial" w:cs="Arial"/>
        </w:rPr>
        <w:t xml:space="preserve"> 1993 and 2012 Century maize </w:t>
      </w:r>
      <w:r w:rsidR="00965D47" w:rsidRPr="00240573">
        <w:rPr>
          <w:rFonts w:ascii="Arial" w:hAnsi="Arial" w:cs="Arial"/>
        </w:rPr>
        <w:t xml:space="preserve">bulk density </w:t>
      </w:r>
      <w:r w:rsidR="00E712C2" w:rsidRPr="00240573">
        <w:rPr>
          <w:rFonts w:ascii="Arial" w:hAnsi="Arial" w:cs="Arial"/>
        </w:rPr>
        <w:t>measurements</w:t>
      </w:r>
    </w:p>
    <w:tbl>
      <w:tblPr>
        <w:tblW w:w="11610" w:type="dxa"/>
        <w:tblLook w:val="04A0" w:firstRow="1" w:lastRow="0" w:firstColumn="1" w:lastColumn="0" w:noHBand="0" w:noVBand="1"/>
      </w:tblPr>
      <w:tblGrid>
        <w:gridCol w:w="1260"/>
        <w:gridCol w:w="1483"/>
        <w:gridCol w:w="2200"/>
        <w:gridCol w:w="2480"/>
        <w:gridCol w:w="1127"/>
        <w:gridCol w:w="2160"/>
        <w:gridCol w:w="900"/>
      </w:tblGrid>
      <w:tr w:rsidR="00122948" w:rsidRPr="006B0F77" w14:paraId="6BB2F9E7" w14:textId="77777777" w:rsidTr="00D1564B">
        <w:trPr>
          <w:trHeight w:val="84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9BA9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788F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01CE" w14:textId="4680C6BA" w:rsidR="00122948" w:rsidRPr="00D1564B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122948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BD (</w:t>
            </w:r>
            <w:r w:rsidR="00122948" w:rsidRPr="00D1564B">
              <w:rPr>
                <w:b/>
                <w:bCs/>
                <w:sz w:val="20"/>
                <w:szCs w:val="20"/>
              </w:rPr>
              <w:t>g cm</w:t>
            </w:r>
            <w:r w:rsidR="00122948" w:rsidRPr="00D1564B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="00122948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71F6B" w14:textId="2C0054CF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BD (</w:t>
            </w:r>
            <w:r w:rsidRPr="00D1564B">
              <w:rPr>
                <w:b/>
                <w:bCs/>
                <w:sz w:val="20"/>
                <w:szCs w:val="20"/>
              </w:rPr>
              <w:t>g cm</w:t>
            </w:r>
            <w:r w:rsidRPr="00D1564B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0EB5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107D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8A57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22948" w:rsidRPr="00E74E1A" w14:paraId="40F92441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0C00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A39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279A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FF2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41, -0.1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7F4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898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79A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22948" w:rsidRPr="00E74E1A" w14:paraId="335C9C7C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0AC21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1A7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7F9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6B1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39, 0.0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86B9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50D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41C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</w:t>
            </w:r>
          </w:p>
        </w:tc>
      </w:tr>
      <w:tr w:rsidR="00122948" w:rsidRPr="00E74E1A" w14:paraId="420C2FC5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C139F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4AF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20B7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D5E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1, 0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487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FAB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77AD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4</w:t>
            </w:r>
          </w:p>
        </w:tc>
      </w:tr>
      <w:tr w:rsidR="00122948" w:rsidRPr="00E74E1A" w14:paraId="1C7FBBA0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15F39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F290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485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3B9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1, 0.1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F25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73D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CDC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3</w:t>
            </w:r>
          </w:p>
        </w:tc>
      </w:tr>
      <w:tr w:rsidR="00122948" w:rsidRPr="00E74E1A" w14:paraId="34F3945D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DAB96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77C1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EE12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02E6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0, 0.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3401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ED58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20C8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122948" w:rsidRPr="00E74E1A" w14:paraId="2113277D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896D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 +WC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C0A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5C6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41C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proofErr w:type="gramStart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36 ,</w:t>
            </w:r>
            <w:proofErr w:type="gramEnd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0570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FD9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2E7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122948" w:rsidRPr="00E74E1A" w14:paraId="60C29DCC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EABB7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C5B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915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54B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41, -0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FD7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53E3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242C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122948" w:rsidRPr="00E74E1A" w14:paraId="2F3631DD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C97F1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38E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19C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AB0A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28, -0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6F68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248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467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22948" w:rsidRPr="00E74E1A" w14:paraId="24208CB5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3BB15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FA0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5A6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A22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proofErr w:type="gramStart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11 ,</w:t>
            </w:r>
            <w:proofErr w:type="gramEnd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4240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80F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3E0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22948" w:rsidRPr="00E74E1A" w14:paraId="5547BCB6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2B78D" w14:textId="77777777" w:rsidR="00122948" w:rsidRPr="00D1564B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4DC0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9B10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8642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11, 0.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7CD3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853D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6627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122948" w:rsidRPr="00E74E1A" w14:paraId="68E6B693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6417" w14:textId="77777777" w:rsidR="00122948" w:rsidRPr="00D1564B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542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2B7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A19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42, -0.06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AEFA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1A4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2F3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122948" w:rsidRPr="00E74E1A" w14:paraId="44F4F13E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720BB" w14:textId="77777777" w:rsidR="00122948" w:rsidRPr="00E74E1A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563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FC2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252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30, -0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A26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84A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DDC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22948" w:rsidRPr="00E74E1A" w14:paraId="5F5A93E4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7B14B" w14:textId="77777777" w:rsidR="00122948" w:rsidRPr="00E74E1A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E97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E01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A36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11, 0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AF42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3159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9EB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9</w:t>
            </w:r>
          </w:p>
        </w:tc>
      </w:tr>
      <w:tr w:rsidR="00122948" w:rsidRPr="00E74E1A" w14:paraId="3C67CCFB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88286" w14:textId="77777777" w:rsidR="00122948" w:rsidRPr="00E74E1A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959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DC9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BC9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proofErr w:type="gramStart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6 ,</w:t>
            </w:r>
            <w:proofErr w:type="gramEnd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9D9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CC7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6B0E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122948" w:rsidRPr="00E74E1A" w14:paraId="2194309E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F8B4D" w14:textId="77777777" w:rsidR="00122948" w:rsidRPr="00E74E1A" w:rsidRDefault="0012294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0C2C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CFEB" w14:textId="77777777" w:rsidR="00122948" w:rsidRPr="00081222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122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65B3" w14:textId="77777777" w:rsidR="00122948" w:rsidRPr="00FC3D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</w:t>
            </w:r>
            <w:proofErr w:type="gramStart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11 ,</w:t>
            </w:r>
            <w:proofErr w:type="gramEnd"/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837B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DE7A" w14:textId="77777777" w:rsidR="00122948" w:rsidRPr="009E1A8E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A8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AB29" w14:textId="77777777" w:rsidR="00122948" w:rsidRPr="00E74E1A" w:rsidRDefault="0012294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74E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4</w:t>
            </w:r>
          </w:p>
        </w:tc>
      </w:tr>
    </w:tbl>
    <w:p w14:paraId="4DBD7D0C" w14:textId="49F90CDB" w:rsidR="00C20FAD" w:rsidRDefault="00C20FAD" w:rsidP="00C20FAD">
      <w:pPr>
        <w:tabs>
          <w:tab w:val="left" w:pos="1095"/>
        </w:tabs>
        <w:rPr>
          <w:rFonts w:ascii="Arial" w:hAnsi="Arial" w:cs="Arial"/>
          <w:b/>
          <w:bCs/>
        </w:rPr>
      </w:pPr>
    </w:p>
    <w:p w14:paraId="35F53DC0" w14:textId="77777777" w:rsidR="00C20FAD" w:rsidRDefault="00C20FAD">
      <w:pPr>
        <w:rPr>
          <w:rFonts w:ascii="Arial" w:hAnsi="Arial" w:cs="Arial"/>
          <w:b/>
          <w:bCs/>
        </w:rPr>
      </w:pPr>
    </w:p>
    <w:p w14:paraId="137DF108" w14:textId="77777777" w:rsidR="00C20FAD" w:rsidRDefault="00C20FAD">
      <w:pPr>
        <w:rPr>
          <w:rFonts w:ascii="Arial" w:hAnsi="Arial" w:cs="Arial"/>
          <w:b/>
          <w:bCs/>
        </w:rPr>
      </w:pPr>
    </w:p>
    <w:p w14:paraId="1B039B45" w14:textId="77777777" w:rsidR="00C20FAD" w:rsidRDefault="00C20FAD">
      <w:pPr>
        <w:rPr>
          <w:rFonts w:ascii="Arial" w:hAnsi="Arial" w:cs="Arial"/>
          <w:b/>
          <w:bCs/>
        </w:rPr>
      </w:pPr>
    </w:p>
    <w:p w14:paraId="65BB1313" w14:textId="77777777" w:rsidR="00C20FAD" w:rsidRDefault="00C20FAD">
      <w:pPr>
        <w:rPr>
          <w:rFonts w:ascii="Arial" w:hAnsi="Arial" w:cs="Arial"/>
          <w:b/>
          <w:bCs/>
        </w:rPr>
      </w:pPr>
    </w:p>
    <w:p w14:paraId="7225B22B" w14:textId="77777777" w:rsidR="00C20FAD" w:rsidRDefault="00C20FAD">
      <w:pPr>
        <w:rPr>
          <w:rFonts w:ascii="Arial" w:hAnsi="Arial" w:cs="Arial"/>
          <w:b/>
          <w:bCs/>
        </w:rPr>
      </w:pPr>
    </w:p>
    <w:p w14:paraId="1707F3C3" w14:textId="77777777" w:rsidR="00C20FAD" w:rsidRDefault="00C20FAD">
      <w:pPr>
        <w:rPr>
          <w:rFonts w:ascii="Arial" w:hAnsi="Arial" w:cs="Arial"/>
          <w:b/>
          <w:bCs/>
        </w:rPr>
      </w:pPr>
    </w:p>
    <w:p w14:paraId="4BDF661D" w14:textId="184CF844" w:rsidR="00DD15B7" w:rsidRDefault="00DD15B7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5</w:t>
      </w:r>
      <w:r w:rsidRPr="00A81757">
        <w:rPr>
          <w:rFonts w:ascii="Arial" w:hAnsi="Arial" w:cs="Arial"/>
          <w:b/>
          <w:bCs/>
        </w:rPr>
        <w:t xml:space="preserve">. </w:t>
      </w:r>
      <w:r w:rsidR="00F03CE7" w:rsidRPr="00240573">
        <w:rPr>
          <w:rFonts w:ascii="Arial" w:hAnsi="Arial" w:cs="Arial"/>
        </w:rPr>
        <w:t xml:space="preserve">T-test results with confidence intervals for the difference between 1993 and 2012 Century maize </w:t>
      </w:r>
      <w:r w:rsidR="0004438C">
        <w:rPr>
          <w:rFonts w:ascii="Arial" w:hAnsi="Arial" w:cs="Arial"/>
        </w:rPr>
        <w:t>carbon</w:t>
      </w:r>
      <w:r w:rsidR="00F03CE7" w:rsidRPr="00240573">
        <w:rPr>
          <w:rFonts w:ascii="Arial" w:hAnsi="Arial" w:cs="Arial"/>
        </w:rPr>
        <w:t xml:space="preserve"> concentrations</w:t>
      </w:r>
    </w:p>
    <w:tbl>
      <w:tblPr>
        <w:tblW w:w="12125" w:type="dxa"/>
        <w:tblLook w:val="04A0" w:firstRow="1" w:lastRow="0" w:firstColumn="1" w:lastColumn="0" w:noHBand="0" w:noVBand="1"/>
      </w:tblPr>
      <w:tblGrid>
        <w:gridCol w:w="1260"/>
        <w:gridCol w:w="1483"/>
        <w:gridCol w:w="2207"/>
        <w:gridCol w:w="2430"/>
        <w:gridCol w:w="1800"/>
        <w:gridCol w:w="2070"/>
        <w:gridCol w:w="875"/>
      </w:tblGrid>
      <w:tr w:rsidR="001D452E" w:rsidRPr="002C4A2C" w14:paraId="1000445C" w14:textId="77777777" w:rsidTr="00D1564B">
        <w:trPr>
          <w:trHeight w:val="873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3A65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E0F9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97B5" w14:textId="71673EEF" w:rsidR="001D452E" w:rsidRPr="00D1564B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1D452E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C concentrations (g kg</w:t>
            </w:r>
            <w:r w:rsidR="001D452E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1D452E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2F859" w14:textId="77777777" w:rsid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C concentrations </w:t>
            </w:r>
          </w:p>
          <w:p w14:paraId="17D2E049" w14:textId="60C25DBD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g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08B8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3728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0233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D452E" w:rsidRPr="002C4A2C" w14:paraId="1927D3FE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2B20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632F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E5F4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059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72, 1.3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66F3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26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A0D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1D452E" w:rsidRPr="002C4A2C" w14:paraId="30ABD72B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C8700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8AB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E67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DCB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1.05, 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F8F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07C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F39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1D452E" w:rsidRPr="002C4A2C" w14:paraId="59B62227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A50F5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3A8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6E7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81B6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1.49, 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FC22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7619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D71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2</w:t>
            </w:r>
          </w:p>
        </w:tc>
      </w:tr>
      <w:tr w:rsidR="001D452E" w:rsidRPr="002C4A2C" w14:paraId="694A81C0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924A9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FDB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8A7A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A5A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1.27, 0.9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C063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77D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1DD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</w:tr>
      <w:tr w:rsidR="001D452E" w:rsidRPr="002C4A2C" w14:paraId="660718A5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0941D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15EC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BC1A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0238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1.23, 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F0D6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416C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937D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1D452E" w:rsidRPr="002C4A2C" w14:paraId="172CF7E6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640F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 + WC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F6D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B97A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834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63, 3.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888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ADA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20D2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D452E" w:rsidRPr="002C4A2C" w14:paraId="1EAD8CCB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F03B4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DF5E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DDD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A0E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1.04, 2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795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605C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884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1D452E" w:rsidRPr="002C4A2C" w14:paraId="7121758D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F18DC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83C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963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AE9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2.49, 1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A01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EA4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118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7</w:t>
            </w:r>
          </w:p>
        </w:tc>
      </w:tr>
      <w:tr w:rsidR="001D452E" w:rsidRPr="002C4A2C" w14:paraId="78D87172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78847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CE8E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15B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CC0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2.74, 0.9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C94F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84E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06A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1D452E" w:rsidRPr="002C4A2C" w14:paraId="07659F22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5126F" w14:textId="77777777" w:rsidR="001D452E" w:rsidRPr="00D1564B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F514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E86B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16C8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2.26, 0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BC31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6CD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EB39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4</w:t>
            </w:r>
          </w:p>
        </w:tc>
      </w:tr>
      <w:tr w:rsidR="001D452E" w:rsidRPr="002C4A2C" w14:paraId="24A4EDEE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A262" w14:textId="77777777" w:rsidR="001D452E" w:rsidRPr="00D1564B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AF0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AC9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AA9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2.90, 5.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C928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5BA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D26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62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1</w:t>
            </w:r>
          </w:p>
        </w:tc>
      </w:tr>
      <w:tr w:rsidR="001D452E" w:rsidRPr="002C4A2C" w14:paraId="4C4B0689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89881" w14:textId="77777777" w:rsidR="001D452E" w:rsidRPr="002C4A2C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6CED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E55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920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45, 3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DF2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75A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ABF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1D452E" w:rsidRPr="002C4A2C" w14:paraId="0A5681DD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68710" w14:textId="77777777" w:rsidR="001D452E" w:rsidRPr="002C4A2C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417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2D3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287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78, 1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68FE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D2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1CBF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4</w:t>
            </w:r>
          </w:p>
        </w:tc>
      </w:tr>
      <w:tr w:rsidR="001D452E" w:rsidRPr="002C4A2C" w14:paraId="109429D8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0B0C9" w14:textId="77777777" w:rsidR="001D452E" w:rsidRPr="002C4A2C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06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608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2E2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85, 0.9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ED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1E4B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E8B5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1D452E" w:rsidRPr="002C4A2C" w14:paraId="7D6FB71A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5FEE4" w14:textId="77777777" w:rsidR="001D452E" w:rsidRPr="002C4A2C" w:rsidRDefault="001D452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25E1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F34B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53D2" w14:textId="77777777" w:rsidR="001D452E" w:rsidRPr="00D51E14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1E14">
              <w:rPr>
                <w:rFonts w:ascii="Calibri" w:hAnsi="Calibri" w:cs="Calibri"/>
                <w:color w:val="000000"/>
                <w:sz w:val="20"/>
                <w:szCs w:val="20"/>
              </w:rPr>
              <w:t>-0.52, 1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7562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EFF21" w14:textId="77777777" w:rsidR="001D452E" w:rsidRPr="00D61E26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1E2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5641" w14:textId="77777777" w:rsidR="001D452E" w:rsidRPr="002C4A2C" w:rsidRDefault="001D452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A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5</w:t>
            </w:r>
          </w:p>
        </w:tc>
      </w:tr>
    </w:tbl>
    <w:p w14:paraId="5F3B8C25" w14:textId="77777777" w:rsidR="00E403F4" w:rsidRDefault="00E403F4">
      <w:pPr>
        <w:rPr>
          <w:rFonts w:ascii="Arial" w:hAnsi="Arial" w:cs="Arial"/>
          <w:b/>
          <w:bCs/>
        </w:rPr>
      </w:pPr>
    </w:p>
    <w:p w14:paraId="75AACDCC" w14:textId="77777777" w:rsidR="00122948" w:rsidRDefault="00122948">
      <w:pPr>
        <w:rPr>
          <w:rFonts w:ascii="Arial" w:hAnsi="Arial" w:cs="Arial"/>
          <w:b/>
          <w:bCs/>
        </w:rPr>
      </w:pPr>
    </w:p>
    <w:p w14:paraId="755ABEC1" w14:textId="77777777" w:rsidR="001D1800" w:rsidRPr="00A81757" w:rsidRDefault="001D1800">
      <w:pPr>
        <w:rPr>
          <w:rFonts w:ascii="Arial" w:hAnsi="Arial" w:cs="Arial"/>
          <w:b/>
          <w:bCs/>
        </w:rPr>
      </w:pPr>
    </w:p>
    <w:p w14:paraId="3B97DFD1" w14:textId="77777777" w:rsidR="001D452E" w:rsidRDefault="001D452E">
      <w:pPr>
        <w:rPr>
          <w:rFonts w:ascii="Arial" w:hAnsi="Arial" w:cs="Arial"/>
          <w:b/>
          <w:bCs/>
        </w:rPr>
      </w:pPr>
    </w:p>
    <w:p w14:paraId="47D15CFA" w14:textId="77777777" w:rsidR="00C20FAD" w:rsidRDefault="00C20FAD">
      <w:pPr>
        <w:rPr>
          <w:rFonts w:ascii="Arial" w:hAnsi="Arial" w:cs="Arial"/>
          <w:b/>
          <w:bCs/>
        </w:rPr>
        <w:sectPr w:rsidR="00C20FAD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D73EE9" w14:textId="49612FC2" w:rsidR="00E80F7E" w:rsidRDefault="00AC30A6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6</w:t>
      </w:r>
      <w:r w:rsidRPr="00A81757">
        <w:rPr>
          <w:rFonts w:ascii="Arial" w:hAnsi="Arial" w:cs="Arial"/>
          <w:b/>
          <w:bCs/>
        </w:rPr>
        <w:t>.</w:t>
      </w:r>
      <w:r w:rsidR="00193DA4" w:rsidRPr="00A81757">
        <w:rPr>
          <w:b/>
          <w:bCs/>
        </w:rPr>
        <w:t xml:space="preserve"> </w:t>
      </w:r>
      <w:r w:rsidR="00193DA4" w:rsidRPr="00240573">
        <w:rPr>
          <w:rFonts w:ascii="Arial" w:hAnsi="Arial" w:cs="Arial"/>
        </w:rPr>
        <w:t xml:space="preserve">Mean and standard deviation of Century maize </w:t>
      </w:r>
      <w:r w:rsidR="0004438C">
        <w:rPr>
          <w:rFonts w:ascii="Arial" w:hAnsi="Arial" w:cs="Arial"/>
        </w:rPr>
        <w:t>carbon</w:t>
      </w:r>
      <w:r w:rsidR="00193DA4" w:rsidRPr="00240573">
        <w:rPr>
          <w:rFonts w:ascii="Arial" w:hAnsi="Arial" w:cs="Arial"/>
        </w:rPr>
        <w:t xml:space="preserve"> concentrations and </w:t>
      </w:r>
      <w:r w:rsidR="00897500" w:rsidRPr="00240573">
        <w:rPr>
          <w:rFonts w:ascii="Arial" w:hAnsi="Arial" w:cs="Arial"/>
        </w:rPr>
        <w:t>bulk density</w:t>
      </w:r>
      <w:r w:rsidR="00193DA4" w:rsidRPr="00240573">
        <w:rPr>
          <w:rFonts w:ascii="Arial" w:hAnsi="Arial" w:cs="Arial"/>
        </w:rPr>
        <w:t xml:space="preserve"> by treatment and </w:t>
      </w:r>
      <w:r w:rsidR="00A46F30" w:rsidRPr="00240573">
        <w:rPr>
          <w:rFonts w:ascii="Arial" w:hAnsi="Arial" w:cs="Arial"/>
        </w:rPr>
        <w:t>depth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260"/>
        <w:gridCol w:w="1275"/>
        <w:gridCol w:w="165"/>
        <w:gridCol w:w="2160"/>
        <w:gridCol w:w="105"/>
        <w:gridCol w:w="1965"/>
        <w:gridCol w:w="1710"/>
        <w:gridCol w:w="1710"/>
      </w:tblGrid>
      <w:tr w:rsidR="00670DDA" w:rsidRPr="00F26128" w14:paraId="2A3309FD" w14:textId="77777777" w:rsidTr="00D1564B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BCB2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C2D8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AB90" w14:textId="77777777" w:rsidR="00670DDA" w:rsidRPr="00D1564B" w:rsidRDefault="00670DDA" w:rsidP="00D156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1993 C concentration (g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9E04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012 C concentration (g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A5BE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1993 bulk density (g cm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3CE5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012 bulk density (g cm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70DDA" w:rsidRPr="00F26128" w14:paraId="7F980B1E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FEDD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07F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20F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2 ± 0.94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239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0 ± 0.5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C30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 ± 0.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A5A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 ± 0.12</w:t>
            </w:r>
          </w:p>
        </w:tc>
      </w:tr>
      <w:tr w:rsidR="00670DDA" w:rsidRPr="00F26128" w14:paraId="31361B14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F8898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B1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9D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8 ± 0.8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86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5 ± 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FDD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94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 ± 0.21</w:t>
            </w:r>
          </w:p>
        </w:tc>
      </w:tr>
      <w:tr w:rsidR="00670DDA" w:rsidRPr="00F26128" w14:paraId="5B873C19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99706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2F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A01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5 ± 1.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DE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2 ± 0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B09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 ± 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BA1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 ± 0.15</w:t>
            </w:r>
          </w:p>
        </w:tc>
      </w:tr>
      <w:tr w:rsidR="00670DDA" w:rsidRPr="00F26128" w14:paraId="77CE2DD7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97866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1C8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91E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0 ± 0.9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8A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5 ± 0.8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73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 ± 0.0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076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 ± 0.08</w:t>
            </w:r>
          </w:p>
        </w:tc>
      </w:tr>
      <w:tr w:rsidR="00670DDA" w:rsidRPr="00F26128" w14:paraId="45D4B941" w14:textId="77777777" w:rsidTr="00D1564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178E2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3F9C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FE6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 ± 0.6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11E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 ± 0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C71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 ± 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2328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 ± 0.08</w:t>
            </w:r>
          </w:p>
        </w:tc>
      </w:tr>
      <w:tr w:rsidR="00670DDA" w:rsidRPr="00F26128" w14:paraId="70825985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D90B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 + W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3A1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595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7 ± 0.85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BEF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8 ± 1.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B6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 ± 0.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4A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± 0.07</w:t>
            </w:r>
          </w:p>
        </w:tc>
      </w:tr>
      <w:tr w:rsidR="00670DDA" w:rsidRPr="00F26128" w14:paraId="5FCC5C9E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13A00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076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930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0 ± 1.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B73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0 ± 1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196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 ± 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20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 ± 0.16</w:t>
            </w:r>
          </w:p>
        </w:tc>
      </w:tr>
      <w:tr w:rsidR="00670DDA" w:rsidRPr="00F26128" w14:paraId="4B70E540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09F915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2BF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43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5 ± 1.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39C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3 ± 1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D4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 ± 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32D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± 0.07</w:t>
            </w:r>
          </w:p>
        </w:tc>
      </w:tr>
      <w:tr w:rsidR="00670DDA" w:rsidRPr="00F26128" w14:paraId="0B5F9170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7A47D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19E4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086F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1 ± 1.2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48A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2 ± 1.5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048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 ± 0.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54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 ± 0.09</w:t>
            </w:r>
          </w:p>
        </w:tc>
      </w:tr>
      <w:tr w:rsidR="00670DDA" w:rsidRPr="00F26128" w14:paraId="1D0FC09E" w14:textId="77777777" w:rsidTr="00D1564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B2FD4" w14:textId="77777777" w:rsidR="00670DDA" w:rsidRPr="00D1564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D66C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B13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9 ± 1.3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9B57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3 ± 0.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253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 ± 0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B7F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 ± 0.08</w:t>
            </w:r>
          </w:p>
        </w:tc>
      </w:tr>
      <w:tr w:rsidR="00670DDA" w:rsidRPr="00F26128" w14:paraId="417E0CD6" w14:textId="77777777" w:rsidTr="00D1564B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3110" w14:textId="77777777" w:rsidR="00670DDA" w:rsidRPr="00D1564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71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152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0 ± 0.90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A23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1 ± 0.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C80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 ± 0.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0A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 ± 0.17</w:t>
            </w:r>
          </w:p>
        </w:tc>
      </w:tr>
      <w:tr w:rsidR="00670DDA" w:rsidRPr="00F26128" w14:paraId="7D431FAE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4C61" w14:textId="77777777" w:rsidR="00670DDA" w:rsidRPr="00AD700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887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AD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2 ± 1.0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67D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0 ± 1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9F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 ± 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5FF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 ± 0.08</w:t>
            </w:r>
          </w:p>
        </w:tc>
      </w:tr>
      <w:tr w:rsidR="00670DDA" w:rsidRPr="00F26128" w14:paraId="2B3D2FFA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342B6" w14:textId="77777777" w:rsidR="00670DDA" w:rsidRPr="00AD700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F431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ED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7 ± 0.8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5658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6 ± 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F3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 ± 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0BE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 ± 0.11</w:t>
            </w:r>
          </w:p>
        </w:tc>
      </w:tr>
      <w:tr w:rsidR="00670DDA" w:rsidRPr="00F26128" w14:paraId="66ED7213" w14:textId="77777777" w:rsidTr="00D1564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65353" w14:textId="77777777" w:rsidR="00670DDA" w:rsidRPr="00AD700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7843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566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5 ± 0.7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9B3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8 ± 0.6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443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 ± 0.0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ADB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 ± 0.05</w:t>
            </w:r>
          </w:p>
        </w:tc>
      </w:tr>
      <w:tr w:rsidR="00670DDA" w:rsidRPr="00F26128" w14:paraId="7F82CFFA" w14:textId="77777777" w:rsidTr="00D1564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E401C" w14:textId="77777777" w:rsidR="00670DDA" w:rsidRPr="00AD700B" w:rsidRDefault="00670DDA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39A7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A073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6 ± 0.6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1B18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1 ± 0.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2DD9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 ± 0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DEA2" w14:textId="77777777" w:rsidR="00670DDA" w:rsidRPr="00AD700B" w:rsidRDefault="00670DDA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D700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 ± 0.09</w:t>
            </w:r>
          </w:p>
        </w:tc>
      </w:tr>
    </w:tbl>
    <w:p w14:paraId="2F390D3D" w14:textId="77777777" w:rsidR="00670DDA" w:rsidRPr="00A81757" w:rsidRDefault="00670DDA">
      <w:pPr>
        <w:rPr>
          <w:rFonts w:ascii="Arial" w:hAnsi="Arial" w:cs="Arial"/>
          <w:b/>
          <w:bCs/>
        </w:rPr>
      </w:pPr>
    </w:p>
    <w:p w14:paraId="20A6D572" w14:textId="77777777" w:rsidR="00CD3E0F" w:rsidRDefault="00CD3E0F">
      <w:pPr>
        <w:rPr>
          <w:rFonts w:ascii="Arial" w:hAnsi="Arial" w:cs="Arial"/>
          <w:b/>
          <w:bCs/>
        </w:rPr>
        <w:sectPr w:rsidR="00CD3E0F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66BE00" w14:textId="235935B3" w:rsidR="00C51E78" w:rsidRDefault="00DB27CD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7</w:t>
      </w:r>
      <w:r w:rsidRPr="00A81757">
        <w:rPr>
          <w:rFonts w:ascii="Arial" w:hAnsi="Arial" w:cs="Arial"/>
          <w:b/>
          <w:bCs/>
        </w:rPr>
        <w:t xml:space="preserve">. </w:t>
      </w:r>
      <w:r w:rsidR="005352F2" w:rsidRPr="00240573">
        <w:rPr>
          <w:rFonts w:ascii="Arial" w:hAnsi="Arial" w:cs="Arial"/>
        </w:rPr>
        <w:t xml:space="preserve">T-test results with confidence intervals for the difference between 1993 and 2012 Century wheat </w:t>
      </w:r>
      <w:r w:rsidR="00965D47" w:rsidRPr="00240573">
        <w:rPr>
          <w:rFonts w:ascii="Arial" w:hAnsi="Arial" w:cs="Arial"/>
        </w:rPr>
        <w:t xml:space="preserve">bulk density </w:t>
      </w:r>
      <w:r w:rsidR="005352F2" w:rsidRPr="00240573">
        <w:rPr>
          <w:rFonts w:ascii="Arial" w:hAnsi="Arial" w:cs="Arial"/>
        </w:rPr>
        <w:t>measurements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1170"/>
        <w:gridCol w:w="1490"/>
        <w:gridCol w:w="2200"/>
        <w:gridCol w:w="2480"/>
        <w:gridCol w:w="1030"/>
        <w:gridCol w:w="2070"/>
        <w:gridCol w:w="990"/>
      </w:tblGrid>
      <w:tr w:rsidR="00452A9C" w:rsidRPr="00B06105" w14:paraId="296FCEB8" w14:textId="77777777" w:rsidTr="00D1564B">
        <w:trPr>
          <w:trHeight w:val="845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F507" w14:textId="77777777" w:rsidR="00452A9C" w:rsidRPr="00D1564B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EE20" w14:textId="77777777" w:rsidR="00452A9C" w:rsidRPr="00D1564B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120A3" w14:textId="69F307B1" w:rsidR="00452A9C" w:rsidRPr="00D1564B" w:rsidRDefault="00A03745" w:rsidP="00D15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452A9C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BD (</w:t>
            </w:r>
            <w:r w:rsidR="00452A9C" w:rsidRPr="00D1564B">
              <w:rPr>
                <w:b/>
                <w:bCs/>
                <w:sz w:val="20"/>
                <w:szCs w:val="20"/>
              </w:rPr>
              <w:t>g cm</w:t>
            </w:r>
            <w:r w:rsidR="00452A9C" w:rsidRPr="00D1564B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="00452A9C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DCCFA" w14:textId="1B3DBC93" w:rsidR="00452A9C" w:rsidRPr="00D1564B" w:rsidRDefault="00452A9C" w:rsidP="00D156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BD (</w:t>
            </w:r>
            <w:r w:rsidRPr="00D1564B">
              <w:rPr>
                <w:b/>
                <w:bCs/>
                <w:sz w:val="20"/>
                <w:szCs w:val="20"/>
              </w:rPr>
              <w:t>g cm</w:t>
            </w:r>
            <w:r w:rsidRPr="00D1564B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82C4" w14:textId="77777777" w:rsidR="00452A9C" w:rsidRPr="00D1564B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5AEB" w14:textId="77777777" w:rsidR="00452A9C" w:rsidRPr="00D1564B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A84F" w14:textId="77777777" w:rsidR="00452A9C" w:rsidRPr="00D1564B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52A9C" w:rsidRPr="00B06105" w14:paraId="4A68D73E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3186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C2DD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6250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295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26, -0.0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111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5B72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80A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452A9C" w:rsidRPr="00B06105" w14:paraId="02A3DF88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636AC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37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A93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8F8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31, 0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DC5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2B7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080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452A9C" w:rsidRPr="00B06105" w14:paraId="08552988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30FCA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8BE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9221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56A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09, 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CCA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D97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32EA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7</w:t>
            </w:r>
          </w:p>
        </w:tc>
      </w:tr>
      <w:tr w:rsidR="00452A9C" w:rsidRPr="00B06105" w14:paraId="0ACC6606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6F6E3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9F2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DB1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4E8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6, 0.1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772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CEF9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923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5</w:t>
            </w:r>
          </w:p>
        </w:tc>
      </w:tr>
      <w:tr w:rsidR="00452A9C" w:rsidRPr="00B06105" w14:paraId="2ACE0175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2B3A4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9502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6649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E266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1, 0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41D8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A654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BA7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452A9C" w:rsidRPr="00B06105" w14:paraId="501B3047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AF02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 + 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C0D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4CD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C1D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42, -0.0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71A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FF1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7609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452A9C" w:rsidRPr="00B06105" w14:paraId="5E413FED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7FB1F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A3F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F64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444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26, 0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EC60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723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F8DE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</w:t>
            </w:r>
          </w:p>
        </w:tc>
      </w:tr>
      <w:tr w:rsidR="00452A9C" w:rsidRPr="00B06105" w14:paraId="4D387B6F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E5ACA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C3E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D98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163E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04, 0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0F0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DEA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50B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452A9C" w:rsidRPr="00B06105" w14:paraId="740DBC9B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43582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A1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7C3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F7B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8, 0,2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AC7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3DDD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4DD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452A9C" w:rsidRPr="00B06105" w14:paraId="17BCC8E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97CD8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5218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4492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9DCA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2, 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EE87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87F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CDD2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452A9C" w:rsidRPr="00B06105" w14:paraId="69C34E1D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468A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E11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9529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E92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36, -0.1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675C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9D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27F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452A9C" w:rsidRPr="00B06105" w14:paraId="72EE334A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88F6C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063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1F9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89C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3, 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9A0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0FA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86B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0</w:t>
            </w:r>
          </w:p>
        </w:tc>
      </w:tr>
      <w:tr w:rsidR="00452A9C" w:rsidRPr="00B06105" w14:paraId="39D52335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29698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0AC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6CF3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7A4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03, 0.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7F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C18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BDC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452A9C" w:rsidRPr="00B06105" w14:paraId="20CCA230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46924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6F74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C20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28D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4, 0.1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067F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DD40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30C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7</w:t>
            </w:r>
          </w:p>
        </w:tc>
      </w:tr>
      <w:tr w:rsidR="00452A9C" w:rsidRPr="00B06105" w14:paraId="15902F1C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6C235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562FE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67CB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8F17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1, 0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55FA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0B99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B3C3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3</w:t>
            </w:r>
          </w:p>
        </w:tc>
      </w:tr>
      <w:tr w:rsidR="00452A9C" w:rsidRPr="00B06105" w14:paraId="4A9C7508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14E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938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5FD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348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39, -0.1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25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669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AB0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452A9C" w:rsidRPr="00B06105" w14:paraId="3BD0FDAE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29E9A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CF5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C50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5D3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2, 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48B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0FB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A06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4</w:t>
            </w:r>
          </w:p>
        </w:tc>
      </w:tr>
      <w:tr w:rsidR="00452A9C" w:rsidRPr="00B06105" w14:paraId="4803059F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0CA36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6D4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B5B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1D1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05, 0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E03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FD2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71C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452A9C" w:rsidRPr="00B06105" w14:paraId="0420C6E5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B868B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5DE8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E33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3A1A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3, 0.1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D8B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F5A9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5A9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9</w:t>
            </w:r>
          </w:p>
        </w:tc>
      </w:tr>
      <w:tr w:rsidR="00452A9C" w:rsidRPr="00B06105" w14:paraId="206162E1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AF224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3CB3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6EFB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3F65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4, 0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BF9C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AD2D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413B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</w:tr>
      <w:tr w:rsidR="00452A9C" w:rsidRPr="00B06105" w14:paraId="4168E8DA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2189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WC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FC4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ABA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BA52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37, 0.1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31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78F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501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69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452A9C" w:rsidRPr="00B06105" w14:paraId="618313B9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9C397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43D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FB7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CB39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22, 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18E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434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A89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7</w:t>
            </w:r>
          </w:p>
        </w:tc>
      </w:tr>
      <w:tr w:rsidR="00452A9C" w:rsidRPr="00B06105" w14:paraId="3CC7ED8D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884C2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D8B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2BD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AB4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05, 0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528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A3D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D4F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452A9C" w:rsidRPr="00B06105" w14:paraId="7BD25857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1097F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2DB9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ADA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352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9, 0.1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0BB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E29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E7C6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452A9C" w:rsidRPr="00B06105" w14:paraId="7038BDE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F166" w14:textId="77777777" w:rsidR="00452A9C" w:rsidRPr="00B06105" w:rsidRDefault="00452A9C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BBBB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E16F" w14:textId="77777777" w:rsidR="00452A9C" w:rsidRPr="00FC3D8E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D8E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1366" w14:textId="77777777" w:rsidR="00452A9C" w:rsidRPr="00355996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5996">
              <w:rPr>
                <w:rFonts w:ascii="Calibri" w:hAnsi="Calibri" w:cs="Calibri"/>
                <w:color w:val="000000"/>
                <w:sz w:val="20"/>
                <w:szCs w:val="20"/>
              </w:rPr>
              <w:t>-0.16, 0.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131B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F7F6" w14:textId="77777777" w:rsidR="00452A9C" w:rsidRPr="00321227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1227">
              <w:rPr>
                <w:rFonts w:ascii="Calibri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434D" w14:textId="77777777" w:rsidR="00452A9C" w:rsidRPr="00B06105" w:rsidRDefault="00452A9C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61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5</w:t>
            </w:r>
          </w:p>
        </w:tc>
      </w:tr>
    </w:tbl>
    <w:p w14:paraId="1704140D" w14:textId="00ECD61F" w:rsidR="005352F2" w:rsidRPr="00240573" w:rsidRDefault="005352F2">
      <w:pPr>
        <w:rPr>
          <w:rFonts w:ascii="Arial" w:hAnsi="Arial" w:cs="Arial"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8</w:t>
      </w:r>
      <w:r w:rsidRPr="00A81757">
        <w:rPr>
          <w:rFonts w:ascii="Arial" w:hAnsi="Arial" w:cs="Arial"/>
          <w:b/>
          <w:bCs/>
        </w:rPr>
        <w:t xml:space="preserve">. </w:t>
      </w:r>
      <w:r w:rsidR="003C4126" w:rsidRPr="00240573">
        <w:rPr>
          <w:rFonts w:ascii="Arial" w:hAnsi="Arial" w:cs="Arial"/>
        </w:rPr>
        <w:t xml:space="preserve">T-test results with confidence intervals for the difference between 1993 and 2012 Century wheat </w:t>
      </w:r>
      <w:r w:rsidR="0004438C">
        <w:rPr>
          <w:rFonts w:ascii="Arial" w:hAnsi="Arial" w:cs="Arial"/>
        </w:rPr>
        <w:t>carbon</w:t>
      </w:r>
      <w:r w:rsidR="003C4126" w:rsidRPr="00240573">
        <w:rPr>
          <w:rFonts w:ascii="Arial" w:hAnsi="Arial" w:cs="Arial"/>
        </w:rPr>
        <w:t xml:space="preserve"> concentrations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170"/>
        <w:gridCol w:w="1490"/>
        <w:gridCol w:w="2200"/>
        <w:gridCol w:w="2700"/>
        <w:gridCol w:w="125"/>
        <w:gridCol w:w="1045"/>
        <w:gridCol w:w="2070"/>
        <w:gridCol w:w="900"/>
      </w:tblGrid>
      <w:tr w:rsidR="00085B06" w:rsidRPr="003E5C96" w14:paraId="7D8E40C5" w14:textId="77777777" w:rsidTr="00D1564B">
        <w:trPr>
          <w:trHeight w:val="773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E2E9" w14:textId="77777777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F004" w14:textId="77777777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2AE88" w14:textId="44AD59AC" w:rsidR="00085B06" w:rsidRPr="00D1564B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085B06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C concentrations (g C kg</w:t>
            </w:r>
            <w:r w:rsidR="00085B06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085B06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E7299" w14:textId="7FF696BD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C concentrations (g C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0D3C" w14:textId="77777777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6C5E" w14:textId="77777777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4D7B" w14:textId="77777777" w:rsidR="00085B06" w:rsidRPr="00D1564B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85B06" w:rsidRPr="003E5C96" w14:paraId="79C00FB7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C4A5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A2E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1131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4D69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69, 1.8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68FF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CCA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62A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085B06" w:rsidRPr="003E5C96" w14:paraId="5A2FA5EB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7E65A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2BD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08C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41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27, 1.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569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0B0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DE16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085B06" w:rsidRPr="003E5C96" w14:paraId="42EABA96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CFD7D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B70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183C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9C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95, 1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06D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218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D2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</w:tr>
      <w:tr w:rsidR="00085B06" w:rsidRPr="003E5C96" w14:paraId="68F5E24D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4EB47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404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366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0A5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05, 1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37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DD85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0BE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085B06" w:rsidRPr="003E5C96" w14:paraId="1F459818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7968A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FB8F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651B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9394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63, 1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5547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6DB1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0487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</w:tr>
      <w:tr w:rsidR="00085B06" w:rsidRPr="003E5C96" w14:paraId="0A80C385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9D85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W + 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820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12D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C51D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89, 2.5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43D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5AD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557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7</w:t>
            </w:r>
          </w:p>
        </w:tc>
      </w:tr>
      <w:tr w:rsidR="00085B06" w:rsidRPr="003E5C96" w14:paraId="7C10862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97F8A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9C8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D6C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1D1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77, 2.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0A4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284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1FA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085B06" w:rsidRPr="003E5C96" w14:paraId="71893BAC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6CDE6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AA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B186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A23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2.08, 2.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CFE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2AA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E2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7</w:t>
            </w:r>
          </w:p>
        </w:tc>
      </w:tr>
      <w:tr w:rsidR="00085B06" w:rsidRPr="003E5C96" w14:paraId="5B1B55C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318D7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48D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23E6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DC1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27, 2.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EBB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8B4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0C7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</w:t>
            </w:r>
          </w:p>
        </w:tc>
      </w:tr>
      <w:tr w:rsidR="00085B06" w:rsidRPr="003E5C96" w14:paraId="11E4F197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5C9DE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340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878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1CDC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37, 2.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D1DA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7F4C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5E0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085B06" w:rsidRPr="003E5C96" w14:paraId="79287F75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F1D1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AF1A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98E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6DF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62, 0.8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8D45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7C1E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B86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</w:tr>
      <w:tr w:rsidR="00085B06" w:rsidRPr="003E5C96" w14:paraId="650A2FA3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EAE68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BD8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2EB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F53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63, 1.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E9F5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79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2563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7</w:t>
            </w:r>
          </w:p>
        </w:tc>
      </w:tr>
      <w:tr w:rsidR="00085B06" w:rsidRPr="003E5C96" w14:paraId="4722B0A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276E7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4AF7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7C5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8C17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33, 1.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B01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E9A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987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085B06" w:rsidRPr="003E5C96" w14:paraId="0089E9B1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F005C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42B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8AF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8ADA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57, 1,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FC4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6B4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D7D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</w:tr>
      <w:tr w:rsidR="00085B06" w:rsidRPr="003E5C96" w14:paraId="6F956208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6EBD0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7376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668F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5CFB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53, 0.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EBA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BFFA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CC04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085B06" w:rsidRPr="003E5C96" w14:paraId="4BDD2C47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D008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EE2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DC3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BB62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73, 1,4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467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6ED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9530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085B06" w:rsidRPr="003E5C96" w14:paraId="0794C7FD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87176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B9F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910F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588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37, 1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0A1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B61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8F9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085B06" w:rsidRPr="003E5C96" w14:paraId="4C2C8B75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DB7F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5E2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F49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FA65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10, 1.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FCD6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793B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DF6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5</w:t>
            </w:r>
          </w:p>
        </w:tc>
      </w:tr>
      <w:tr w:rsidR="00085B06" w:rsidRPr="003E5C96" w14:paraId="485048A9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EDDF8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252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DF7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EF7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94, 1.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97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3F2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C94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8</w:t>
            </w:r>
          </w:p>
        </w:tc>
      </w:tr>
      <w:tr w:rsidR="00085B06" w:rsidRPr="003E5C96" w14:paraId="7627A7FB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4EA4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BBD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5E9B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33ED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23, 1.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0037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EDDC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ED63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</w:t>
            </w:r>
          </w:p>
        </w:tc>
      </w:tr>
      <w:tr w:rsidR="00085B06" w:rsidRPr="003E5C96" w14:paraId="612AB2AE" w14:textId="77777777" w:rsidTr="00D1564B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5126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W + WC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2082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ED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543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52, 1.3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AAB1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0B5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5BF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</w:tr>
      <w:tr w:rsidR="00085B06" w:rsidRPr="003E5C96" w14:paraId="753B1DB3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598C6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C6B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29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B84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92, 1.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34CC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AE4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C12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7</w:t>
            </w:r>
          </w:p>
        </w:tc>
      </w:tr>
      <w:tr w:rsidR="00085B06" w:rsidRPr="003E5C96" w14:paraId="55F4449E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F60F2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D1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5520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12E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62, 0.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269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21AC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A0EC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085B06" w:rsidRPr="003E5C96" w14:paraId="58869C64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934CC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2FF4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62C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1A6E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16, 1.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CA3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886B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41E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085B06" w:rsidRPr="003E5C96" w14:paraId="08E433A2" w14:textId="77777777" w:rsidTr="00D1564B">
        <w:trPr>
          <w:trHeight w:val="30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8E28" w14:textId="77777777" w:rsidR="00085B06" w:rsidRPr="003E5C96" w:rsidRDefault="00085B0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689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AE25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7EE2" w14:textId="77777777" w:rsidR="00085B06" w:rsidRPr="000D6A8A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D6A8A">
              <w:rPr>
                <w:rFonts w:ascii="Calibri" w:hAnsi="Calibri" w:cs="Calibri"/>
                <w:color w:val="000000"/>
                <w:sz w:val="20"/>
                <w:szCs w:val="20"/>
              </w:rPr>
              <w:t>-1.42, 1.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7BD7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DBD8" w14:textId="77777777" w:rsidR="00085B06" w:rsidRPr="00A63C68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C68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C729" w14:textId="77777777" w:rsidR="00085B06" w:rsidRPr="003E5C96" w:rsidRDefault="00085B0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5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8</w:t>
            </w:r>
          </w:p>
        </w:tc>
      </w:tr>
    </w:tbl>
    <w:p w14:paraId="47BEFFFE" w14:textId="42B4541C" w:rsidR="006A570D" w:rsidRDefault="006A570D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9</w:t>
      </w:r>
      <w:r w:rsidRPr="00A81757">
        <w:rPr>
          <w:rFonts w:ascii="Arial" w:hAnsi="Arial" w:cs="Arial"/>
          <w:b/>
          <w:bCs/>
        </w:rPr>
        <w:t>.</w:t>
      </w:r>
      <w:r w:rsidRPr="00A81757">
        <w:rPr>
          <w:b/>
          <w:bCs/>
        </w:rPr>
        <w:t xml:space="preserve"> </w:t>
      </w:r>
      <w:r w:rsidRPr="00240573">
        <w:rPr>
          <w:rFonts w:ascii="Arial" w:hAnsi="Arial" w:cs="Arial"/>
        </w:rPr>
        <w:t xml:space="preserve">Mean and standard deviation of Century wheat </w:t>
      </w:r>
      <w:r w:rsidR="0004438C">
        <w:rPr>
          <w:rFonts w:ascii="Arial" w:hAnsi="Arial" w:cs="Arial"/>
        </w:rPr>
        <w:t>carbon</w:t>
      </w:r>
      <w:r w:rsidRPr="00240573">
        <w:rPr>
          <w:rFonts w:ascii="Arial" w:hAnsi="Arial" w:cs="Arial"/>
        </w:rPr>
        <w:t xml:space="preserve"> concentrations and </w:t>
      </w:r>
      <w:r w:rsidR="00965D47" w:rsidRPr="00240573">
        <w:rPr>
          <w:rFonts w:ascii="Arial" w:hAnsi="Arial" w:cs="Arial"/>
        </w:rPr>
        <w:t xml:space="preserve">bulk density </w:t>
      </w:r>
      <w:r w:rsidRPr="00240573">
        <w:rPr>
          <w:rFonts w:ascii="Arial" w:hAnsi="Arial" w:cs="Arial"/>
        </w:rPr>
        <w:t>by treatment and depth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1080"/>
        <w:gridCol w:w="1440"/>
        <w:gridCol w:w="2605"/>
        <w:gridCol w:w="3150"/>
        <w:gridCol w:w="2250"/>
        <w:gridCol w:w="2255"/>
      </w:tblGrid>
      <w:tr w:rsidR="00715AE7" w:rsidRPr="0026435F" w14:paraId="37F50382" w14:textId="77777777" w:rsidTr="00715AE7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7322" w14:textId="77777777" w:rsidR="00C6524B" w:rsidRPr="00D1564B" w:rsidRDefault="00C6524B" w:rsidP="00D156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D284" w14:textId="77777777" w:rsidR="00C6524B" w:rsidRPr="00D1564B" w:rsidRDefault="00C6524B" w:rsidP="00D156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M depth (cm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F2C2" w14:textId="77777777" w:rsidR="00C6524B" w:rsidRPr="00D1564B" w:rsidRDefault="00C6524B" w:rsidP="00D1564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993 C concentration (g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F063" w14:textId="60EFE2CF" w:rsidR="00C6524B" w:rsidRPr="00D1564B" w:rsidRDefault="00C6524B" w:rsidP="00715AE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012 C concentration (g kg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062C" w14:textId="0EC55D93" w:rsidR="00C6524B" w:rsidRPr="00D1564B" w:rsidRDefault="00C6524B" w:rsidP="00715AE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993 bulk density (g cm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715E" w14:textId="0DA287BD" w:rsidR="00C6524B" w:rsidRPr="00D1564B" w:rsidRDefault="00C6524B" w:rsidP="00715AE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2 bulk density</w:t>
            </w:r>
            <w:r w:rsid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(g cm 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6524B" w:rsidRPr="0026435F" w14:paraId="10F1A558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5C55" w14:textId="77777777" w:rsidR="00C6524B" w:rsidRPr="00D1564B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F50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162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9 ± 0.60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D55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4 ± 1.1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B41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3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9A7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 ± 0.10</w:t>
            </w:r>
          </w:p>
        </w:tc>
      </w:tr>
      <w:tr w:rsidR="00C6524B" w:rsidRPr="0026435F" w14:paraId="6FF48980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60D9D7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91E1C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68F4C82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 ± 0.8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277006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7 ± 1.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58305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4432BD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 ± 0.16</w:t>
            </w:r>
          </w:p>
        </w:tc>
      </w:tr>
      <w:tr w:rsidR="00C6524B" w:rsidRPr="0026435F" w14:paraId="3FA844BF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4BE385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642E12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4850B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 ± 0.7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04C5C3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7 ± 1.0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7A492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 ± 0.0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55263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1</w:t>
            </w:r>
          </w:p>
        </w:tc>
      </w:tr>
      <w:tr w:rsidR="00C6524B" w:rsidRPr="0026435F" w14:paraId="04AFCD68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621B18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B63B0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D03C7D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 ± 0.7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5179CA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 ± 0.8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E1F9C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 ± 0.1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372C6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2</w:t>
            </w:r>
          </w:p>
        </w:tc>
      </w:tr>
      <w:tr w:rsidR="00C6524B" w:rsidRPr="0026435F" w14:paraId="47F572F8" w14:textId="77777777" w:rsidTr="00715AE7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67BBA9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3B0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665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6 ± 1.25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050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5 ± 0.5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6C1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8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446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8</w:t>
            </w:r>
          </w:p>
        </w:tc>
      </w:tr>
      <w:tr w:rsidR="00C6524B" w:rsidRPr="0026435F" w14:paraId="2F628004" w14:textId="77777777" w:rsidTr="00715AE7">
        <w:trPr>
          <w:trHeight w:val="30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737B" w14:textId="77777777" w:rsidR="00C6524B" w:rsidRPr="00D1564B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W + 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F1E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EC7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0 ± 1.12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484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 ± 1.4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792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7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965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± 0.16</w:t>
            </w:r>
          </w:p>
        </w:tc>
      </w:tr>
      <w:tr w:rsidR="00C6524B" w:rsidRPr="0026435F" w14:paraId="3BB0C9E7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D5EF51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4AFCC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9D005A2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0 ± 1.5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C74D93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 ± 1.9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BCEF42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33BB9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± 0.17</w:t>
            </w:r>
          </w:p>
        </w:tc>
      </w:tr>
      <w:tr w:rsidR="00C6524B" w:rsidRPr="0026435F" w14:paraId="05A61847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3E7D49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590F3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3AAA06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8 ± 1.7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3D96CC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3 ± 2.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301AA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1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7BC0F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 ± 0.10</w:t>
            </w:r>
          </w:p>
        </w:tc>
      </w:tr>
      <w:tr w:rsidR="00C6524B" w:rsidRPr="0026435F" w14:paraId="484C7A2F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FE01C8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973304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98D06B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 ± 0.9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2480B7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1 ± 2.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EC1A9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C5B8B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 ± 0.16</w:t>
            </w:r>
          </w:p>
        </w:tc>
      </w:tr>
      <w:tr w:rsidR="00C6524B" w:rsidRPr="0026435F" w14:paraId="0F2C73CD" w14:textId="77777777" w:rsidTr="00715AE7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F82E86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8F2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8D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4 ± 1.32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077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 ± 1.47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06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9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5E1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10</w:t>
            </w:r>
          </w:p>
        </w:tc>
      </w:tr>
      <w:tr w:rsidR="00C6524B" w:rsidRPr="0026435F" w14:paraId="26A35792" w14:textId="77777777" w:rsidTr="00715AE7">
        <w:trPr>
          <w:trHeight w:val="30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3D4A" w14:textId="77777777" w:rsidR="00C6524B" w:rsidRPr="00D1564B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141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994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 ± 1.09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4E6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5 ± 0.7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A4E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8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0EF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 ± 0.11</w:t>
            </w:r>
          </w:p>
        </w:tc>
      </w:tr>
      <w:tr w:rsidR="00C6524B" w:rsidRPr="0026435F" w14:paraId="47EFE6C7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6346F7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A6642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45CC74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 ± 1.22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65658CC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6 ± 1.4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9947C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863639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 ± 0.06</w:t>
            </w:r>
          </w:p>
        </w:tc>
      </w:tr>
      <w:tr w:rsidR="00C6524B" w:rsidRPr="0026435F" w14:paraId="1B4E60D9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753B1B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695A5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1BBAC2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5 ± 1.13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7C800E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1 ± 0.8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D76DB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0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998F07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5</w:t>
            </w:r>
          </w:p>
        </w:tc>
      </w:tr>
      <w:tr w:rsidR="00C6524B" w:rsidRPr="0026435F" w14:paraId="6037F6B2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E62738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7B66A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91D462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5 ± 1.0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318C57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4 ± 1.0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5D5A9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06A7C8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10</w:t>
            </w:r>
          </w:p>
        </w:tc>
      </w:tr>
      <w:tr w:rsidR="00C6524B" w:rsidRPr="0026435F" w14:paraId="23A9CA89" w14:textId="77777777" w:rsidTr="00715AE7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FFF895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57E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0DDC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4 ± 0.80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707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 ± 0.8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39E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8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5E5C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9</w:t>
            </w:r>
          </w:p>
        </w:tc>
      </w:tr>
      <w:tr w:rsidR="00C6524B" w:rsidRPr="0026435F" w14:paraId="761692AF" w14:textId="77777777" w:rsidTr="00715AE7">
        <w:trPr>
          <w:trHeight w:val="30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BED0" w14:textId="77777777" w:rsidR="00C6524B" w:rsidRPr="00D1564B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 + 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119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55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6 ± 0.5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E0C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4 ± 1.0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CD6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 ± 0.05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C2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 ± 0.12</w:t>
            </w:r>
          </w:p>
        </w:tc>
      </w:tr>
      <w:tr w:rsidR="00C6524B" w:rsidRPr="0026435F" w14:paraId="7D1828B1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0649B2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610E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A031C3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 ± 0.79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45E9A4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 ± 1.2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51CBB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9012C9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12</w:t>
            </w:r>
          </w:p>
        </w:tc>
      </w:tr>
      <w:tr w:rsidR="00C6524B" w:rsidRPr="0026435F" w14:paraId="1240ADB5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DE02F7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4908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7C959D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 ± 0.65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28976C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8 ± 1.2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9ECE6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D60B65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0</w:t>
            </w:r>
          </w:p>
        </w:tc>
      </w:tr>
      <w:tr w:rsidR="00C6524B" w:rsidRPr="0026435F" w14:paraId="2A6867F9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54BAC4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DCC05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9D894FC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 ± 0.8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4D8781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 ± 1.5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83DD7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0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D36F7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1</w:t>
            </w:r>
          </w:p>
        </w:tc>
      </w:tr>
      <w:tr w:rsidR="00C6524B" w:rsidRPr="0026435F" w14:paraId="6C739055" w14:textId="77777777" w:rsidTr="00715AE7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698E55" w14:textId="77777777" w:rsidR="00C6524B" w:rsidRPr="00D1564B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024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69B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5 ± 1.10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7A3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9 ± 1.1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0E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1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6A3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1</w:t>
            </w:r>
          </w:p>
        </w:tc>
      </w:tr>
      <w:tr w:rsidR="00C6524B" w:rsidRPr="0026435F" w14:paraId="3D895889" w14:textId="77777777" w:rsidTr="00715AE7">
        <w:trPr>
          <w:trHeight w:val="30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F57B" w14:textId="77777777" w:rsidR="00C6524B" w:rsidRPr="00D1564B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5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 + WC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390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07C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0 ± 0.7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3524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2 ± 0.67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6EA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 ± 0.07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09C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± 0.08</w:t>
            </w:r>
          </w:p>
        </w:tc>
      </w:tr>
      <w:tr w:rsidR="00C6524B" w:rsidRPr="0026435F" w14:paraId="472A5D3B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1644A1" w14:textId="77777777" w:rsidR="00C6524B" w:rsidRPr="0026435F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53AB8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2E942FA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3 ± 0.8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9BB22E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5 ± 0.9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35ABB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 ± 0.0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50A4CA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± 0.15</w:t>
            </w:r>
          </w:p>
        </w:tc>
      </w:tr>
      <w:tr w:rsidR="00C6524B" w:rsidRPr="0026435F" w14:paraId="0629B6E5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4788BC" w14:textId="77777777" w:rsidR="00C6524B" w:rsidRPr="0026435F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56824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58910B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 ± 0.94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653C619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4 ± 0.9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E3AA11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70000C0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0</w:t>
            </w:r>
          </w:p>
        </w:tc>
      </w:tr>
      <w:tr w:rsidR="00C6524B" w:rsidRPr="0026435F" w14:paraId="5E24F0E0" w14:textId="77777777" w:rsidTr="00715AE7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5A2D50" w14:textId="77777777" w:rsidR="00C6524B" w:rsidRPr="0026435F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8F96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8D5C09D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4 ± 1.10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B4AFDBB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8 ± 1.2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F4DFB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 ± 0.1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B36BE07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3</w:t>
            </w:r>
          </w:p>
        </w:tc>
      </w:tr>
      <w:tr w:rsidR="00C6524B" w:rsidRPr="0026435F" w14:paraId="729656D4" w14:textId="77777777" w:rsidTr="00715AE7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39B583" w14:textId="77777777" w:rsidR="00C6524B" w:rsidRPr="0026435F" w:rsidRDefault="00C6524B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5143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35AE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 ± 1.11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32D8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3 ± 0.8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721F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1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716" w14:textId="77777777" w:rsidR="00C6524B" w:rsidRPr="0026435F" w:rsidRDefault="00C6524B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11</w:t>
            </w:r>
          </w:p>
        </w:tc>
      </w:tr>
    </w:tbl>
    <w:p w14:paraId="558C9647" w14:textId="171262BE" w:rsidR="00886E1C" w:rsidRDefault="006E1BD8" w:rsidP="00886E1C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777D3A">
        <w:rPr>
          <w:rFonts w:ascii="Arial" w:hAnsi="Arial" w:cs="Arial"/>
          <w:b/>
          <w:bCs/>
        </w:rPr>
        <w:t>10</w:t>
      </w:r>
      <w:r w:rsidRPr="00A81757">
        <w:rPr>
          <w:rFonts w:ascii="Arial" w:hAnsi="Arial" w:cs="Arial"/>
          <w:b/>
          <w:bCs/>
        </w:rPr>
        <w:t xml:space="preserve">. </w:t>
      </w:r>
      <w:r w:rsidR="00886E1C" w:rsidRPr="00240573">
        <w:rPr>
          <w:rFonts w:ascii="Arial" w:hAnsi="Arial" w:cs="Arial"/>
        </w:rPr>
        <w:t xml:space="preserve">T-test results with confidence intervals for the difference between 1989 and 2009 WICST </w:t>
      </w:r>
      <w:r w:rsidR="00965D47" w:rsidRPr="00240573">
        <w:rPr>
          <w:rFonts w:ascii="Arial" w:hAnsi="Arial" w:cs="Arial"/>
        </w:rPr>
        <w:t xml:space="preserve">bulk density </w:t>
      </w:r>
      <w:r w:rsidR="00886E1C" w:rsidRPr="00240573">
        <w:rPr>
          <w:rFonts w:ascii="Arial" w:hAnsi="Arial" w:cs="Arial"/>
        </w:rPr>
        <w:t>measurements</w:t>
      </w:r>
    </w:p>
    <w:tbl>
      <w:tblPr>
        <w:tblW w:w="12104" w:type="dxa"/>
        <w:tblLook w:val="04A0" w:firstRow="1" w:lastRow="0" w:firstColumn="1" w:lastColumn="0" w:noHBand="0" w:noVBand="1"/>
      </w:tblPr>
      <w:tblGrid>
        <w:gridCol w:w="1163"/>
        <w:gridCol w:w="1580"/>
        <w:gridCol w:w="2200"/>
        <w:gridCol w:w="2480"/>
        <w:gridCol w:w="1127"/>
        <w:gridCol w:w="2160"/>
        <w:gridCol w:w="1394"/>
      </w:tblGrid>
      <w:tr w:rsidR="002320B6" w:rsidRPr="007101B7" w14:paraId="2AC91C5C" w14:textId="77777777" w:rsidTr="00D23C42">
        <w:trPr>
          <w:trHeight w:val="755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D876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F565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BE4F4" w14:textId="08049F13" w:rsidR="002320B6" w:rsidRPr="00715AE7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2320B6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BD (</w:t>
            </w:r>
            <w:r w:rsidR="002320B6" w:rsidRPr="00715AE7">
              <w:rPr>
                <w:b/>
                <w:bCs/>
                <w:sz w:val="20"/>
                <w:szCs w:val="20"/>
              </w:rPr>
              <w:t>g cm</w:t>
            </w:r>
            <w:r w:rsidR="002320B6" w:rsidRPr="00715AE7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="002320B6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B467E" w14:textId="14453125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BD (</w:t>
            </w:r>
            <w:r w:rsidRPr="00715AE7">
              <w:rPr>
                <w:b/>
                <w:bCs/>
                <w:sz w:val="20"/>
                <w:szCs w:val="20"/>
              </w:rPr>
              <w:t>g cm</w:t>
            </w:r>
            <w:r w:rsidRPr="00715AE7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5884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ACD3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F1A6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320B6" w:rsidRPr="007101B7" w14:paraId="02F1B2FD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D1F6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A5B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A38B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F599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3, 0.12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9DB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DAD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249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2320B6" w:rsidRPr="007101B7" w14:paraId="0142EDAF" w14:textId="77777777" w:rsidTr="00D23C42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6C3B51" w14:textId="77777777" w:rsidR="002320B6" w:rsidRPr="00715AE7" w:rsidRDefault="002320B6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B7B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1F8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A2D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2, 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0D64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799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E35B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2320B6" w:rsidRPr="007101B7" w14:paraId="37878DDA" w14:textId="77777777" w:rsidTr="00D23C42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3727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CC41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179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9DA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14, 0.2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132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C34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93D8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31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</w:tr>
      <w:tr w:rsidR="002320B6" w:rsidRPr="007101B7" w14:paraId="7DF0E01A" w14:textId="77777777" w:rsidTr="00D23C42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59A981" w14:textId="77777777" w:rsidR="002320B6" w:rsidRPr="00715AE7" w:rsidRDefault="002320B6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461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0E6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2237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1, 0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FF1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30B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CAD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2320B6" w:rsidRPr="007101B7" w14:paraId="40C0B7B0" w14:textId="77777777" w:rsidTr="00D23C42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CA4C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W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7749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5C5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FC5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8, 0.1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42A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D2CE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F09F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34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320B6" w:rsidRPr="007101B7" w14:paraId="550A5F18" w14:textId="77777777" w:rsidTr="00D23C42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3B00E" w14:textId="77777777" w:rsidR="002320B6" w:rsidRPr="00715AE7" w:rsidRDefault="002320B6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01C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903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EDC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3, 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A9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D210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618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31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2320B6" w:rsidRPr="007101B7" w14:paraId="3359C8F9" w14:textId="77777777" w:rsidTr="00D23C42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8DE7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A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DCB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DB8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80B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2, 0.0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2C91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D7E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1B3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2320B6" w:rsidRPr="007101B7" w14:paraId="7FCA17CB" w14:textId="77777777" w:rsidTr="00D23C42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7FD419" w14:textId="77777777" w:rsidR="002320B6" w:rsidRPr="00715AE7" w:rsidRDefault="002320B6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7C2D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3ED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BF3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39A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B1F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5561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</w:t>
            </w:r>
          </w:p>
        </w:tc>
      </w:tr>
      <w:tr w:rsidR="002320B6" w:rsidRPr="007101B7" w14:paraId="4E2DDA8C" w14:textId="77777777" w:rsidTr="00D23C42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C6DE" w14:textId="77777777" w:rsidR="002320B6" w:rsidRPr="00715AE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257" w14:textId="75698F6F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637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482E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0.04, 0.01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CB47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FF8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A60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5E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4</w:t>
            </w:r>
          </w:p>
        </w:tc>
      </w:tr>
      <w:tr w:rsidR="002320B6" w:rsidRPr="007101B7" w14:paraId="371DECFC" w14:textId="77777777" w:rsidTr="00D23C42">
        <w:trPr>
          <w:trHeight w:val="300"/>
        </w:trPr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6087F" w14:textId="77777777" w:rsidR="002320B6" w:rsidRPr="007101B7" w:rsidRDefault="002320B6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CF98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E3CB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B9F6" w14:textId="77777777" w:rsidR="002320B6" w:rsidRPr="00026EF5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6EF5">
              <w:rPr>
                <w:rFonts w:ascii="Calibri" w:hAnsi="Calibri" w:cs="Calibri"/>
                <w:color w:val="000000"/>
                <w:sz w:val="20"/>
                <w:szCs w:val="20"/>
              </w:rPr>
              <w:t>-0.07, 0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FCB0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E279" w14:textId="77777777" w:rsidR="002320B6" w:rsidRPr="00AB76A9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B76A9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2396" w14:textId="77777777" w:rsidR="002320B6" w:rsidRPr="007101B7" w:rsidRDefault="002320B6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01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</w:t>
            </w:r>
          </w:p>
        </w:tc>
      </w:tr>
    </w:tbl>
    <w:p w14:paraId="6EC1BFC7" w14:textId="5995B9D2" w:rsidR="00452A9C" w:rsidRPr="006C6668" w:rsidRDefault="006C6668" w:rsidP="00886E1C">
      <w:pPr>
        <w:rPr>
          <w:rFonts w:cstheme="minorHAnsi"/>
          <w:i/>
          <w:iCs/>
        </w:rPr>
      </w:pPr>
      <w:r w:rsidRPr="006C6668">
        <w:rPr>
          <w:rFonts w:cstheme="minorHAnsi"/>
          <w:i/>
          <w:iCs/>
        </w:rPr>
        <w:t>Note</w:t>
      </w:r>
      <w:r>
        <w:rPr>
          <w:rFonts w:cstheme="minorHAnsi"/>
          <w:i/>
          <w:iCs/>
        </w:rPr>
        <w:t xml:space="preserve">: 30-60 and 60-90 cm depths have been removed since </w:t>
      </w:r>
      <w:r w:rsidR="00A343DA">
        <w:rPr>
          <w:rFonts w:cstheme="minorHAnsi"/>
          <w:i/>
          <w:iCs/>
        </w:rPr>
        <w:t>bulk density va</w:t>
      </w:r>
      <w:r w:rsidR="00002917">
        <w:rPr>
          <w:rFonts w:cstheme="minorHAnsi"/>
          <w:i/>
          <w:iCs/>
        </w:rPr>
        <w:t>lues were assumed to stay the same from 1989 to 2009 below 30 cm.</w:t>
      </w:r>
    </w:p>
    <w:p w14:paraId="09493A3D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53543817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40608593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2C46D007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3595D767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40552384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45931856" w14:textId="77777777" w:rsidR="00F7442F" w:rsidRDefault="00F7442F" w:rsidP="008007F2">
      <w:pPr>
        <w:rPr>
          <w:rFonts w:ascii="Arial" w:hAnsi="Arial" w:cs="Arial"/>
          <w:b/>
          <w:bCs/>
        </w:rPr>
      </w:pPr>
    </w:p>
    <w:p w14:paraId="7DF449AD" w14:textId="77777777" w:rsidR="00CD3E0F" w:rsidRDefault="00CD3E0F" w:rsidP="008007F2">
      <w:pPr>
        <w:rPr>
          <w:rFonts w:ascii="Arial" w:hAnsi="Arial" w:cs="Arial"/>
          <w:b/>
          <w:bCs/>
        </w:rPr>
      </w:pPr>
    </w:p>
    <w:p w14:paraId="72898BB2" w14:textId="77777777" w:rsidR="00CD3E0F" w:rsidRDefault="00CD3E0F" w:rsidP="008007F2">
      <w:pPr>
        <w:rPr>
          <w:rFonts w:ascii="Arial" w:hAnsi="Arial" w:cs="Arial"/>
          <w:b/>
          <w:bCs/>
        </w:rPr>
      </w:pPr>
    </w:p>
    <w:p w14:paraId="078F39EC" w14:textId="77777777" w:rsidR="00CD3E0F" w:rsidRDefault="00CD3E0F" w:rsidP="008007F2">
      <w:pPr>
        <w:rPr>
          <w:rFonts w:ascii="Arial" w:hAnsi="Arial" w:cs="Arial"/>
          <w:b/>
          <w:bCs/>
        </w:rPr>
      </w:pPr>
    </w:p>
    <w:p w14:paraId="350C3A57" w14:textId="77777777" w:rsidR="00240573" w:rsidRDefault="00240573" w:rsidP="008007F2">
      <w:pPr>
        <w:rPr>
          <w:rFonts w:ascii="Arial" w:hAnsi="Arial" w:cs="Arial"/>
          <w:b/>
          <w:bCs/>
        </w:rPr>
      </w:pPr>
    </w:p>
    <w:p w14:paraId="7010074D" w14:textId="6648ACEF" w:rsidR="008007F2" w:rsidRDefault="008007F2" w:rsidP="008007F2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</w:t>
      </w:r>
      <w:r w:rsidR="005410B9">
        <w:rPr>
          <w:rFonts w:ascii="Arial" w:hAnsi="Arial" w:cs="Arial"/>
          <w:b/>
          <w:bCs/>
        </w:rPr>
        <w:t>1</w:t>
      </w:r>
      <w:r w:rsidR="00777D3A">
        <w:rPr>
          <w:rFonts w:ascii="Arial" w:hAnsi="Arial" w:cs="Arial"/>
          <w:b/>
          <w:bCs/>
        </w:rPr>
        <w:t>1</w:t>
      </w:r>
      <w:r w:rsidRPr="00A81757">
        <w:rPr>
          <w:rFonts w:ascii="Arial" w:hAnsi="Arial" w:cs="Arial"/>
          <w:b/>
          <w:bCs/>
        </w:rPr>
        <w:t xml:space="preserve">. </w:t>
      </w:r>
      <w:r w:rsidRPr="00240573">
        <w:rPr>
          <w:rFonts w:ascii="Arial" w:hAnsi="Arial" w:cs="Arial"/>
        </w:rPr>
        <w:t xml:space="preserve">T-test results with confidence intervals for the difference between 1989 and 2009 WICST </w:t>
      </w:r>
      <w:r w:rsidR="0004438C">
        <w:rPr>
          <w:rFonts w:ascii="Arial" w:hAnsi="Arial" w:cs="Arial"/>
        </w:rPr>
        <w:t>carbon</w:t>
      </w:r>
      <w:r w:rsidRPr="00240573">
        <w:rPr>
          <w:rFonts w:ascii="Arial" w:hAnsi="Arial" w:cs="Arial"/>
        </w:rPr>
        <w:t xml:space="preserve"> concentrations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1163"/>
        <w:gridCol w:w="1580"/>
        <w:gridCol w:w="2567"/>
        <w:gridCol w:w="2700"/>
        <w:gridCol w:w="1080"/>
        <w:gridCol w:w="2160"/>
        <w:gridCol w:w="1078"/>
      </w:tblGrid>
      <w:tr w:rsidR="00CD3E0F" w:rsidRPr="0024615D" w14:paraId="0FA39E5D" w14:textId="77777777" w:rsidTr="006B4A68">
        <w:trPr>
          <w:trHeight w:val="80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95DC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CC79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4169A" w14:textId="3864BB6D" w:rsidR="00CD3E0F" w:rsidRPr="00715AE7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CD3E0F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C concentrations (g C kg</w:t>
            </w:r>
            <w:r w:rsidR="00CD3E0F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CD3E0F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3C0DA" w14:textId="736D2524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C concentrations (g C kg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39CC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0F57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5A57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D3E0F" w:rsidRPr="00C36B48" w14:paraId="666D6377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18B3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65E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7EF4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5.5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BAD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10.01, -1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19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28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363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CD3E0F" w:rsidRPr="00C36B48" w14:paraId="4EFDDFD0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DB8A8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224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FE5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C3D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10.53, 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4E8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C78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64E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</w:tr>
      <w:tr w:rsidR="00CD3E0F" w:rsidRPr="00C36B48" w14:paraId="1269F1AB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0039A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15E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B7E4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060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6.71, 2.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97F4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6C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F29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1</w:t>
            </w:r>
          </w:p>
        </w:tc>
      </w:tr>
      <w:tr w:rsidR="00CD3E0F" w:rsidRPr="00C36B48" w14:paraId="26551449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8E253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3C48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5D7C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5B40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6.11, 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942C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2171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D481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CD3E0F" w:rsidRPr="00C36B48" w14:paraId="3DCFEF05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E993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798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F17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C45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5.24, 2.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7E1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C379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BF8A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7</w:t>
            </w:r>
          </w:p>
        </w:tc>
      </w:tr>
      <w:tr w:rsidR="00CD3E0F" w:rsidRPr="00C36B48" w14:paraId="7F9F5F02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15D25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579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57E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0C7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7.59, 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E05C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31C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C0C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2</w:t>
            </w:r>
          </w:p>
        </w:tc>
      </w:tr>
      <w:tr w:rsidR="00CD3E0F" w:rsidRPr="00C36B48" w14:paraId="7D0291DC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CCA16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94C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124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552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3.76, 4.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836D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129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D17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</w:tr>
      <w:tr w:rsidR="00CD3E0F" w:rsidRPr="00C36B48" w14:paraId="38927D2E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2A233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7358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B144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3D52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2.72, 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2E6F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2248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EDD9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CD3E0F" w:rsidRPr="00C36B48" w14:paraId="6D6D4866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19B0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W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5D2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DCE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3D7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5.72, -0.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0A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4B7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256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CD3E0F" w:rsidRPr="00C36B48" w14:paraId="4BEC937A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F62E0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B8D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88F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4500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6.14, 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DCAE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C438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D59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CD3E0F" w:rsidRPr="00C36B48" w14:paraId="2B1850BE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2887C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DCBC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A0C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F94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3.58, 1.6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5ED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1AC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5C0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CD3E0F" w:rsidRPr="00C36B48" w14:paraId="0A8DA6FD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E4244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2238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66F5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89B7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1.97, 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FA9C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5.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174D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BCA3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934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CD3E0F" w:rsidRPr="00C36B48" w14:paraId="729C8372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EF6E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A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FA7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AB3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77B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2.88, 2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D72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09A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FD42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7</w:t>
            </w:r>
          </w:p>
        </w:tc>
      </w:tr>
      <w:tr w:rsidR="00CD3E0F" w:rsidRPr="00C36B48" w14:paraId="50411895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BAEA3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7BB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A5CB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3D0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6.31, 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8EF2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D8B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507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CD3E0F" w:rsidRPr="00C36B48" w14:paraId="1FFBC8BB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8DA34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112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3D5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97C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3.79, 2.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2B20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37D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FC96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CD3E0F" w:rsidRPr="00C36B48" w14:paraId="5EFE8F4E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0774B" w14:textId="77777777" w:rsidR="00CD3E0F" w:rsidRPr="00715AE7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250E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5564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A5DD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1.69, 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BC2A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8FE4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08C1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CD3E0F" w:rsidRPr="00C36B48" w14:paraId="2864E791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9034" w14:textId="77777777" w:rsidR="00CD3E0F" w:rsidRPr="00715AE7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82C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1E6F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68FC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3.40, 2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B29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5E7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8DF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CD3E0F" w:rsidRPr="00C36B48" w14:paraId="397FF69E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47660" w14:textId="77777777" w:rsidR="00CD3E0F" w:rsidRPr="00C36B48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C68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8DC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070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5.31, 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E272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F9F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94C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CD3E0F" w:rsidRPr="00C36B48" w14:paraId="6F635704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4D31A" w14:textId="77777777" w:rsidR="00CD3E0F" w:rsidRPr="00C36B48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622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93A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CB9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2.91, 1.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933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B1F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5D3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4</w:t>
            </w:r>
          </w:p>
        </w:tc>
      </w:tr>
      <w:tr w:rsidR="00CD3E0F" w:rsidRPr="00C36B48" w14:paraId="04F45D5E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E2CB6" w14:textId="77777777" w:rsidR="00CD3E0F" w:rsidRPr="00C36B48" w:rsidRDefault="00CD3E0F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307D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F43D" w14:textId="77777777" w:rsidR="00CD3E0F" w:rsidRPr="00B778C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78C8">
              <w:rPr>
                <w:rFonts w:ascii="Calibri" w:hAnsi="Calibri" w:cs="Calibri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B747" w14:textId="77777777" w:rsidR="00CD3E0F" w:rsidRPr="00680D21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0D21">
              <w:rPr>
                <w:rFonts w:ascii="Calibri" w:hAnsi="Calibri" w:cs="Calibri"/>
                <w:color w:val="000000"/>
                <w:sz w:val="20"/>
                <w:szCs w:val="20"/>
              </w:rPr>
              <w:t>-4.50, -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06F1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37D2" w14:textId="77777777" w:rsidR="00CD3E0F" w:rsidRPr="009B4E69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B4E69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5F43" w14:textId="77777777" w:rsidR="00CD3E0F" w:rsidRPr="00C36B48" w:rsidRDefault="00CD3E0F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6B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</w:tbl>
    <w:p w14:paraId="77A237BC" w14:textId="77777777" w:rsidR="00085B06" w:rsidRPr="00A81757" w:rsidRDefault="00085B06" w:rsidP="008007F2">
      <w:pPr>
        <w:rPr>
          <w:rFonts w:ascii="Arial" w:hAnsi="Arial" w:cs="Arial"/>
          <w:b/>
          <w:bCs/>
        </w:rPr>
      </w:pPr>
    </w:p>
    <w:p w14:paraId="53D5DD8D" w14:textId="77777777" w:rsidR="00CD3E0F" w:rsidRDefault="00CD3E0F" w:rsidP="00300B33">
      <w:pPr>
        <w:rPr>
          <w:rFonts w:ascii="Arial" w:hAnsi="Arial" w:cs="Arial"/>
          <w:b/>
          <w:bCs/>
        </w:rPr>
      </w:pPr>
    </w:p>
    <w:p w14:paraId="1F40A302" w14:textId="77777777" w:rsidR="00CD3E0F" w:rsidRDefault="00CD3E0F" w:rsidP="00300B33">
      <w:pPr>
        <w:rPr>
          <w:rFonts w:ascii="Arial" w:hAnsi="Arial" w:cs="Arial"/>
          <w:b/>
          <w:bCs/>
        </w:rPr>
      </w:pPr>
    </w:p>
    <w:p w14:paraId="75A841FB" w14:textId="77777777" w:rsidR="00715AE7" w:rsidRDefault="00715AE7" w:rsidP="00300B33">
      <w:pPr>
        <w:rPr>
          <w:rFonts w:ascii="Arial" w:hAnsi="Arial" w:cs="Arial"/>
          <w:b/>
          <w:bCs/>
        </w:rPr>
      </w:pPr>
    </w:p>
    <w:p w14:paraId="60F81CDC" w14:textId="014BA037" w:rsidR="00300B33" w:rsidRDefault="00300B33" w:rsidP="00300B33">
      <w:pPr>
        <w:rPr>
          <w:rFonts w:ascii="Arial" w:hAnsi="Arial" w:cs="Arial"/>
          <w:b/>
          <w:bCs/>
        </w:rPr>
      </w:pPr>
      <w:r w:rsidRPr="00A81757">
        <w:rPr>
          <w:rFonts w:ascii="Arial" w:hAnsi="Arial" w:cs="Arial"/>
          <w:b/>
          <w:bCs/>
        </w:rPr>
        <w:lastRenderedPageBreak/>
        <w:t>Table S1</w:t>
      </w:r>
      <w:r w:rsidR="00777D3A">
        <w:rPr>
          <w:rFonts w:ascii="Arial" w:hAnsi="Arial" w:cs="Arial"/>
          <w:b/>
          <w:bCs/>
        </w:rPr>
        <w:t>2</w:t>
      </w:r>
      <w:r w:rsidRPr="00A81757">
        <w:rPr>
          <w:rFonts w:ascii="Arial" w:hAnsi="Arial" w:cs="Arial"/>
          <w:b/>
          <w:bCs/>
        </w:rPr>
        <w:t>.</w:t>
      </w:r>
      <w:r w:rsidRPr="00A81757">
        <w:rPr>
          <w:b/>
          <w:bCs/>
        </w:rPr>
        <w:t xml:space="preserve"> </w:t>
      </w:r>
      <w:r w:rsidRPr="00240573">
        <w:rPr>
          <w:rFonts w:ascii="Arial" w:hAnsi="Arial" w:cs="Arial"/>
        </w:rPr>
        <w:t xml:space="preserve">Mean and standard deviation of WICST </w:t>
      </w:r>
      <w:r w:rsidR="0004438C">
        <w:rPr>
          <w:rFonts w:ascii="Arial" w:hAnsi="Arial" w:cs="Arial"/>
        </w:rPr>
        <w:t>carbon</w:t>
      </w:r>
      <w:r w:rsidRPr="00240573">
        <w:rPr>
          <w:rFonts w:ascii="Arial" w:hAnsi="Arial" w:cs="Arial"/>
        </w:rPr>
        <w:t xml:space="preserve"> concentrations and bulk density by treatment and depth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1080"/>
        <w:gridCol w:w="1440"/>
        <w:gridCol w:w="2182"/>
        <w:gridCol w:w="248"/>
        <w:gridCol w:w="2072"/>
        <w:gridCol w:w="358"/>
        <w:gridCol w:w="2430"/>
        <w:gridCol w:w="2340"/>
      </w:tblGrid>
      <w:tr w:rsidR="006423EE" w:rsidRPr="0026435F" w14:paraId="39645330" w14:textId="77777777" w:rsidTr="00715AE7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0878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B6B0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SM depth (cm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68A4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993 C concentration (g kg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01DD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012 C concentration (g kg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7484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993 bulk density (g cm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E81C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012 bulk density (g cm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6423EE" w:rsidRPr="0026435F" w14:paraId="4B37E0C6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2A2F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D6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56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9 ± 0.60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92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4 ± 1.16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FA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4B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 ± 0.10</w:t>
            </w:r>
          </w:p>
        </w:tc>
      </w:tr>
      <w:tr w:rsidR="006423EE" w:rsidRPr="0026435F" w14:paraId="1E7491C0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6F9DA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59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03F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 ± 0.83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6C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7 ± 1.20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E6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36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 ± 0.16</w:t>
            </w:r>
          </w:p>
        </w:tc>
      </w:tr>
      <w:tr w:rsidR="006423EE" w:rsidRPr="0026435F" w14:paraId="59C69EE9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842D8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F5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4A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 ± 0.74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F83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7 ± 1.02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90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 ± 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C6F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1</w:t>
            </w:r>
          </w:p>
        </w:tc>
      </w:tr>
      <w:tr w:rsidR="006423EE" w:rsidRPr="0026435F" w14:paraId="7A925836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B3ECA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5AD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8C9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 ± 0.71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6F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 ± 0.89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EE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 ± 0.1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2D7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2</w:t>
            </w:r>
          </w:p>
        </w:tc>
      </w:tr>
      <w:tr w:rsidR="006423EE" w:rsidRPr="0026435F" w14:paraId="06FCB847" w14:textId="77777777" w:rsidTr="00715AE7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EFBBD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5FB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07E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6 ± 1.25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0E4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5 ± 0.54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9ED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860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8</w:t>
            </w:r>
          </w:p>
        </w:tc>
      </w:tr>
      <w:tr w:rsidR="006423EE" w:rsidRPr="0026435F" w14:paraId="33C7259D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2754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W +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97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C2A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0 ± 1.12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A7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 ± 1.48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BE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FC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± 0.16</w:t>
            </w:r>
          </w:p>
        </w:tc>
      </w:tr>
      <w:tr w:rsidR="006423EE" w:rsidRPr="0026435F" w14:paraId="38AC57E7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ABF37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04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70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0 ± 1.5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25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 ± 1.94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B595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DF5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± 0.17</w:t>
            </w:r>
          </w:p>
        </w:tc>
      </w:tr>
      <w:tr w:rsidR="006423EE" w:rsidRPr="0026435F" w14:paraId="6AF5B5D4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4FFBA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F0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0F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8 ± 1.7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5E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3 ± 2.17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D5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87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 ± 0.10</w:t>
            </w:r>
          </w:p>
        </w:tc>
      </w:tr>
      <w:tr w:rsidR="006423EE" w:rsidRPr="0026435F" w14:paraId="3A02897A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D6CBD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901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3F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 ± 0.91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F8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1 ± 2.01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B0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1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A23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 ± 0.16</w:t>
            </w:r>
          </w:p>
        </w:tc>
      </w:tr>
      <w:tr w:rsidR="006423EE" w:rsidRPr="0026435F" w14:paraId="34ADBDBC" w14:textId="77777777" w:rsidTr="00715AE7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0D135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A77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1F1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4 ± 1.3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FBFD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 ± 1.47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070F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7E8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10</w:t>
            </w:r>
          </w:p>
        </w:tc>
      </w:tr>
      <w:tr w:rsidR="006423EE" w:rsidRPr="0026435F" w14:paraId="503E3AFF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B416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65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F4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 ± 1.09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AE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5 ± 0.76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FCC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F5F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 ± 0.11</w:t>
            </w:r>
          </w:p>
        </w:tc>
      </w:tr>
      <w:tr w:rsidR="006423EE" w:rsidRPr="0026435F" w14:paraId="45E322A0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A24F2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4FB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72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 ± 1.2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E8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6 ± 1.40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75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811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 ± 0.06</w:t>
            </w:r>
          </w:p>
        </w:tc>
      </w:tr>
      <w:tr w:rsidR="006423EE" w:rsidRPr="0026435F" w14:paraId="4577836C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434C9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C2A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2D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5 ± 1.13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9BE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1 ± 0.83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4E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F2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05</w:t>
            </w:r>
          </w:p>
        </w:tc>
      </w:tr>
      <w:tr w:rsidR="006423EE" w:rsidRPr="0026435F" w14:paraId="6C062183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9A3AC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45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D8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5 ± 1.06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3DB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4 ± 1.06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4E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61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10</w:t>
            </w:r>
          </w:p>
        </w:tc>
      </w:tr>
      <w:tr w:rsidR="006423EE" w:rsidRPr="0026435F" w14:paraId="14912CA3" w14:textId="77777777" w:rsidTr="00715AE7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09846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8EA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1CC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4 ± 0.8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ABE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 ± 0.88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6E5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4E15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09</w:t>
            </w:r>
          </w:p>
        </w:tc>
      </w:tr>
      <w:tr w:rsidR="006423EE" w:rsidRPr="0026435F" w14:paraId="0ADFF508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14C0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 +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1AF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86F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6 ± 0.58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DD9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4 ± 1.02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51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 ± 0.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CCD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 ± 0.12</w:t>
            </w:r>
          </w:p>
        </w:tc>
      </w:tr>
      <w:tr w:rsidR="006423EE" w:rsidRPr="0026435F" w14:paraId="662140E3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7F6F7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16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9C1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 ± 0.79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AB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 ± 1.25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07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 ± 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F5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 ± 0.12</w:t>
            </w:r>
          </w:p>
        </w:tc>
      </w:tr>
      <w:tr w:rsidR="006423EE" w:rsidRPr="0026435F" w14:paraId="1A65C2C8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33037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91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9F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 ± 0.65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39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8 ± 1.26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F9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1D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0</w:t>
            </w:r>
          </w:p>
        </w:tc>
      </w:tr>
      <w:tr w:rsidR="006423EE" w:rsidRPr="0026435F" w14:paraId="788C4E7C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E2C6D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2D2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66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 ± 0.84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B4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 ± 1.59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973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EB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1</w:t>
            </w:r>
          </w:p>
        </w:tc>
      </w:tr>
      <w:tr w:rsidR="006423EE" w:rsidRPr="0026435F" w14:paraId="5D1B9658" w14:textId="77777777" w:rsidTr="00715AE7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BD37F" w14:textId="77777777" w:rsidR="006423EE" w:rsidRPr="00715AE7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911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228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5 ± 1.1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575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9 ± 1.18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0E6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94A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1</w:t>
            </w:r>
          </w:p>
        </w:tc>
      </w:tr>
      <w:tr w:rsidR="006423EE" w:rsidRPr="0026435F" w14:paraId="2F714811" w14:textId="77777777" w:rsidTr="00715AE7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9958" w14:textId="77777777" w:rsidR="006423EE" w:rsidRPr="00715AE7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W + WC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39C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BD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0 ± 0.78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A1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2 ± 0.67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540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 ± 0.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962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± 0.08</w:t>
            </w:r>
          </w:p>
        </w:tc>
      </w:tr>
      <w:tr w:rsidR="006423EE" w:rsidRPr="0026435F" w14:paraId="43FEDF60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68A7F" w14:textId="77777777" w:rsidR="006423EE" w:rsidRPr="0026435F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73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12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3 ± 0.86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826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5 ± 0.91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19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 ± 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161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 ± 0.15</w:t>
            </w:r>
          </w:p>
        </w:tc>
      </w:tr>
      <w:tr w:rsidR="006423EE" w:rsidRPr="0026435F" w14:paraId="3A2E4D80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C505A" w14:textId="77777777" w:rsidR="006423EE" w:rsidRPr="0026435F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470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6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24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 ± 0.94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F4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4 ± 0.98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7F7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0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46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 ± 0.10</w:t>
            </w:r>
          </w:p>
        </w:tc>
      </w:tr>
      <w:tr w:rsidR="006423EE" w:rsidRPr="0026435F" w14:paraId="0B562491" w14:textId="77777777" w:rsidTr="00715AE7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FFCFF" w14:textId="77777777" w:rsidR="006423EE" w:rsidRPr="0026435F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7FC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100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785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4 ± 1.1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E8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8 ± 1.22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C79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 ± 0.1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DB8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 ± 0.13</w:t>
            </w:r>
          </w:p>
        </w:tc>
      </w:tr>
      <w:tr w:rsidR="006423EE" w:rsidRPr="0026435F" w14:paraId="24C4D434" w14:textId="77777777" w:rsidTr="00715AE7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956A" w14:textId="77777777" w:rsidR="006423EE" w:rsidRPr="0026435F" w:rsidRDefault="006423EE" w:rsidP="006B4A6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A29A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-200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D665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 ± 1.11</w:t>
            </w:r>
          </w:p>
        </w:tc>
        <w:tc>
          <w:tcPr>
            <w:tcW w:w="23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D98E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3 ± 0.86</w:t>
            </w:r>
          </w:p>
        </w:tc>
        <w:tc>
          <w:tcPr>
            <w:tcW w:w="27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CF8B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± 0.11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A864" w14:textId="77777777" w:rsidR="006423EE" w:rsidRPr="0026435F" w:rsidRDefault="006423EE" w:rsidP="006B4A6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35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 ± 0.11</w:t>
            </w:r>
          </w:p>
        </w:tc>
      </w:tr>
    </w:tbl>
    <w:p w14:paraId="6395986E" w14:textId="2673361B" w:rsidR="00F0179A" w:rsidRPr="00F0179A" w:rsidRDefault="00F0179A" w:rsidP="00F0179A">
      <w:pPr>
        <w:tabs>
          <w:tab w:val="left" w:pos="6585"/>
        </w:tabs>
        <w:rPr>
          <w:rFonts w:ascii="Arial" w:hAnsi="Arial" w:cs="Arial"/>
        </w:rPr>
        <w:sectPr w:rsidR="00F0179A" w:rsidRPr="00F0179A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D4AACB" w14:textId="473CE476" w:rsidR="00426D2B" w:rsidRPr="00240573" w:rsidRDefault="00426D2B">
      <w:pPr>
        <w:rPr>
          <w:rFonts w:ascii="Arial" w:hAnsi="Arial" w:cs="Arial"/>
        </w:rPr>
      </w:pPr>
      <w:r w:rsidRPr="00240573">
        <w:rPr>
          <w:rFonts w:ascii="Arial" w:hAnsi="Arial" w:cs="Arial"/>
          <w:b/>
          <w:bCs/>
        </w:rPr>
        <w:lastRenderedPageBreak/>
        <w:t xml:space="preserve">Table </w:t>
      </w:r>
      <w:r w:rsidR="00ED5CBE" w:rsidRPr="00240573">
        <w:rPr>
          <w:rFonts w:ascii="Arial" w:hAnsi="Arial" w:cs="Arial"/>
          <w:b/>
          <w:bCs/>
        </w:rPr>
        <w:t>S1</w:t>
      </w:r>
      <w:r w:rsidR="00777D3A">
        <w:rPr>
          <w:rFonts w:ascii="Arial" w:hAnsi="Arial" w:cs="Arial"/>
          <w:b/>
          <w:bCs/>
        </w:rPr>
        <w:t>3</w:t>
      </w:r>
      <w:r w:rsidR="00F60873" w:rsidRPr="00240573">
        <w:rPr>
          <w:rFonts w:ascii="Arial" w:hAnsi="Arial" w:cs="Arial"/>
          <w:b/>
          <w:bCs/>
        </w:rPr>
        <w:t>.</w:t>
      </w:r>
      <w:r w:rsidR="00F60873" w:rsidRPr="00240573">
        <w:t xml:space="preserve"> </w:t>
      </w:r>
      <w:r w:rsidR="00F60873" w:rsidRPr="00240573">
        <w:rPr>
          <w:rFonts w:ascii="Arial" w:hAnsi="Arial" w:cs="Arial"/>
        </w:rPr>
        <w:t>T-test results with confidence intervals for the difference between 1993 and 2012 Century maize ESM stock estimate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260"/>
        <w:gridCol w:w="1483"/>
        <w:gridCol w:w="2600"/>
        <w:gridCol w:w="2667"/>
        <w:gridCol w:w="1890"/>
        <w:gridCol w:w="2160"/>
        <w:gridCol w:w="900"/>
      </w:tblGrid>
      <w:tr w:rsidR="004A07EE" w:rsidRPr="00D84FB8" w14:paraId="34B528BC" w14:textId="77777777" w:rsidTr="00715AE7">
        <w:trPr>
          <w:trHeight w:val="75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CC30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3596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A7EA" w14:textId="7B90BC48" w:rsidR="004A07EE" w:rsidRPr="00715AE7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4A07EE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ESM stocks (Mg C ha</w:t>
            </w:r>
            <w:r w:rsidR="004A07EE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4A07EE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08F8E" w14:textId="1E55B74E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ESM stocks (Mg C ha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025D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AA6F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5FE2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A07EE" w:rsidRPr="00D84FB8" w14:paraId="0A5B0D1F" w14:textId="77777777" w:rsidTr="00715AE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80A7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DAB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8909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5C9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.64, 2.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FDA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343F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DDC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9</w:t>
            </w:r>
          </w:p>
        </w:tc>
      </w:tr>
      <w:tr w:rsidR="004A07EE" w:rsidRPr="00E57D86" w14:paraId="5089F908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31CD3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E32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B17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A4E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2.35, 2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79D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B22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A90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4A07EE" w:rsidRPr="00E57D86" w14:paraId="4442A88A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37A7A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A9A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F73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8A9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6.82, 3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9D7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B4A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C16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2</w:t>
            </w:r>
          </w:p>
        </w:tc>
      </w:tr>
      <w:tr w:rsidR="004A07EE" w:rsidRPr="00D84FB8" w14:paraId="7318E452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89A16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3AC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39E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ED7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8.02, 6.1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ACC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62E6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C7D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</w:tr>
      <w:tr w:rsidR="004A07EE" w:rsidRPr="00D84FB8" w14:paraId="3FF3FB8A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C009F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9DB8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5A09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DBF7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8.72, 1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84A0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A532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5C69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8</w:t>
            </w:r>
          </w:p>
        </w:tc>
      </w:tr>
      <w:tr w:rsidR="004A07EE" w:rsidRPr="00D84FB8" w14:paraId="0D93714C" w14:textId="77777777" w:rsidTr="00715AE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BD58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 +WC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9524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416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7B3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1.38, 6.9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159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6C93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3B2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4A07EE" w:rsidRPr="00E57D86" w14:paraId="07EB50BF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E3BD6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68AB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3F90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02D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2.30, 5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B886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EEA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36B9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4A07EE" w:rsidRPr="00E57D86" w14:paraId="216B1510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55479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2CA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A64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AFB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1.75, 7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6946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9A5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021F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7</w:t>
            </w:r>
          </w:p>
        </w:tc>
      </w:tr>
      <w:tr w:rsidR="004A07EE" w:rsidRPr="00D84FB8" w14:paraId="2425D906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3CA53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EE1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793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5.76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A70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7.68, 6.1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413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B17E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FA86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4A07EE" w:rsidRPr="00D84FB8" w14:paraId="2C1F97F6" w14:textId="77777777" w:rsidTr="00715AE7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375B3" w14:textId="77777777" w:rsidR="004A07EE" w:rsidRPr="00715AE7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288C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5881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12.04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17F2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35.66, 11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528B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57BE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E52B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4</w:t>
            </w:r>
          </w:p>
        </w:tc>
      </w:tr>
      <w:tr w:rsidR="004A07EE" w:rsidRPr="00D84FB8" w14:paraId="41AFE1CF" w14:textId="77777777" w:rsidTr="00715AE7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7D13" w14:textId="77777777" w:rsidR="004A07EE" w:rsidRPr="00715AE7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164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452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588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6.63, 11.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0C8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259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0411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70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1</w:t>
            </w:r>
          </w:p>
        </w:tc>
      </w:tr>
      <w:tr w:rsidR="004A07EE" w:rsidRPr="00E57D86" w14:paraId="15CD0895" w14:textId="77777777" w:rsidTr="00715AE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68FC1" w14:textId="77777777" w:rsidR="004A07EE" w:rsidRPr="00E57D86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284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CA9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B68A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1.01, 7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C058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59B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C0B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4A07EE" w:rsidRPr="00E57D86" w14:paraId="55A923F8" w14:textId="77777777" w:rsidTr="00715AE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EF3A6" w14:textId="77777777" w:rsidR="004A07EE" w:rsidRPr="00E57D86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800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2AC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EC94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3.49, 6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72B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872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6B9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4</w:t>
            </w:r>
          </w:p>
        </w:tc>
      </w:tr>
      <w:tr w:rsidR="004A07EE" w:rsidRPr="00D84FB8" w14:paraId="2F364F91" w14:textId="77777777" w:rsidTr="00715AE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5B5FD" w14:textId="77777777" w:rsidR="004A07EE" w:rsidRPr="00E57D86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D09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8BD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CE2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5.59, 6.0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E9D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82E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32C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4A07EE" w:rsidRPr="00D84FB8" w14:paraId="5BA742CC" w14:textId="77777777" w:rsidTr="00715AE7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74CAF" w14:textId="77777777" w:rsidR="004A07EE" w:rsidRPr="00E57D86" w:rsidRDefault="004A07EE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BBB4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B1F8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5F2C" w14:textId="77777777" w:rsidR="004A07EE" w:rsidRPr="005C47A0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7A0">
              <w:rPr>
                <w:rFonts w:ascii="Calibri" w:hAnsi="Calibri" w:cs="Calibri"/>
                <w:color w:val="000000"/>
                <w:sz w:val="20"/>
                <w:szCs w:val="20"/>
              </w:rPr>
              <w:t>-8.28, 16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D9EC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22C1" w14:textId="77777777" w:rsidR="004A07EE" w:rsidRPr="007E0894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894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0EDF" w14:textId="77777777" w:rsidR="004A07EE" w:rsidRPr="00E57D86" w:rsidRDefault="004A07EE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7D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5</w:t>
            </w:r>
          </w:p>
        </w:tc>
      </w:tr>
    </w:tbl>
    <w:p w14:paraId="77E4114E" w14:textId="77777777" w:rsidR="00C20FAD" w:rsidRDefault="00C20FAD">
      <w:pPr>
        <w:rPr>
          <w:rFonts w:ascii="Arial" w:hAnsi="Arial" w:cs="Arial"/>
        </w:rPr>
        <w:sectPr w:rsidR="00C20FAD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F7DD4E" w14:textId="7CC05B5A" w:rsidR="00F60873" w:rsidRPr="00D442D1" w:rsidRDefault="00F60873" w:rsidP="00F60873">
      <w:pPr>
        <w:rPr>
          <w:rFonts w:ascii="Arial" w:hAnsi="Arial" w:cs="Arial"/>
          <w:b/>
          <w:bCs/>
        </w:rPr>
      </w:pPr>
      <w:r w:rsidRPr="00D442D1">
        <w:rPr>
          <w:rFonts w:ascii="Arial" w:hAnsi="Arial" w:cs="Arial"/>
          <w:b/>
          <w:bCs/>
        </w:rPr>
        <w:lastRenderedPageBreak/>
        <w:t>Table S1</w:t>
      </w:r>
      <w:r w:rsidR="00777D3A">
        <w:rPr>
          <w:rFonts w:ascii="Arial" w:hAnsi="Arial" w:cs="Arial"/>
          <w:b/>
          <w:bCs/>
        </w:rPr>
        <w:t>4</w:t>
      </w:r>
      <w:r w:rsidRPr="00D442D1">
        <w:rPr>
          <w:rFonts w:ascii="Arial" w:hAnsi="Arial" w:cs="Arial"/>
          <w:b/>
          <w:bCs/>
        </w:rPr>
        <w:t>.</w:t>
      </w:r>
      <w:r w:rsidRPr="00D442D1">
        <w:rPr>
          <w:b/>
          <w:bCs/>
        </w:rPr>
        <w:t xml:space="preserve"> </w:t>
      </w:r>
      <w:r w:rsidRPr="00240573">
        <w:rPr>
          <w:rFonts w:ascii="Arial" w:hAnsi="Arial" w:cs="Arial"/>
        </w:rPr>
        <w:t>T-test results with confidence intervals for the difference between 1993 and 2012 Century wheat ESM stock estimates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1163"/>
        <w:gridCol w:w="1520"/>
        <w:gridCol w:w="2580"/>
        <w:gridCol w:w="3460"/>
        <w:gridCol w:w="1087"/>
        <w:gridCol w:w="2160"/>
        <w:gridCol w:w="900"/>
      </w:tblGrid>
      <w:tr w:rsidR="00F42F38" w:rsidRPr="00BD42E5" w14:paraId="6673ED90" w14:textId="77777777" w:rsidTr="006B4A68">
        <w:trPr>
          <w:trHeight w:val="845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69D2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8031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8CF02" w14:textId="3865F217" w:rsidR="00F42F38" w:rsidRPr="00715AE7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F42F38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ESM stocks (Mg C ha</w:t>
            </w:r>
            <w:r w:rsidR="00F42F38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F42F38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A7F8F" w14:textId="75F422B6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93 and 2012 ESM stocks (Mg C ha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3FEE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6308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EE04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42F38" w:rsidRPr="00BD42E5" w14:paraId="507716A4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8C8D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B87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D9F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E609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.53, 3.9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90E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D323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044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</w:tr>
      <w:tr w:rsidR="00F42F38" w:rsidRPr="00BD42E5" w14:paraId="0BAB3C1B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C67AD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003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345A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28E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2.80, 3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D9A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9BD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DF9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F42F38" w:rsidRPr="00BD42E5" w14:paraId="3C1E0AA1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D98B2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A0B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89F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052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4.38, 6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B58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4BD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E05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</w:tr>
      <w:tr w:rsidR="00F42F38" w:rsidRPr="00BD42E5" w14:paraId="6E6BB480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AA325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86B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2E0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BB2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6.71, 6.6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9EE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0720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465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F42F38" w:rsidRPr="00BD42E5" w14:paraId="1A4FDD66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87C3A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7BF0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68E0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262C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25.49, 16.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6D28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6516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B066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</w:tr>
      <w:tr w:rsidR="00F42F38" w:rsidRPr="00BD42E5" w14:paraId="7DBE6236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4935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W + 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34BF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999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DA0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.98, 5.6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210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89C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65F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7</w:t>
            </w:r>
          </w:p>
        </w:tc>
      </w:tr>
      <w:tr w:rsidR="00F42F38" w:rsidRPr="00BD42E5" w14:paraId="76AC4083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A9A72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BF62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06BE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6F7B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3.88, 6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DF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CC2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8E1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F42F38" w:rsidRPr="00BD42E5" w14:paraId="794FA199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3EB4F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A24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C1E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A18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9.32, 13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AB2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F1CC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E80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7</w:t>
            </w:r>
          </w:p>
        </w:tc>
      </w:tr>
      <w:tr w:rsidR="00F42F38" w:rsidRPr="00BD42E5" w14:paraId="17632591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76742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8C4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8E8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FF0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7.64, 17.9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B3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EBA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5EE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</w:t>
            </w:r>
          </w:p>
        </w:tc>
      </w:tr>
      <w:tr w:rsidR="00F42F38" w:rsidRPr="00BD42E5" w14:paraId="36F8C04F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4F7CD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624B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A386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2213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21.47, 34.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F6F0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2C55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75DF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9</w:t>
            </w:r>
          </w:p>
        </w:tc>
      </w:tr>
      <w:tr w:rsidR="00F42F38" w:rsidRPr="00BD42E5" w14:paraId="53C4F864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576F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B21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9EE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2A3D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3.66, 1.9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AA4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F4F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959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</w:tr>
      <w:tr w:rsidR="00F42F38" w:rsidRPr="00BD42E5" w14:paraId="73ACAE7A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A0518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1B8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DE2F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87D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3.64, 3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BB8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02E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9B6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7</w:t>
            </w:r>
          </w:p>
        </w:tc>
      </w:tr>
      <w:tr w:rsidR="00F42F38" w:rsidRPr="00BD42E5" w14:paraId="015A8F79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E6379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B30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F4D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ECD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6.01, 5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04C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493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162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F42F38" w:rsidRPr="00BD42E5" w14:paraId="2CDF6A0D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EB39B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FF4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CED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18C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9.62, 7.0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7F4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6EF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B33A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</w:tr>
      <w:tr w:rsidR="00F42F38" w:rsidRPr="00BD42E5" w14:paraId="7645472A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42E1F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13FB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7148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6.8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9C9D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23.74, 10.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1B7B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45FA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713E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F42F38" w:rsidRPr="00BD42E5" w14:paraId="4D848F70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08D2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W + 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627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54A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0E5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.62, 3.2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228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E84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A75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F42F38" w:rsidRPr="00BD42E5" w14:paraId="6DDF1464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F99B8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679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8E5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A56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3.07, 3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383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9E4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D9A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F42F38" w:rsidRPr="00BD42E5" w14:paraId="1A501A66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E2A0E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9F3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6855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B78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4.98, 7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2F9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622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A94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5</w:t>
            </w:r>
          </w:p>
        </w:tc>
      </w:tr>
      <w:tr w:rsidR="00F42F38" w:rsidRPr="00BD42E5" w14:paraId="07C87DF3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16B3D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AEC5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A77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B56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1.86, 9.1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F7E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90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CBB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8</w:t>
            </w:r>
          </w:p>
        </w:tc>
      </w:tr>
      <w:tr w:rsidR="00F42F38" w:rsidRPr="00BD42E5" w14:paraId="3FEBB416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488DA" w14:textId="77777777" w:rsidR="00F42F38" w:rsidRPr="00715AE7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E82A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6C59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6B0C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9.48, 27.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8798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C30F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056A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</w:t>
            </w:r>
          </w:p>
        </w:tc>
      </w:tr>
      <w:tr w:rsidR="00F42F38" w:rsidRPr="00BD42E5" w14:paraId="7EFED6DF" w14:textId="77777777" w:rsidTr="006B4A68">
        <w:trPr>
          <w:trHeight w:val="300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7E24" w14:textId="77777777" w:rsidR="00F42F38" w:rsidRPr="00715AE7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W + WC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63A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F2A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521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.13, 2.9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B0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35CB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5F3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</w:tr>
      <w:tr w:rsidR="00F42F38" w:rsidRPr="00BD42E5" w14:paraId="75198A87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622EC" w14:textId="77777777" w:rsidR="00F42F38" w:rsidRPr="00BD42E5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F97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51D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A88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1.99, 2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BACF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426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48D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7</w:t>
            </w:r>
          </w:p>
        </w:tc>
      </w:tr>
      <w:tr w:rsidR="00F42F38" w:rsidRPr="00BD42E5" w14:paraId="297E3C32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45DEB" w14:textId="77777777" w:rsidR="00F42F38" w:rsidRPr="00BD42E5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A66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F6D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F786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7.31, 3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C47E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66F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FF1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F42F38" w:rsidRPr="00BD42E5" w14:paraId="49116D79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8141E" w14:textId="77777777" w:rsidR="00F42F38" w:rsidRPr="00BD42E5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2F3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10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A06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3ADC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7.53, 11.8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C3A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2E5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15A0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F42F38" w:rsidRPr="00BD42E5" w14:paraId="07D7CBC5" w14:textId="77777777" w:rsidTr="006B4A68">
        <w:trPr>
          <w:trHeight w:val="300"/>
        </w:trPr>
        <w:tc>
          <w:tcPr>
            <w:tcW w:w="11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18656" w14:textId="77777777" w:rsidR="00F42F38" w:rsidRPr="00BD42E5" w:rsidRDefault="00F42F38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60BE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2827" w14:textId="77777777" w:rsidR="00F42F38" w:rsidRPr="0026705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7055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0C73" w14:textId="77777777" w:rsidR="00F42F38" w:rsidRPr="00207060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7060">
              <w:rPr>
                <w:rFonts w:ascii="Calibri" w:hAnsi="Calibri" w:cs="Calibri"/>
                <w:color w:val="000000"/>
                <w:sz w:val="20"/>
                <w:szCs w:val="20"/>
              </w:rPr>
              <w:t>-21.68, 17.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7F07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1513" w14:textId="77777777" w:rsidR="00F42F38" w:rsidRPr="0002594D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3219" w14:textId="77777777" w:rsidR="00F42F38" w:rsidRPr="00BD42E5" w:rsidRDefault="00F42F38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2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8</w:t>
            </w:r>
          </w:p>
        </w:tc>
      </w:tr>
    </w:tbl>
    <w:p w14:paraId="30918244" w14:textId="77777777" w:rsidR="00C20FAD" w:rsidRDefault="00C20FAD" w:rsidP="00F60873">
      <w:pPr>
        <w:rPr>
          <w:rFonts w:ascii="Arial" w:hAnsi="Arial" w:cs="Arial"/>
          <w:b/>
          <w:bCs/>
        </w:rPr>
        <w:sectPr w:rsidR="00C20FAD" w:rsidSect="009B36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EB522B" w14:textId="3EF97674" w:rsidR="00F60873" w:rsidRPr="00240573" w:rsidRDefault="00F60873" w:rsidP="00F60873">
      <w:pPr>
        <w:rPr>
          <w:rFonts w:ascii="Arial" w:hAnsi="Arial" w:cs="Arial"/>
        </w:rPr>
      </w:pPr>
      <w:r w:rsidRPr="00D442D1">
        <w:rPr>
          <w:rFonts w:ascii="Arial" w:hAnsi="Arial" w:cs="Arial"/>
          <w:b/>
          <w:bCs/>
        </w:rPr>
        <w:lastRenderedPageBreak/>
        <w:t>Table S1</w:t>
      </w:r>
      <w:r w:rsidR="00777D3A">
        <w:rPr>
          <w:rFonts w:ascii="Arial" w:hAnsi="Arial" w:cs="Arial"/>
          <w:b/>
          <w:bCs/>
        </w:rPr>
        <w:t>5</w:t>
      </w:r>
      <w:r w:rsidRPr="00D442D1">
        <w:rPr>
          <w:rFonts w:ascii="Arial" w:hAnsi="Arial" w:cs="Arial"/>
          <w:b/>
          <w:bCs/>
        </w:rPr>
        <w:t>.</w:t>
      </w:r>
      <w:r w:rsidRPr="00D442D1">
        <w:rPr>
          <w:b/>
          <w:bCs/>
        </w:rPr>
        <w:t xml:space="preserve"> </w:t>
      </w:r>
      <w:r w:rsidRPr="00240573">
        <w:rPr>
          <w:rFonts w:ascii="Arial" w:hAnsi="Arial" w:cs="Arial"/>
        </w:rPr>
        <w:t>T-test results with confidence intervals for the difference between 19</w:t>
      </w:r>
      <w:r w:rsidR="00D442D1" w:rsidRPr="00240573">
        <w:rPr>
          <w:rFonts w:ascii="Arial" w:hAnsi="Arial" w:cs="Arial"/>
        </w:rPr>
        <w:t xml:space="preserve">89 </w:t>
      </w:r>
      <w:r w:rsidRPr="00240573">
        <w:rPr>
          <w:rFonts w:ascii="Arial" w:hAnsi="Arial" w:cs="Arial"/>
        </w:rPr>
        <w:t>and 20</w:t>
      </w:r>
      <w:r w:rsidR="00D442D1" w:rsidRPr="00240573">
        <w:rPr>
          <w:rFonts w:ascii="Arial" w:hAnsi="Arial" w:cs="Arial"/>
        </w:rPr>
        <w:t xml:space="preserve">09 </w:t>
      </w:r>
      <w:r w:rsidRPr="00240573">
        <w:rPr>
          <w:rFonts w:ascii="Arial" w:hAnsi="Arial" w:cs="Arial"/>
        </w:rPr>
        <w:t>WICST ESM stock estimate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49"/>
        <w:gridCol w:w="1559"/>
        <w:gridCol w:w="2642"/>
        <w:gridCol w:w="3351"/>
        <w:gridCol w:w="1064"/>
        <w:gridCol w:w="2025"/>
        <w:gridCol w:w="1170"/>
      </w:tblGrid>
      <w:tr w:rsidR="00D442D1" w:rsidRPr="00CF3B1F" w14:paraId="22E831FB" w14:textId="77777777" w:rsidTr="006B4A68">
        <w:trPr>
          <w:trHeight w:val="75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1AB0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A87B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M depth (cm)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248A7" w14:textId="29774C17" w:rsidR="00D442D1" w:rsidRPr="00715AE7" w:rsidRDefault="00A03745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="00D442D1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ESM stocks (Mg C ha</w:t>
            </w:r>
            <w:r w:rsidR="00D442D1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-1</w:t>
            </w:r>
            <w:r w:rsidR="00D442D1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A23ED" w14:textId="3098BD24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95% CI for </w:t>
            </w:r>
            <w:r w:rsidR="00A03745"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fference in mean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between 1989 and 2009 ESM stocks (Mg C ha 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45A4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78E0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dges' g - effect siz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EA1D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442D1" w:rsidRPr="0057114E" w14:paraId="7494CF0C" w14:textId="77777777" w:rsidTr="006B4A68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1CAF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FBF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AFD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9.66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543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7.31, -2.0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94E0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0D5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B7C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D442D1" w:rsidRPr="0057114E" w14:paraId="3134CAF5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7F8BF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4C0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E0E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8.5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71D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20.60, 3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146D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89C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4FA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</w:tr>
      <w:tr w:rsidR="00D442D1" w:rsidRPr="0057114E" w14:paraId="0BD84F5C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AD432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F0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330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8.42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96E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27.56, 10.7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320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8264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FE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1</w:t>
            </w:r>
          </w:p>
        </w:tc>
      </w:tr>
      <w:tr w:rsidR="00D442D1" w:rsidRPr="0057114E" w14:paraId="51B78596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93B5E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2870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3FBC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2.29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CA1D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26.22, 1.6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AAEF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319E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6D57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D442D1" w:rsidRPr="0057114E" w14:paraId="5157BB74" w14:textId="77777777" w:rsidTr="006B4A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A350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30C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290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8C9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8.65, 4.7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521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238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960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7</w:t>
            </w:r>
          </w:p>
        </w:tc>
      </w:tr>
      <w:tr w:rsidR="00D442D1" w:rsidRPr="0057114E" w14:paraId="1E45B90C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F3A6B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638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D06D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B445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4.75, 5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0A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A2D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A72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2</w:t>
            </w:r>
          </w:p>
        </w:tc>
      </w:tr>
      <w:tr w:rsidR="00D442D1" w:rsidRPr="0057114E" w14:paraId="60711E13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8CED5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A8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F08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8A0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5.36, 17.6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257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7F0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DFA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</w:tr>
      <w:tr w:rsidR="00D442D1" w:rsidRPr="0057114E" w14:paraId="39DA84D7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B9B36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5E6D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6685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DDDF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1.53, 0.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A109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94C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C30C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D442D1" w:rsidRPr="0057114E" w14:paraId="12D518E1" w14:textId="77777777" w:rsidTr="006B4A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1203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1C3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7A48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D9F8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0.13, -0.8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9AD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1FC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15BF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D442D1" w:rsidRPr="0057114E" w14:paraId="01D30A8B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83713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461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B15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E969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1.97, 0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06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521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18C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442D1" w:rsidRPr="0057114E" w14:paraId="5D23704F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83271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885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B08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4.10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4AC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5.45, 7.2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F1D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348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92B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D442D1" w:rsidRPr="0057114E" w14:paraId="2580EA08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87C4D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5FD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0BC8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6.2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CC8D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8.35, -4.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0F58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5.8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7FCE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DDB3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B34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D442D1" w:rsidRPr="0057114E" w14:paraId="2670E0FD" w14:textId="77777777" w:rsidTr="006B4A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EBC1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2374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8E6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EA5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5.02, 3.7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050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285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20C4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7</w:t>
            </w:r>
          </w:p>
        </w:tc>
      </w:tr>
      <w:tr w:rsidR="00D442D1" w:rsidRPr="0057114E" w14:paraId="326EB2EA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3FEF5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DEC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650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ACA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2.19, 0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C46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AB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A29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D442D1" w:rsidRPr="0057114E" w14:paraId="1ACC46FF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28170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C00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E93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753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5.00, 9.9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E49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D2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981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D442D1" w:rsidRPr="0057114E" w14:paraId="252B3D41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C654D" w14:textId="77777777" w:rsidR="00D442D1" w:rsidRPr="00715AE7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0B73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F167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BFDB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7.17, -0.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FA51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D363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4E43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D442D1" w:rsidRPr="0057114E" w14:paraId="7A2FF910" w14:textId="77777777" w:rsidTr="006B4A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A316" w14:textId="77777777" w:rsidR="00D442D1" w:rsidRPr="00715AE7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15AE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682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15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6CF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E6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6.06, 5.2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0C1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D13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707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</w:tr>
      <w:tr w:rsidR="00D442D1" w:rsidRPr="0057114E" w14:paraId="0B456FA8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2CCA2" w14:textId="77777777" w:rsidR="00D442D1" w:rsidRPr="0057114E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308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EBE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E5A3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0.78, 5.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8252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10B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0E3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D442D1" w:rsidRPr="0057114E" w14:paraId="3508062C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935AF" w14:textId="77777777" w:rsidR="00D442D1" w:rsidRPr="0057114E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027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6C7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A02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1.79, 4.1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2BDB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3BDC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5D1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4</w:t>
            </w:r>
          </w:p>
        </w:tc>
      </w:tr>
      <w:tr w:rsidR="00D442D1" w:rsidRPr="0057114E" w14:paraId="5F180D5A" w14:textId="77777777" w:rsidTr="006B4A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19842" w14:textId="77777777" w:rsidR="00D442D1" w:rsidRPr="0057114E" w:rsidRDefault="00D442D1" w:rsidP="006B4A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E062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0996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0.97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8E3E" w14:textId="77777777" w:rsidR="00D442D1" w:rsidRPr="00722798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2798">
              <w:rPr>
                <w:rFonts w:ascii="Calibri" w:hAnsi="Calibri" w:cs="Calibri"/>
                <w:color w:val="000000"/>
                <w:sz w:val="20"/>
                <w:szCs w:val="20"/>
              </w:rPr>
              <w:t>-19.12, 2,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B6B0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79CB" w14:textId="77777777" w:rsidR="00D442D1" w:rsidRPr="0002594D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594D">
              <w:rPr>
                <w:rFonts w:ascii="Calibri" w:hAnsi="Calibri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4454" w14:textId="77777777" w:rsidR="00D442D1" w:rsidRPr="0057114E" w:rsidRDefault="00D442D1" w:rsidP="006B4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11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</w:tbl>
    <w:p w14:paraId="0AA72751" w14:textId="5DB7AECA" w:rsidR="00C20FAD" w:rsidRPr="00D442D1" w:rsidRDefault="00C20FAD" w:rsidP="00C20FAD">
      <w:pPr>
        <w:tabs>
          <w:tab w:val="left" w:pos="2099"/>
        </w:tabs>
        <w:rPr>
          <w:rFonts w:ascii="Arial" w:hAnsi="Arial" w:cs="Arial"/>
        </w:rPr>
      </w:pPr>
    </w:p>
    <w:sectPr w:rsidR="00C20FAD" w:rsidRPr="00D442D1" w:rsidSect="009B3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36E8A" w14:textId="77777777" w:rsidR="009B362A" w:rsidRDefault="009B362A" w:rsidP="00D442D1">
      <w:pPr>
        <w:spacing w:after="0" w:line="240" w:lineRule="auto"/>
      </w:pPr>
      <w:r>
        <w:separator/>
      </w:r>
    </w:p>
  </w:endnote>
  <w:endnote w:type="continuationSeparator" w:id="0">
    <w:p w14:paraId="227DB6C1" w14:textId="77777777" w:rsidR="009B362A" w:rsidRDefault="009B362A" w:rsidP="00D44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68236" w14:textId="77777777" w:rsidR="009B362A" w:rsidRDefault="009B362A" w:rsidP="00D442D1">
      <w:pPr>
        <w:spacing w:after="0" w:line="240" w:lineRule="auto"/>
      </w:pPr>
      <w:r>
        <w:separator/>
      </w:r>
    </w:p>
  </w:footnote>
  <w:footnote w:type="continuationSeparator" w:id="0">
    <w:p w14:paraId="368EE568" w14:textId="77777777" w:rsidR="009B362A" w:rsidRDefault="009B362A" w:rsidP="00D442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F0"/>
    <w:rsid w:val="00002917"/>
    <w:rsid w:val="0004438C"/>
    <w:rsid w:val="0006547B"/>
    <w:rsid w:val="00085B06"/>
    <w:rsid w:val="00095DB6"/>
    <w:rsid w:val="000C29C0"/>
    <w:rsid w:val="000D0A61"/>
    <w:rsid w:val="000D674F"/>
    <w:rsid w:val="000E24B4"/>
    <w:rsid w:val="00104FAD"/>
    <w:rsid w:val="0011008E"/>
    <w:rsid w:val="00122948"/>
    <w:rsid w:val="00134B49"/>
    <w:rsid w:val="001530AD"/>
    <w:rsid w:val="0016093B"/>
    <w:rsid w:val="00193DA4"/>
    <w:rsid w:val="001D1800"/>
    <w:rsid w:val="001D452E"/>
    <w:rsid w:val="001E32E4"/>
    <w:rsid w:val="001E6F0E"/>
    <w:rsid w:val="001F0A5A"/>
    <w:rsid w:val="00207F77"/>
    <w:rsid w:val="0022658A"/>
    <w:rsid w:val="002320B6"/>
    <w:rsid w:val="00235DDC"/>
    <w:rsid w:val="00240573"/>
    <w:rsid w:val="00267D2F"/>
    <w:rsid w:val="002745D6"/>
    <w:rsid w:val="00277EB3"/>
    <w:rsid w:val="002F32A0"/>
    <w:rsid w:val="002F5531"/>
    <w:rsid w:val="00300B33"/>
    <w:rsid w:val="0030794E"/>
    <w:rsid w:val="00336C03"/>
    <w:rsid w:val="003427B2"/>
    <w:rsid w:val="0035154D"/>
    <w:rsid w:val="00370FDD"/>
    <w:rsid w:val="003A27C0"/>
    <w:rsid w:val="003C4126"/>
    <w:rsid w:val="00403672"/>
    <w:rsid w:val="00423B58"/>
    <w:rsid w:val="00424F5D"/>
    <w:rsid w:val="004263B6"/>
    <w:rsid w:val="00426D2B"/>
    <w:rsid w:val="00452A9C"/>
    <w:rsid w:val="004A07EE"/>
    <w:rsid w:val="004A494A"/>
    <w:rsid w:val="004C7E66"/>
    <w:rsid w:val="004F36A6"/>
    <w:rsid w:val="005352F2"/>
    <w:rsid w:val="005410B9"/>
    <w:rsid w:val="005634DB"/>
    <w:rsid w:val="005D4FD4"/>
    <w:rsid w:val="005D5B56"/>
    <w:rsid w:val="005F2C2E"/>
    <w:rsid w:val="005F6016"/>
    <w:rsid w:val="0060138B"/>
    <w:rsid w:val="00601B7D"/>
    <w:rsid w:val="00604CB9"/>
    <w:rsid w:val="00626635"/>
    <w:rsid w:val="006423EE"/>
    <w:rsid w:val="0064510D"/>
    <w:rsid w:val="00663AE2"/>
    <w:rsid w:val="00666153"/>
    <w:rsid w:val="00670DDA"/>
    <w:rsid w:val="006717CA"/>
    <w:rsid w:val="006836FE"/>
    <w:rsid w:val="006964B8"/>
    <w:rsid w:val="006A570D"/>
    <w:rsid w:val="006B5ED5"/>
    <w:rsid w:val="006C6668"/>
    <w:rsid w:val="006D4E09"/>
    <w:rsid w:val="006E1BD8"/>
    <w:rsid w:val="006F508F"/>
    <w:rsid w:val="00715AE7"/>
    <w:rsid w:val="0072331C"/>
    <w:rsid w:val="00737386"/>
    <w:rsid w:val="00750ED6"/>
    <w:rsid w:val="00757271"/>
    <w:rsid w:val="00760850"/>
    <w:rsid w:val="00777D3A"/>
    <w:rsid w:val="008007F2"/>
    <w:rsid w:val="008211A7"/>
    <w:rsid w:val="00855297"/>
    <w:rsid w:val="00886E1C"/>
    <w:rsid w:val="00897500"/>
    <w:rsid w:val="0093195A"/>
    <w:rsid w:val="00937BB2"/>
    <w:rsid w:val="00944619"/>
    <w:rsid w:val="00965D47"/>
    <w:rsid w:val="009775A9"/>
    <w:rsid w:val="00991EBE"/>
    <w:rsid w:val="009B362A"/>
    <w:rsid w:val="009B4D11"/>
    <w:rsid w:val="00A03745"/>
    <w:rsid w:val="00A343DA"/>
    <w:rsid w:val="00A46F30"/>
    <w:rsid w:val="00A710F5"/>
    <w:rsid w:val="00A81757"/>
    <w:rsid w:val="00A970C9"/>
    <w:rsid w:val="00A97597"/>
    <w:rsid w:val="00AC30A6"/>
    <w:rsid w:val="00AC43F5"/>
    <w:rsid w:val="00AD700B"/>
    <w:rsid w:val="00B02A6B"/>
    <w:rsid w:val="00B046F1"/>
    <w:rsid w:val="00B11173"/>
    <w:rsid w:val="00B14A1A"/>
    <w:rsid w:val="00B456CB"/>
    <w:rsid w:val="00B46CEE"/>
    <w:rsid w:val="00B520B3"/>
    <w:rsid w:val="00B8629A"/>
    <w:rsid w:val="00B86D3A"/>
    <w:rsid w:val="00B87450"/>
    <w:rsid w:val="00B91114"/>
    <w:rsid w:val="00BA3B79"/>
    <w:rsid w:val="00BB05E8"/>
    <w:rsid w:val="00BB7651"/>
    <w:rsid w:val="00BC5DB6"/>
    <w:rsid w:val="00C0032A"/>
    <w:rsid w:val="00C20FAD"/>
    <w:rsid w:val="00C348F8"/>
    <w:rsid w:val="00C35C74"/>
    <w:rsid w:val="00C3794E"/>
    <w:rsid w:val="00C51E78"/>
    <w:rsid w:val="00C55A6B"/>
    <w:rsid w:val="00C6524B"/>
    <w:rsid w:val="00CA5C25"/>
    <w:rsid w:val="00CB27F0"/>
    <w:rsid w:val="00CB3C2C"/>
    <w:rsid w:val="00CD3E0F"/>
    <w:rsid w:val="00CD514F"/>
    <w:rsid w:val="00CE54F7"/>
    <w:rsid w:val="00D1564B"/>
    <w:rsid w:val="00D23C42"/>
    <w:rsid w:val="00D32551"/>
    <w:rsid w:val="00D442D1"/>
    <w:rsid w:val="00D57E2D"/>
    <w:rsid w:val="00D76F3E"/>
    <w:rsid w:val="00DB27CD"/>
    <w:rsid w:val="00DC1D76"/>
    <w:rsid w:val="00DC5EE6"/>
    <w:rsid w:val="00DD15B7"/>
    <w:rsid w:val="00DF26D7"/>
    <w:rsid w:val="00E24D35"/>
    <w:rsid w:val="00E25772"/>
    <w:rsid w:val="00E403F4"/>
    <w:rsid w:val="00E57600"/>
    <w:rsid w:val="00E712C2"/>
    <w:rsid w:val="00E80F7E"/>
    <w:rsid w:val="00E97588"/>
    <w:rsid w:val="00EA141D"/>
    <w:rsid w:val="00EB607E"/>
    <w:rsid w:val="00ED29C0"/>
    <w:rsid w:val="00ED2B0C"/>
    <w:rsid w:val="00ED527D"/>
    <w:rsid w:val="00ED5CBE"/>
    <w:rsid w:val="00F0179A"/>
    <w:rsid w:val="00F03CE7"/>
    <w:rsid w:val="00F12FDB"/>
    <w:rsid w:val="00F42DB4"/>
    <w:rsid w:val="00F42F38"/>
    <w:rsid w:val="00F45D10"/>
    <w:rsid w:val="00F52272"/>
    <w:rsid w:val="00F60873"/>
    <w:rsid w:val="00F7270E"/>
    <w:rsid w:val="00F7442F"/>
    <w:rsid w:val="00FA524B"/>
    <w:rsid w:val="00FE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F0578"/>
  <w15:chartTrackingRefBased/>
  <w15:docId w15:val="{C92DAF17-049A-4A60-AF26-5BBBE260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F508F"/>
    <w:pPr>
      <w:spacing w:after="0" w:line="240" w:lineRule="auto"/>
      <w:ind w:firstLine="72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7E66"/>
    <w:pPr>
      <w:spacing w:after="0" w:line="240" w:lineRule="auto"/>
      <w:ind w:firstLine="72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C7E6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2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0B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4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2D1"/>
  </w:style>
  <w:style w:type="paragraph" w:styleId="Footer">
    <w:name w:val="footer"/>
    <w:basedOn w:val="Normal"/>
    <w:link w:val="FooterChar"/>
    <w:uiPriority w:val="99"/>
    <w:unhideWhenUsed/>
    <w:rsid w:val="00D44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2D1"/>
  </w:style>
  <w:style w:type="table" w:styleId="PlainTable2">
    <w:name w:val="Plain Table 2"/>
    <w:basedOn w:val="TableNormal"/>
    <w:uiPriority w:val="42"/>
    <w:rsid w:val="00EB60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9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75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82921-E39F-4F3D-B8EF-4FEFC7026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2</TotalTime>
  <Pages>21</Pages>
  <Words>3068</Words>
  <Characters>17492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ffeld</dc:creator>
  <cp:keywords/>
  <dc:description/>
  <cp:lastModifiedBy>Anna Raffeld</cp:lastModifiedBy>
  <cp:revision>160</cp:revision>
  <dcterms:created xsi:type="dcterms:W3CDTF">2022-11-28T19:29:00Z</dcterms:created>
  <dcterms:modified xsi:type="dcterms:W3CDTF">2024-01-23T15:39:00Z</dcterms:modified>
</cp:coreProperties>
</file>